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E4FC5F" w14:textId="4A40999C" w:rsidR="00B743A1" w:rsidRDefault="00325751" w:rsidP="00B743A1">
      <w:pPr>
        <w:widowControl w:val="0"/>
        <w:autoSpaceDE w:val="0"/>
        <w:autoSpaceDN w:val="0"/>
        <w:adjustRightInd w:val="0"/>
        <w:spacing w:line="240" w:lineRule="auto"/>
        <w:rPr>
          <w:bCs/>
        </w:rPr>
      </w:pPr>
      <w:bookmarkStart w:id="0" w:name="_GoBack"/>
      <w:bookmarkEnd w:id="0"/>
      <w:r>
        <w:rPr>
          <w:bCs/>
        </w:rPr>
        <w:t xml:space="preserve">Table S1. </w:t>
      </w:r>
      <w:r w:rsidR="00B743A1" w:rsidRPr="00B743A1">
        <w:rPr>
          <w:bCs/>
        </w:rPr>
        <w:t>PRISMA-P (Preferred Reporting Items for Systematic review and Meta-Analy</w:t>
      </w:r>
      <w:r w:rsidR="00272097">
        <w:rPr>
          <w:bCs/>
        </w:rPr>
        <w:t>sis Protocols) 2015 checklis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708"/>
        <w:gridCol w:w="9532"/>
      </w:tblGrid>
      <w:tr w:rsidR="00B743A1" w14:paraId="6E45B89F" w14:textId="77777777" w:rsidTr="00272097"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</w:tcPr>
          <w:p w14:paraId="54E0822F" w14:textId="514856C6" w:rsidR="00B743A1" w:rsidRDefault="00B743A1" w:rsidP="00B743A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Section and topic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3EF2DF9" w14:textId="0B40CAB1" w:rsidR="00B743A1" w:rsidRDefault="00B743A1" w:rsidP="00B743A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Item no.</w:t>
            </w:r>
          </w:p>
        </w:tc>
        <w:tc>
          <w:tcPr>
            <w:tcW w:w="9532" w:type="dxa"/>
            <w:tcBorders>
              <w:top w:val="single" w:sz="4" w:space="0" w:color="auto"/>
              <w:bottom w:val="single" w:sz="4" w:space="0" w:color="auto"/>
            </w:tcBorders>
          </w:tcPr>
          <w:p w14:paraId="49C38EAF" w14:textId="1206904C" w:rsidR="00B743A1" w:rsidRDefault="00B743A1" w:rsidP="00B743A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</w:rPr>
            </w:pPr>
            <w:r>
              <w:t>Checklist item</w:t>
            </w:r>
          </w:p>
        </w:tc>
      </w:tr>
      <w:tr w:rsidR="00B743A1" w14:paraId="6DE33F7C" w14:textId="77777777" w:rsidTr="00272097">
        <w:tc>
          <w:tcPr>
            <w:tcW w:w="14176" w:type="dxa"/>
            <w:gridSpan w:val="3"/>
            <w:tcBorders>
              <w:top w:val="single" w:sz="4" w:space="0" w:color="auto"/>
            </w:tcBorders>
          </w:tcPr>
          <w:p w14:paraId="344C4AED" w14:textId="002B1794" w:rsidR="00B743A1" w:rsidRPr="00272097" w:rsidRDefault="00B743A1" w:rsidP="00B743A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272097">
              <w:rPr>
                <w:bCs/>
              </w:rPr>
              <w:t>Administrative information</w:t>
            </w:r>
          </w:p>
        </w:tc>
      </w:tr>
      <w:tr w:rsidR="00B743A1" w14:paraId="306E7609" w14:textId="77777777" w:rsidTr="00272097">
        <w:tc>
          <w:tcPr>
            <w:tcW w:w="3936" w:type="dxa"/>
          </w:tcPr>
          <w:p w14:paraId="03C89EEE" w14:textId="2F8AD842" w:rsidR="00B743A1" w:rsidRDefault="00B743A1" w:rsidP="00B743A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Cs/>
              </w:rPr>
            </w:pPr>
            <w:r>
              <w:rPr>
                <w:bCs/>
              </w:rPr>
              <w:t>Title: Update</w:t>
            </w:r>
          </w:p>
        </w:tc>
        <w:tc>
          <w:tcPr>
            <w:tcW w:w="708" w:type="dxa"/>
          </w:tcPr>
          <w:p w14:paraId="4285CAFB" w14:textId="7C9732D1" w:rsidR="00B743A1" w:rsidRDefault="00B743A1" w:rsidP="0027209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1a</w:t>
            </w:r>
          </w:p>
        </w:tc>
        <w:tc>
          <w:tcPr>
            <w:tcW w:w="9532" w:type="dxa"/>
          </w:tcPr>
          <w:p w14:paraId="21C8D3B4" w14:textId="2CF6AC6B" w:rsidR="00B743A1" w:rsidRPr="00272097" w:rsidRDefault="008B4041" w:rsidP="008B404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Cs/>
              </w:rPr>
            </w:pPr>
            <w:r>
              <w:rPr>
                <w:bCs/>
              </w:rPr>
              <w:t>T</w:t>
            </w:r>
            <w:r w:rsidRPr="008B4041">
              <w:rPr>
                <w:bCs/>
              </w:rPr>
              <w:t xml:space="preserve">he </w:t>
            </w:r>
            <w:r>
              <w:rPr>
                <w:bCs/>
              </w:rPr>
              <w:t>manuscript</w:t>
            </w:r>
            <w:r w:rsidRPr="008B4041">
              <w:rPr>
                <w:bCs/>
              </w:rPr>
              <w:t xml:space="preserve"> </w:t>
            </w:r>
            <w:r>
              <w:rPr>
                <w:bCs/>
              </w:rPr>
              <w:t xml:space="preserve">is identified as </w:t>
            </w:r>
            <w:r w:rsidRPr="008B4041">
              <w:rPr>
                <w:bCs/>
              </w:rPr>
              <w:t>a systematic review</w:t>
            </w:r>
            <w:r>
              <w:rPr>
                <w:bCs/>
              </w:rPr>
              <w:t xml:space="preserve"> and meta-analysis</w:t>
            </w:r>
          </w:p>
        </w:tc>
      </w:tr>
      <w:tr w:rsidR="00B743A1" w14:paraId="1764B934" w14:textId="77777777" w:rsidTr="00272097">
        <w:tc>
          <w:tcPr>
            <w:tcW w:w="3936" w:type="dxa"/>
          </w:tcPr>
          <w:p w14:paraId="18B3025A" w14:textId="521F2931" w:rsidR="00B743A1" w:rsidRDefault="00B743A1" w:rsidP="0027209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Cs/>
              </w:rPr>
            </w:pPr>
            <w:r>
              <w:rPr>
                <w:bCs/>
              </w:rPr>
              <w:t>Title: Identification</w:t>
            </w:r>
          </w:p>
        </w:tc>
        <w:tc>
          <w:tcPr>
            <w:tcW w:w="708" w:type="dxa"/>
          </w:tcPr>
          <w:p w14:paraId="266DEA53" w14:textId="4F8569C5" w:rsidR="00B743A1" w:rsidRDefault="00B743A1" w:rsidP="0027209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1b</w:t>
            </w:r>
          </w:p>
        </w:tc>
        <w:tc>
          <w:tcPr>
            <w:tcW w:w="9532" w:type="dxa"/>
          </w:tcPr>
          <w:p w14:paraId="61C32B65" w14:textId="5EA0F794" w:rsidR="00B743A1" w:rsidRPr="00272097" w:rsidRDefault="008B4041" w:rsidP="008B404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Cs/>
              </w:rPr>
            </w:pPr>
            <w:r>
              <w:rPr>
                <w:bCs/>
              </w:rPr>
              <w:t>T</w:t>
            </w:r>
            <w:r w:rsidRPr="008B4041">
              <w:rPr>
                <w:bCs/>
              </w:rPr>
              <w:t xml:space="preserve">he </w:t>
            </w:r>
            <w:r>
              <w:rPr>
                <w:bCs/>
              </w:rPr>
              <w:t>meta-analysis</w:t>
            </w:r>
            <w:r w:rsidRPr="008B4041">
              <w:rPr>
                <w:bCs/>
              </w:rPr>
              <w:t xml:space="preserve"> is </w:t>
            </w:r>
            <w:r>
              <w:rPr>
                <w:bCs/>
              </w:rPr>
              <w:t>described as the first review of its kind</w:t>
            </w:r>
          </w:p>
        </w:tc>
      </w:tr>
      <w:tr w:rsidR="00B743A1" w14:paraId="69D826D9" w14:textId="77777777" w:rsidTr="00272097">
        <w:tc>
          <w:tcPr>
            <w:tcW w:w="3936" w:type="dxa"/>
          </w:tcPr>
          <w:p w14:paraId="0E21CEDE" w14:textId="14B10CF5" w:rsidR="00B743A1" w:rsidRDefault="00B743A1" w:rsidP="00B743A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Cs/>
              </w:rPr>
            </w:pPr>
            <w:r>
              <w:t>Registration</w:t>
            </w:r>
          </w:p>
        </w:tc>
        <w:tc>
          <w:tcPr>
            <w:tcW w:w="708" w:type="dxa"/>
          </w:tcPr>
          <w:p w14:paraId="4209DF5C" w14:textId="0EAD3300" w:rsidR="00B743A1" w:rsidRDefault="00B743A1" w:rsidP="0027209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9532" w:type="dxa"/>
          </w:tcPr>
          <w:p w14:paraId="0FCA958E" w14:textId="79C7A139" w:rsidR="00B743A1" w:rsidRPr="00272097" w:rsidRDefault="008B4041" w:rsidP="00B743A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Cs/>
              </w:rPr>
            </w:pPr>
            <w:r>
              <w:rPr>
                <w:bCs/>
              </w:rPr>
              <w:t>The name of the registry the review was registered with is reported</w:t>
            </w:r>
          </w:p>
        </w:tc>
      </w:tr>
      <w:tr w:rsidR="00B743A1" w14:paraId="4186CCE5" w14:textId="77777777" w:rsidTr="00272097">
        <w:tc>
          <w:tcPr>
            <w:tcW w:w="3936" w:type="dxa"/>
          </w:tcPr>
          <w:p w14:paraId="245750DD" w14:textId="674AC0B5" w:rsidR="00B743A1" w:rsidRDefault="00B743A1" w:rsidP="00B743A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Cs/>
              </w:rPr>
            </w:pPr>
            <w:r>
              <w:rPr>
                <w:bCs/>
              </w:rPr>
              <w:t>Authors: Contact</w:t>
            </w:r>
          </w:p>
        </w:tc>
        <w:tc>
          <w:tcPr>
            <w:tcW w:w="708" w:type="dxa"/>
          </w:tcPr>
          <w:p w14:paraId="44C5F5B1" w14:textId="258A4DBC" w:rsidR="00B743A1" w:rsidRDefault="00B743A1" w:rsidP="0027209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3a</w:t>
            </w:r>
          </w:p>
        </w:tc>
        <w:tc>
          <w:tcPr>
            <w:tcW w:w="9532" w:type="dxa"/>
          </w:tcPr>
          <w:p w14:paraId="796F651C" w14:textId="47653BC5" w:rsidR="00B743A1" w:rsidRPr="00272097" w:rsidRDefault="008B4041" w:rsidP="00FE7E0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Cs/>
              </w:rPr>
            </w:pPr>
            <w:r>
              <w:rPr>
                <w:bCs/>
              </w:rPr>
              <w:t>Author contact details are provi</w:t>
            </w:r>
            <w:r w:rsidR="00FE7E02">
              <w:rPr>
                <w:bCs/>
              </w:rPr>
              <w:t xml:space="preserve">ded; the mailing address of the </w:t>
            </w:r>
            <w:r w:rsidRPr="008B4041">
              <w:rPr>
                <w:bCs/>
              </w:rPr>
              <w:t>corresponding author</w:t>
            </w:r>
            <w:r w:rsidR="00FE7E02">
              <w:rPr>
                <w:bCs/>
              </w:rPr>
              <w:t xml:space="preserve"> is also provided</w:t>
            </w:r>
          </w:p>
        </w:tc>
      </w:tr>
      <w:tr w:rsidR="00B743A1" w14:paraId="3FBF7D94" w14:textId="77777777" w:rsidTr="00272097">
        <w:tc>
          <w:tcPr>
            <w:tcW w:w="3936" w:type="dxa"/>
          </w:tcPr>
          <w:p w14:paraId="6B6F526B" w14:textId="20BB0EC8" w:rsidR="00B743A1" w:rsidRDefault="00B743A1" w:rsidP="00B743A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Cs/>
              </w:rPr>
            </w:pPr>
            <w:r>
              <w:rPr>
                <w:bCs/>
              </w:rPr>
              <w:t>Authors: Contributions</w:t>
            </w:r>
          </w:p>
        </w:tc>
        <w:tc>
          <w:tcPr>
            <w:tcW w:w="708" w:type="dxa"/>
          </w:tcPr>
          <w:p w14:paraId="28B9BBEC" w14:textId="45D4EAC1" w:rsidR="00B743A1" w:rsidRDefault="00B743A1" w:rsidP="0027209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3b</w:t>
            </w:r>
          </w:p>
        </w:tc>
        <w:tc>
          <w:tcPr>
            <w:tcW w:w="9532" w:type="dxa"/>
          </w:tcPr>
          <w:p w14:paraId="786B1988" w14:textId="11B2C052" w:rsidR="00B743A1" w:rsidRPr="00272097" w:rsidRDefault="00FE7E02" w:rsidP="00B743A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Cs/>
              </w:rPr>
            </w:pPr>
            <w:r>
              <w:rPr>
                <w:bCs/>
              </w:rPr>
              <w:t>Author contributions are described in the manuscript</w:t>
            </w:r>
          </w:p>
        </w:tc>
      </w:tr>
      <w:tr w:rsidR="00B743A1" w14:paraId="5E4B255F" w14:textId="77777777" w:rsidTr="00272097">
        <w:tc>
          <w:tcPr>
            <w:tcW w:w="3936" w:type="dxa"/>
          </w:tcPr>
          <w:p w14:paraId="30416451" w14:textId="2D8DEB9F" w:rsidR="00B743A1" w:rsidRDefault="00B743A1" w:rsidP="00B743A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Cs/>
              </w:rPr>
            </w:pPr>
            <w:r>
              <w:t>Amendments</w:t>
            </w:r>
          </w:p>
        </w:tc>
        <w:tc>
          <w:tcPr>
            <w:tcW w:w="708" w:type="dxa"/>
          </w:tcPr>
          <w:p w14:paraId="57B25130" w14:textId="143ED691" w:rsidR="00B743A1" w:rsidRDefault="00B743A1" w:rsidP="0027209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9532" w:type="dxa"/>
          </w:tcPr>
          <w:p w14:paraId="6EE18F80" w14:textId="5482FEBD" w:rsidR="00B743A1" w:rsidRPr="00272097" w:rsidRDefault="00FE7E02" w:rsidP="00FE7E0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Cs/>
              </w:rPr>
            </w:pPr>
            <w:r>
              <w:rPr>
                <w:bCs/>
              </w:rPr>
              <w:t xml:space="preserve">The review does not </w:t>
            </w:r>
            <w:r w:rsidRPr="00FE7E02">
              <w:rPr>
                <w:bCs/>
              </w:rPr>
              <w:t xml:space="preserve">represent an amendment of a previously </w:t>
            </w:r>
            <w:r>
              <w:rPr>
                <w:bCs/>
              </w:rPr>
              <w:t>completed or published protocol</w:t>
            </w:r>
          </w:p>
        </w:tc>
      </w:tr>
      <w:tr w:rsidR="00B743A1" w14:paraId="0B8377BC" w14:textId="77777777" w:rsidTr="00272097">
        <w:tc>
          <w:tcPr>
            <w:tcW w:w="3936" w:type="dxa"/>
          </w:tcPr>
          <w:p w14:paraId="03E5A1BB" w14:textId="38951033" w:rsidR="00B743A1" w:rsidRDefault="00B743A1" w:rsidP="00B743A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Cs/>
              </w:rPr>
            </w:pPr>
            <w:r>
              <w:rPr>
                <w:bCs/>
              </w:rPr>
              <w:t>Support: Sources</w:t>
            </w:r>
          </w:p>
        </w:tc>
        <w:tc>
          <w:tcPr>
            <w:tcW w:w="708" w:type="dxa"/>
          </w:tcPr>
          <w:p w14:paraId="1B7A2BD9" w14:textId="49BA3418" w:rsidR="00B743A1" w:rsidRDefault="00B743A1" w:rsidP="0027209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5a</w:t>
            </w:r>
          </w:p>
        </w:tc>
        <w:tc>
          <w:tcPr>
            <w:tcW w:w="9532" w:type="dxa"/>
          </w:tcPr>
          <w:p w14:paraId="38F0DE0D" w14:textId="273F3919" w:rsidR="00B743A1" w:rsidRPr="00272097" w:rsidRDefault="00FE7E02" w:rsidP="00FE7E0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Cs/>
              </w:rPr>
            </w:pPr>
            <w:r>
              <w:rPr>
                <w:bCs/>
              </w:rPr>
              <w:t xml:space="preserve">Sources of </w:t>
            </w:r>
            <w:r w:rsidRPr="00FE7E02">
              <w:rPr>
                <w:bCs/>
              </w:rPr>
              <w:t>financial or other support for the review</w:t>
            </w:r>
            <w:r>
              <w:rPr>
                <w:bCs/>
              </w:rPr>
              <w:t xml:space="preserve"> are listed</w:t>
            </w:r>
          </w:p>
        </w:tc>
      </w:tr>
      <w:tr w:rsidR="00B743A1" w14:paraId="4D16D2CC" w14:textId="77777777" w:rsidTr="00272097">
        <w:tc>
          <w:tcPr>
            <w:tcW w:w="3936" w:type="dxa"/>
          </w:tcPr>
          <w:p w14:paraId="4D95270F" w14:textId="24846AB3" w:rsidR="00B743A1" w:rsidRDefault="00B743A1" w:rsidP="00B743A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Cs/>
              </w:rPr>
            </w:pPr>
            <w:r>
              <w:rPr>
                <w:bCs/>
              </w:rPr>
              <w:t>Support: Sponsor</w:t>
            </w:r>
          </w:p>
        </w:tc>
        <w:tc>
          <w:tcPr>
            <w:tcW w:w="708" w:type="dxa"/>
          </w:tcPr>
          <w:p w14:paraId="6E085A64" w14:textId="076D5823" w:rsidR="00B743A1" w:rsidRDefault="00B743A1" w:rsidP="0027209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5b</w:t>
            </w:r>
          </w:p>
        </w:tc>
        <w:tc>
          <w:tcPr>
            <w:tcW w:w="9532" w:type="dxa"/>
          </w:tcPr>
          <w:p w14:paraId="51809667" w14:textId="1498FA5D" w:rsidR="00B743A1" w:rsidRPr="00272097" w:rsidRDefault="00FE7E02" w:rsidP="00B743A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Cs/>
              </w:rPr>
            </w:pPr>
            <w:r>
              <w:rPr>
                <w:bCs/>
              </w:rPr>
              <w:t>There was no review funder or sponsor</w:t>
            </w:r>
          </w:p>
        </w:tc>
      </w:tr>
      <w:tr w:rsidR="00B743A1" w14:paraId="701CF859" w14:textId="77777777" w:rsidTr="00272097">
        <w:tc>
          <w:tcPr>
            <w:tcW w:w="3936" w:type="dxa"/>
          </w:tcPr>
          <w:p w14:paraId="7FA1ACBB" w14:textId="21CD2FFF" w:rsidR="00B743A1" w:rsidRDefault="00B743A1" w:rsidP="00B743A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Cs/>
              </w:rPr>
            </w:pPr>
            <w:r>
              <w:rPr>
                <w:bCs/>
              </w:rPr>
              <w:t>Support: Role of sponsor or funder</w:t>
            </w:r>
          </w:p>
        </w:tc>
        <w:tc>
          <w:tcPr>
            <w:tcW w:w="708" w:type="dxa"/>
          </w:tcPr>
          <w:p w14:paraId="786C6CDA" w14:textId="08DADAE9" w:rsidR="00B743A1" w:rsidRDefault="00B743A1" w:rsidP="0027209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5c</w:t>
            </w:r>
          </w:p>
        </w:tc>
        <w:tc>
          <w:tcPr>
            <w:tcW w:w="9532" w:type="dxa"/>
          </w:tcPr>
          <w:p w14:paraId="7298EF30" w14:textId="2DBE78A8" w:rsidR="00B743A1" w:rsidRPr="00272097" w:rsidRDefault="00FE7E02" w:rsidP="00FE7E0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Cs/>
              </w:rPr>
            </w:pPr>
            <w:r>
              <w:rPr>
                <w:bCs/>
              </w:rPr>
              <w:t>The review was not funded</w:t>
            </w:r>
          </w:p>
        </w:tc>
      </w:tr>
      <w:tr w:rsidR="00B743A1" w14:paraId="4DEBD62B" w14:textId="77777777" w:rsidTr="00272097">
        <w:tc>
          <w:tcPr>
            <w:tcW w:w="14176" w:type="dxa"/>
            <w:gridSpan w:val="3"/>
          </w:tcPr>
          <w:p w14:paraId="06F05B51" w14:textId="6D95BF3A" w:rsidR="00B743A1" w:rsidRPr="00272097" w:rsidRDefault="00B743A1" w:rsidP="00B743A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</w:rPr>
            </w:pPr>
            <w:r w:rsidRPr="00272097">
              <w:rPr>
                <w:bCs/>
              </w:rPr>
              <w:t>Introduction</w:t>
            </w:r>
          </w:p>
        </w:tc>
      </w:tr>
      <w:tr w:rsidR="00B743A1" w14:paraId="0FDD25AC" w14:textId="77777777" w:rsidTr="00272097">
        <w:tc>
          <w:tcPr>
            <w:tcW w:w="3936" w:type="dxa"/>
          </w:tcPr>
          <w:p w14:paraId="6B83FBBF" w14:textId="24D60F8E" w:rsidR="00B743A1" w:rsidRDefault="00B743A1" w:rsidP="00B743A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Cs/>
              </w:rPr>
            </w:pPr>
            <w:r>
              <w:rPr>
                <w:bCs/>
              </w:rPr>
              <w:t>Rationale</w:t>
            </w:r>
          </w:p>
        </w:tc>
        <w:tc>
          <w:tcPr>
            <w:tcW w:w="708" w:type="dxa"/>
          </w:tcPr>
          <w:p w14:paraId="415DBD35" w14:textId="4F0CC5DB" w:rsidR="00B743A1" w:rsidRDefault="00B743A1" w:rsidP="0027209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6</w:t>
            </w:r>
          </w:p>
        </w:tc>
        <w:tc>
          <w:tcPr>
            <w:tcW w:w="9532" w:type="dxa"/>
          </w:tcPr>
          <w:p w14:paraId="4430669B" w14:textId="20FCA64E" w:rsidR="00B743A1" w:rsidRPr="00272097" w:rsidRDefault="00FE7E02" w:rsidP="00B743A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Cs/>
              </w:rPr>
            </w:pPr>
            <w:r>
              <w:rPr>
                <w:bCs/>
              </w:rPr>
              <w:t>T</w:t>
            </w:r>
            <w:r w:rsidRPr="00FE7E02">
              <w:rPr>
                <w:bCs/>
              </w:rPr>
              <w:t xml:space="preserve">he rationale for the review </w:t>
            </w:r>
            <w:r>
              <w:rPr>
                <w:bCs/>
              </w:rPr>
              <w:t xml:space="preserve">is provided </w:t>
            </w:r>
            <w:r w:rsidRPr="00FE7E02">
              <w:rPr>
                <w:bCs/>
              </w:rPr>
              <w:t>in the context of what is already known</w:t>
            </w:r>
          </w:p>
        </w:tc>
      </w:tr>
      <w:tr w:rsidR="00B743A1" w14:paraId="2BE20411" w14:textId="77777777" w:rsidTr="00272097">
        <w:tc>
          <w:tcPr>
            <w:tcW w:w="3936" w:type="dxa"/>
          </w:tcPr>
          <w:p w14:paraId="31FAF766" w14:textId="431F7B40" w:rsidR="00B743A1" w:rsidRDefault="00B743A1" w:rsidP="00B743A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Cs/>
              </w:rPr>
            </w:pPr>
            <w:r>
              <w:rPr>
                <w:bCs/>
              </w:rPr>
              <w:t>Objectives</w:t>
            </w:r>
          </w:p>
        </w:tc>
        <w:tc>
          <w:tcPr>
            <w:tcW w:w="708" w:type="dxa"/>
          </w:tcPr>
          <w:p w14:paraId="03F1DB93" w14:textId="380F38A7" w:rsidR="00B743A1" w:rsidRDefault="00B743A1" w:rsidP="0027209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7</w:t>
            </w:r>
          </w:p>
        </w:tc>
        <w:tc>
          <w:tcPr>
            <w:tcW w:w="9532" w:type="dxa"/>
          </w:tcPr>
          <w:p w14:paraId="70814FDF" w14:textId="14C5ABD3" w:rsidR="00B743A1" w:rsidRPr="00272097" w:rsidRDefault="00FE7E02" w:rsidP="00B743A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Cs/>
              </w:rPr>
            </w:pPr>
            <w:r>
              <w:rPr>
                <w:bCs/>
              </w:rPr>
              <w:t>A</w:t>
            </w:r>
            <w:r w:rsidRPr="00FE7E02">
              <w:rPr>
                <w:bCs/>
              </w:rPr>
              <w:t>n explicit statement of the question(s) the re</w:t>
            </w:r>
            <w:r>
              <w:rPr>
                <w:bCs/>
              </w:rPr>
              <w:t xml:space="preserve">view will address is included </w:t>
            </w:r>
          </w:p>
        </w:tc>
      </w:tr>
      <w:tr w:rsidR="00B743A1" w14:paraId="6F317ED2" w14:textId="77777777" w:rsidTr="00272097">
        <w:tc>
          <w:tcPr>
            <w:tcW w:w="14176" w:type="dxa"/>
            <w:gridSpan w:val="3"/>
          </w:tcPr>
          <w:p w14:paraId="557E73E8" w14:textId="2F8B50F2" w:rsidR="00B743A1" w:rsidRPr="00272097" w:rsidRDefault="00B743A1" w:rsidP="00B743A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</w:rPr>
            </w:pPr>
            <w:r w:rsidRPr="00272097">
              <w:rPr>
                <w:bCs/>
              </w:rPr>
              <w:t>Methods</w:t>
            </w:r>
          </w:p>
        </w:tc>
      </w:tr>
      <w:tr w:rsidR="00B743A1" w14:paraId="38BC13D2" w14:textId="77777777" w:rsidTr="00272097">
        <w:tc>
          <w:tcPr>
            <w:tcW w:w="3936" w:type="dxa"/>
          </w:tcPr>
          <w:p w14:paraId="58DB3294" w14:textId="335F72B6" w:rsidR="00B743A1" w:rsidRDefault="00B743A1" w:rsidP="00B743A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Cs/>
              </w:rPr>
            </w:pPr>
            <w:r>
              <w:t>Eligibility criteria</w:t>
            </w:r>
          </w:p>
        </w:tc>
        <w:tc>
          <w:tcPr>
            <w:tcW w:w="708" w:type="dxa"/>
          </w:tcPr>
          <w:p w14:paraId="6C302E01" w14:textId="3AFD2D32" w:rsidR="00B743A1" w:rsidRDefault="00B743A1" w:rsidP="0027209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8</w:t>
            </w:r>
          </w:p>
        </w:tc>
        <w:tc>
          <w:tcPr>
            <w:tcW w:w="9532" w:type="dxa"/>
          </w:tcPr>
          <w:p w14:paraId="0F61DF31" w14:textId="6B1E3B05" w:rsidR="00B743A1" w:rsidRDefault="00FE7E02" w:rsidP="00FE7E0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Cs/>
              </w:rPr>
            </w:pPr>
            <w:r>
              <w:rPr>
                <w:bCs/>
              </w:rPr>
              <w:t>T</w:t>
            </w:r>
            <w:r w:rsidRPr="00FE7E02">
              <w:rPr>
                <w:bCs/>
              </w:rPr>
              <w:t xml:space="preserve">he study characteristics </w:t>
            </w:r>
            <w:r>
              <w:rPr>
                <w:bCs/>
              </w:rPr>
              <w:t>and report characteristics</w:t>
            </w:r>
            <w:r w:rsidRPr="00FE7E02">
              <w:rPr>
                <w:bCs/>
              </w:rPr>
              <w:t xml:space="preserve"> to be used as criteria for eligibility for the review</w:t>
            </w:r>
            <w:r>
              <w:rPr>
                <w:bCs/>
              </w:rPr>
              <w:t xml:space="preserve"> are described</w:t>
            </w:r>
          </w:p>
        </w:tc>
      </w:tr>
      <w:tr w:rsidR="00B743A1" w14:paraId="1A78C8F9" w14:textId="77777777" w:rsidTr="00272097">
        <w:tc>
          <w:tcPr>
            <w:tcW w:w="3936" w:type="dxa"/>
          </w:tcPr>
          <w:p w14:paraId="225141E6" w14:textId="63A35D45" w:rsidR="00B743A1" w:rsidRDefault="00B743A1" w:rsidP="00B743A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Cs/>
              </w:rPr>
            </w:pPr>
            <w:r>
              <w:t>Information sources</w:t>
            </w:r>
          </w:p>
        </w:tc>
        <w:tc>
          <w:tcPr>
            <w:tcW w:w="708" w:type="dxa"/>
          </w:tcPr>
          <w:p w14:paraId="2259C988" w14:textId="1DBB986E" w:rsidR="00B743A1" w:rsidRDefault="00B743A1" w:rsidP="0027209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</w:tc>
        <w:tc>
          <w:tcPr>
            <w:tcW w:w="9532" w:type="dxa"/>
          </w:tcPr>
          <w:p w14:paraId="699529FD" w14:textId="64394B92" w:rsidR="00B743A1" w:rsidRDefault="00FE7E02" w:rsidP="00FE7E0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Cs/>
              </w:rPr>
            </w:pPr>
            <w:r>
              <w:rPr>
                <w:bCs/>
              </w:rPr>
              <w:t>All</w:t>
            </w:r>
            <w:r w:rsidRPr="00FE7E02">
              <w:rPr>
                <w:bCs/>
              </w:rPr>
              <w:t xml:space="preserve"> information sources </w:t>
            </w:r>
            <w:r>
              <w:rPr>
                <w:bCs/>
              </w:rPr>
              <w:t>are described in full,</w:t>
            </w:r>
            <w:r w:rsidRPr="00FE7E02">
              <w:rPr>
                <w:bCs/>
              </w:rPr>
              <w:t xml:space="preserve"> with dates of coverage</w:t>
            </w:r>
          </w:p>
        </w:tc>
      </w:tr>
      <w:tr w:rsidR="00B743A1" w14:paraId="62E5141D" w14:textId="77777777" w:rsidTr="00272097">
        <w:tc>
          <w:tcPr>
            <w:tcW w:w="3936" w:type="dxa"/>
          </w:tcPr>
          <w:p w14:paraId="26C2A7D0" w14:textId="125E97C1" w:rsidR="00B743A1" w:rsidRDefault="00B743A1" w:rsidP="00B743A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Cs/>
              </w:rPr>
            </w:pPr>
            <w:r>
              <w:t>Search strategy</w:t>
            </w:r>
          </w:p>
        </w:tc>
        <w:tc>
          <w:tcPr>
            <w:tcW w:w="708" w:type="dxa"/>
          </w:tcPr>
          <w:p w14:paraId="14ACA89D" w14:textId="40D36F74" w:rsidR="00B743A1" w:rsidRDefault="00B743A1" w:rsidP="0027209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10</w:t>
            </w:r>
          </w:p>
        </w:tc>
        <w:tc>
          <w:tcPr>
            <w:tcW w:w="9532" w:type="dxa"/>
          </w:tcPr>
          <w:p w14:paraId="3ECD3E8A" w14:textId="4F686B47" w:rsidR="00B743A1" w:rsidRDefault="00FE7E02" w:rsidP="00FE7E0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Cs/>
              </w:rPr>
            </w:pPr>
            <w:r>
              <w:rPr>
                <w:bCs/>
              </w:rPr>
              <w:t>The search strategy is described in detail in the manuscript and supplement</w:t>
            </w:r>
          </w:p>
        </w:tc>
      </w:tr>
      <w:tr w:rsidR="00B743A1" w14:paraId="3918E23E" w14:textId="77777777" w:rsidTr="00272097">
        <w:tc>
          <w:tcPr>
            <w:tcW w:w="3936" w:type="dxa"/>
          </w:tcPr>
          <w:p w14:paraId="09419087" w14:textId="37C31421" w:rsidR="00B743A1" w:rsidRDefault="00B743A1" w:rsidP="00B743A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Cs/>
              </w:rPr>
            </w:pPr>
            <w:r>
              <w:t>Study records: Data management</w:t>
            </w:r>
          </w:p>
        </w:tc>
        <w:tc>
          <w:tcPr>
            <w:tcW w:w="708" w:type="dxa"/>
          </w:tcPr>
          <w:p w14:paraId="3352456A" w14:textId="51E80A35" w:rsidR="00B743A1" w:rsidRDefault="00B743A1" w:rsidP="0027209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11a</w:t>
            </w:r>
          </w:p>
        </w:tc>
        <w:tc>
          <w:tcPr>
            <w:tcW w:w="9532" w:type="dxa"/>
          </w:tcPr>
          <w:p w14:paraId="763DBA16" w14:textId="7A49CA3A" w:rsidR="00B743A1" w:rsidRDefault="00FE7E02" w:rsidP="00FE7E0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Cs/>
              </w:rPr>
            </w:pPr>
            <w:r>
              <w:rPr>
                <w:bCs/>
              </w:rPr>
              <w:t>T</w:t>
            </w:r>
            <w:r w:rsidRPr="00FE7E02">
              <w:rPr>
                <w:bCs/>
              </w:rPr>
              <w:t xml:space="preserve">he mechanism(s) used to manage records and data </w:t>
            </w:r>
            <w:r>
              <w:rPr>
                <w:bCs/>
              </w:rPr>
              <w:t>are reported</w:t>
            </w:r>
          </w:p>
        </w:tc>
      </w:tr>
      <w:tr w:rsidR="00B743A1" w14:paraId="378191A6" w14:textId="77777777" w:rsidTr="00272097">
        <w:tc>
          <w:tcPr>
            <w:tcW w:w="3936" w:type="dxa"/>
          </w:tcPr>
          <w:p w14:paraId="0AAC2EEE" w14:textId="31ACF155" w:rsidR="00B743A1" w:rsidRDefault="00B743A1" w:rsidP="00B743A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Cs/>
              </w:rPr>
            </w:pPr>
            <w:r>
              <w:t>Study records: Selection process</w:t>
            </w:r>
          </w:p>
        </w:tc>
        <w:tc>
          <w:tcPr>
            <w:tcW w:w="708" w:type="dxa"/>
          </w:tcPr>
          <w:p w14:paraId="0A91221A" w14:textId="152C6922" w:rsidR="00B743A1" w:rsidRDefault="00B743A1" w:rsidP="0027209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11b</w:t>
            </w:r>
          </w:p>
        </w:tc>
        <w:tc>
          <w:tcPr>
            <w:tcW w:w="9532" w:type="dxa"/>
          </w:tcPr>
          <w:p w14:paraId="7CD5F76A" w14:textId="7BE01A76" w:rsidR="00B743A1" w:rsidRDefault="00FE7E02" w:rsidP="00B743A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Cs/>
              </w:rPr>
            </w:pPr>
            <w:r>
              <w:rPr>
                <w:bCs/>
              </w:rPr>
              <w:t xml:space="preserve">The process of study selection is described </w:t>
            </w:r>
          </w:p>
        </w:tc>
      </w:tr>
      <w:tr w:rsidR="00B743A1" w14:paraId="0E32E358" w14:textId="77777777" w:rsidTr="00272097">
        <w:tc>
          <w:tcPr>
            <w:tcW w:w="3936" w:type="dxa"/>
          </w:tcPr>
          <w:p w14:paraId="00BD559D" w14:textId="4AD5CECC" w:rsidR="00B743A1" w:rsidRDefault="00B743A1" w:rsidP="00B743A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Cs/>
              </w:rPr>
            </w:pPr>
            <w:r>
              <w:t>Study records: Data collection process</w:t>
            </w:r>
          </w:p>
        </w:tc>
        <w:tc>
          <w:tcPr>
            <w:tcW w:w="708" w:type="dxa"/>
          </w:tcPr>
          <w:p w14:paraId="7A8A265F" w14:textId="63C9EE21" w:rsidR="00B743A1" w:rsidRDefault="00B743A1" w:rsidP="0027209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11c</w:t>
            </w:r>
          </w:p>
        </w:tc>
        <w:tc>
          <w:tcPr>
            <w:tcW w:w="9532" w:type="dxa"/>
          </w:tcPr>
          <w:p w14:paraId="20EF0F83" w14:textId="48E3975B" w:rsidR="00B743A1" w:rsidRDefault="00FE7E02" w:rsidP="00B743A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Cs/>
              </w:rPr>
            </w:pPr>
            <w:r>
              <w:rPr>
                <w:bCs/>
              </w:rPr>
              <w:t xml:space="preserve">The </w:t>
            </w:r>
            <w:r w:rsidRPr="00FE7E02">
              <w:rPr>
                <w:bCs/>
              </w:rPr>
              <w:t>method of extracting data from reports</w:t>
            </w:r>
            <w:r>
              <w:rPr>
                <w:bCs/>
              </w:rPr>
              <w:t xml:space="preserve"> is described</w:t>
            </w:r>
          </w:p>
        </w:tc>
      </w:tr>
      <w:tr w:rsidR="00B743A1" w14:paraId="3342D678" w14:textId="77777777" w:rsidTr="00272097">
        <w:tc>
          <w:tcPr>
            <w:tcW w:w="3936" w:type="dxa"/>
          </w:tcPr>
          <w:p w14:paraId="027B2F07" w14:textId="16744344" w:rsidR="00B743A1" w:rsidRDefault="00B743A1" w:rsidP="0088173D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  <w:r>
              <w:t>Data items</w:t>
            </w:r>
          </w:p>
        </w:tc>
        <w:tc>
          <w:tcPr>
            <w:tcW w:w="708" w:type="dxa"/>
          </w:tcPr>
          <w:p w14:paraId="4AC7C4DB" w14:textId="54C14B58" w:rsidR="00B743A1" w:rsidRDefault="00B743A1" w:rsidP="0027209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12</w:t>
            </w:r>
          </w:p>
        </w:tc>
        <w:tc>
          <w:tcPr>
            <w:tcW w:w="9532" w:type="dxa"/>
          </w:tcPr>
          <w:p w14:paraId="6CD7F0EE" w14:textId="563FE202" w:rsidR="00B743A1" w:rsidRDefault="00FE7E02" w:rsidP="00FE7E0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Cs/>
              </w:rPr>
            </w:pPr>
            <w:r>
              <w:rPr>
                <w:bCs/>
              </w:rPr>
              <w:t>V</w:t>
            </w:r>
            <w:r w:rsidRPr="00FE7E02">
              <w:rPr>
                <w:bCs/>
              </w:rPr>
              <w:t xml:space="preserve">ariables for which data </w:t>
            </w:r>
            <w:r>
              <w:rPr>
                <w:bCs/>
              </w:rPr>
              <w:t xml:space="preserve">were </w:t>
            </w:r>
            <w:r w:rsidRPr="00FE7E02">
              <w:rPr>
                <w:bCs/>
              </w:rPr>
              <w:t>sought</w:t>
            </w:r>
            <w:r>
              <w:rPr>
                <w:bCs/>
              </w:rPr>
              <w:t xml:space="preserve"> are described</w:t>
            </w:r>
          </w:p>
        </w:tc>
      </w:tr>
      <w:tr w:rsidR="00B743A1" w14:paraId="256D21A9" w14:textId="77777777" w:rsidTr="00272097">
        <w:tc>
          <w:tcPr>
            <w:tcW w:w="3936" w:type="dxa"/>
          </w:tcPr>
          <w:p w14:paraId="64A370FE" w14:textId="5284CA28" w:rsidR="00B743A1" w:rsidRDefault="00B743A1" w:rsidP="0088173D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  <w:r>
              <w:t>Outcomes and prioritization</w:t>
            </w:r>
          </w:p>
        </w:tc>
        <w:tc>
          <w:tcPr>
            <w:tcW w:w="708" w:type="dxa"/>
          </w:tcPr>
          <w:p w14:paraId="6D32BD1A" w14:textId="540853B3" w:rsidR="00B743A1" w:rsidRDefault="00B743A1" w:rsidP="0027209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13</w:t>
            </w:r>
          </w:p>
        </w:tc>
        <w:tc>
          <w:tcPr>
            <w:tcW w:w="9532" w:type="dxa"/>
          </w:tcPr>
          <w:p w14:paraId="4E8D7FD0" w14:textId="07A5D0BC" w:rsidR="00B743A1" w:rsidRDefault="00FE7E02" w:rsidP="0088173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Cs/>
              </w:rPr>
            </w:pPr>
            <w:r>
              <w:rPr>
                <w:bCs/>
              </w:rPr>
              <w:t>A</w:t>
            </w:r>
            <w:r w:rsidRPr="00FE7E02">
              <w:rPr>
                <w:bCs/>
              </w:rPr>
              <w:t>ll outcome</w:t>
            </w:r>
            <w:r>
              <w:rPr>
                <w:bCs/>
              </w:rPr>
              <w:t xml:space="preserve">s for which data were </w:t>
            </w:r>
            <w:r w:rsidRPr="00FE7E02">
              <w:rPr>
                <w:bCs/>
              </w:rPr>
              <w:t>sought</w:t>
            </w:r>
            <w:r>
              <w:rPr>
                <w:bCs/>
              </w:rPr>
              <w:t xml:space="preserve"> are described</w:t>
            </w:r>
          </w:p>
        </w:tc>
      </w:tr>
      <w:tr w:rsidR="00B743A1" w14:paraId="2D880494" w14:textId="77777777" w:rsidTr="00272097">
        <w:tc>
          <w:tcPr>
            <w:tcW w:w="3936" w:type="dxa"/>
          </w:tcPr>
          <w:p w14:paraId="66B114BA" w14:textId="6D8C2C96" w:rsidR="00B743A1" w:rsidRDefault="00B743A1" w:rsidP="0088173D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  <w:r>
              <w:t>Risk of bias in individual studies</w:t>
            </w:r>
          </w:p>
        </w:tc>
        <w:tc>
          <w:tcPr>
            <w:tcW w:w="708" w:type="dxa"/>
          </w:tcPr>
          <w:p w14:paraId="32751696" w14:textId="5E7FDCEE" w:rsidR="00B743A1" w:rsidRDefault="00B743A1" w:rsidP="0027209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14</w:t>
            </w:r>
          </w:p>
        </w:tc>
        <w:tc>
          <w:tcPr>
            <w:tcW w:w="9532" w:type="dxa"/>
          </w:tcPr>
          <w:p w14:paraId="50F04B5D" w14:textId="2C8533C2" w:rsidR="00B743A1" w:rsidRDefault="00FE7E02" w:rsidP="0088173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Cs/>
              </w:rPr>
            </w:pPr>
            <w:r>
              <w:rPr>
                <w:bCs/>
              </w:rPr>
              <w:t>M</w:t>
            </w:r>
            <w:r w:rsidRPr="00FE7E02">
              <w:rPr>
                <w:bCs/>
              </w:rPr>
              <w:t>ethods for assessing risk of bias of individual studies</w:t>
            </w:r>
            <w:r>
              <w:rPr>
                <w:bCs/>
              </w:rPr>
              <w:t xml:space="preserve"> is described, as is how this information was examined as a moderator variable</w:t>
            </w:r>
          </w:p>
        </w:tc>
      </w:tr>
      <w:tr w:rsidR="00B743A1" w14:paraId="05EE4B67" w14:textId="77777777" w:rsidTr="00272097">
        <w:tc>
          <w:tcPr>
            <w:tcW w:w="3936" w:type="dxa"/>
          </w:tcPr>
          <w:p w14:paraId="56247AC8" w14:textId="26E90242" w:rsidR="00B743A1" w:rsidRDefault="00B743A1" w:rsidP="0088173D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  <w:r>
              <w:t>Data synthesis</w:t>
            </w:r>
          </w:p>
        </w:tc>
        <w:tc>
          <w:tcPr>
            <w:tcW w:w="708" w:type="dxa"/>
          </w:tcPr>
          <w:p w14:paraId="50871C67" w14:textId="6A4B8DAB" w:rsidR="00B743A1" w:rsidRDefault="00B743A1" w:rsidP="0027209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15a</w:t>
            </w:r>
          </w:p>
        </w:tc>
        <w:tc>
          <w:tcPr>
            <w:tcW w:w="9532" w:type="dxa"/>
          </w:tcPr>
          <w:p w14:paraId="6A597BC6" w14:textId="14936931" w:rsidR="00B743A1" w:rsidRDefault="00FE7E02" w:rsidP="00FE7E0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Cs/>
              </w:rPr>
            </w:pPr>
            <w:r>
              <w:rPr>
                <w:bCs/>
              </w:rPr>
              <w:t>C</w:t>
            </w:r>
            <w:r w:rsidRPr="00FE7E02">
              <w:rPr>
                <w:bCs/>
              </w:rPr>
              <w:t xml:space="preserve">riteria under which study data </w:t>
            </w:r>
            <w:r>
              <w:rPr>
                <w:bCs/>
              </w:rPr>
              <w:t>were</w:t>
            </w:r>
            <w:r w:rsidRPr="00FE7E02">
              <w:rPr>
                <w:bCs/>
              </w:rPr>
              <w:t xml:space="preserve"> quantitatively </w:t>
            </w:r>
            <w:r>
              <w:rPr>
                <w:bCs/>
              </w:rPr>
              <w:t>synthesized are described</w:t>
            </w:r>
          </w:p>
        </w:tc>
      </w:tr>
      <w:tr w:rsidR="00B743A1" w14:paraId="13E6B7F8" w14:textId="77777777" w:rsidTr="00272097">
        <w:tc>
          <w:tcPr>
            <w:tcW w:w="3936" w:type="dxa"/>
          </w:tcPr>
          <w:p w14:paraId="21CF542F" w14:textId="77777777" w:rsidR="00B743A1" w:rsidRDefault="00B743A1" w:rsidP="0088173D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708" w:type="dxa"/>
          </w:tcPr>
          <w:p w14:paraId="29DD5788" w14:textId="6F86D8F2" w:rsidR="00B743A1" w:rsidRDefault="00B743A1" w:rsidP="0027209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15b</w:t>
            </w:r>
          </w:p>
        </w:tc>
        <w:tc>
          <w:tcPr>
            <w:tcW w:w="9532" w:type="dxa"/>
          </w:tcPr>
          <w:p w14:paraId="2B73C8AF" w14:textId="52510C4E" w:rsidR="00B743A1" w:rsidRDefault="00FE7E02" w:rsidP="00FE7E0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Cs/>
              </w:rPr>
            </w:pPr>
            <w:r>
              <w:rPr>
                <w:bCs/>
              </w:rPr>
              <w:t>M</w:t>
            </w:r>
            <w:r w:rsidRPr="00FE7E02">
              <w:rPr>
                <w:bCs/>
              </w:rPr>
              <w:t>ethods of combining data from studies</w:t>
            </w:r>
            <w:r>
              <w:rPr>
                <w:bCs/>
              </w:rPr>
              <w:t xml:space="preserve"> and exploring </w:t>
            </w:r>
            <w:r w:rsidRPr="00FE7E02">
              <w:rPr>
                <w:bCs/>
              </w:rPr>
              <w:t>consistency</w:t>
            </w:r>
            <w:r>
              <w:rPr>
                <w:bCs/>
              </w:rPr>
              <w:t xml:space="preserve"> are described</w:t>
            </w:r>
          </w:p>
        </w:tc>
      </w:tr>
      <w:tr w:rsidR="00B743A1" w14:paraId="6B42BE32" w14:textId="77777777" w:rsidTr="00272097">
        <w:tc>
          <w:tcPr>
            <w:tcW w:w="3936" w:type="dxa"/>
          </w:tcPr>
          <w:p w14:paraId="55AA4A35" w14:textId="77777777" w:rsidR="00B743A1" w:rsidRDefault="00B743A1" w:rsidP="00B743A1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708" w:type="dxa"/>
          </w:tcPr>
          <w:p w14:paraId="00EDA53B" w14:textId="233DB779" w:rsidR="00B743A1" w:rsidRDefault="00B743A1" w:rsidP="0027209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15c</w:t>
            </w:r>
          </w:p>
        </w:tc>
        <w:tc>
          <w:tcPr>
            <w:tcW w:w="9532" w:type="dxa"/>
          </w:tcPr>
          <w:p w14:paraId="37E870F8" w14:textId="0A51E8E0" w:rsidR="00B743A1" w:rsidRDefault="00FE7E02" w:rsidP="00B743A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Cs/>
              </w:rPr>
            </w:pPr>
            <w:r>
              <w:rPr>
                <w:bCs/>
              </w:rPr>
              <w:t>Additional sensitivity analyses are described</w:t>
            </w:r>
          </w:p>
        </w:tc>
      </w:tr>
      <w:tr w:rsidR="00B743A1" w14:paraId="7556BCC9" w14:textId="77777777" w:rsidTr="00272097">
        <w:tc>
          <w:tcPr>
            <w:tcW w:w="3936" w:type="dxa"/>
          </w:tcPr>
          <w:p w14:paraId="07831C85" w14:textId="77777777" w:rsidR="00B743A1" w:rsidRDefault="00B743A1" w:rsidP="00B743A1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708" w:type="dxa"/>
          </w:tcPr>
          <w:p w14:paraId="4BE9C7F3" w14:textId="1B9568C0" w:rsidR="00B743A1" w:rsidRDefault="00B743A1" w:rsidP="0027209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15d</w:t>
            </w:r>
          </w:p>
        </w:tc>
        <w:tc>
          <w:tcPr>
            <w:tcW w:w="9532" w:type="dxa"/>
          </w:tcPr>
          <w:p w14:paraId="62A88081" w14:textId="02D3D118" w:rsidR="00B743A1" w:rsidRDefault="00FE7E02" w:rsidP="00FE7E0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Cs/>
              </w:rPr>
            </w:pPr>
            <w:r>
              <w:rPr>
                <w:bCs/>
              </w:rPr>
              <w:t>Q</w:t>
            </w:r>
            <w:r w:rsidRPr="00FE7E02">
              <w:rPr>
                <w:bCs/>
              </w:rPr>
              <w:t xml:space="preserve">uantitative synthesis </w:t>
            </w:r>
            <w:r>
              <w:rPr>
                <w:bCs/>
              </w:rPr>
              <w:t>was appropriate</w:t>
            </w:r>
          </w:p>
        </w:tc>
      </w:tr>
      <w:tr w:rsidR="00B743A1" w14:paraId="46B7CA91" w14:textId="77777777" w:rsidTr="00272097">
        <w:tc>
          <w:tcPr>
            <w:tcW w:w="3936" w:type="dxa"/>
          </w:tcPr>
          <w:p w14:paraId="51C45959" w14:textId="6D150F9D" w:rsidR="00B743A1" w:rsidRDefault="00B743A1" w:rsidP="00B743A1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  <w:r>
              <w:t>Meta-bias(es)</w:t>
            </w:r>
          </w:p>
        </w:tc>
        <w:tc>
          <w:tcPr>
            <w:tcW w:w="708" w:type="dxa"/>
          </w:tcPr>
          <w:p w14:paraId="74A47A27" w14:textId="4DE05FA5" w:rsidR="00B743A1" w:rsidRDefault="00B743A1" w:rsidP="0027209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16</w:t>
            </w:r>
          </w:p>
        </w:tc>
        <w:tc>
          <w:tcPr>
            <w:tcW w:w="9532" w:type="dxa"/>
          </w:tcPr>
          <w:p w14:paraId="64EF2DAA" w14:textId="3BA877DF" w:rsidR="00B743A1" w:rsidRDefault="00FE7E02" w:rsidP="00B743A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Cs/>
              </w:rPr>
            </w:pPr>
            <w:r>
              <w:rPr>
                <w:bCs/>
              </w:rPr>
              <w:t>A</w:t>
            </w:r>
            <w:r w:rsidRPr="00FE7E02">
              <w:rPr>
                <w:bCs/>
              </w:rPr>
              <w:t>ssessment of meta-bias(es)</w:t>
            </w:r>
            <w:r>
              <w:rPr>
                <w:bCs/>
              </w:rPr>
              <w:t xml:space="preserve"> are described</w:t>
            </w:r>
          </w:p>
        </w:tc>
      </w:tr>
      <w:tr w:rsidR="00B743A1" w14:paraId="6352ABF1" w14:textId="77777777" w:rsidTr="00272097">
        <w:tc>
          <w:tcPr>
            <w:tcW w:w="3936" w:type="dxa"/>
            <w:tcBorders>
              <w:bottom w:val="single" w:sz="4" w:space="0" w:color="auto"/>
            </w:tcBorders>
          </w:tcPr>
          <w:p w14:paraId="25FD74DD" w14:textId="546CBD35" w:rsidR="00B743A1" w:rsidRDefault="00B743A1" w:rsidP="00B743A1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  <w:r>
              <w:t>Confidence in cumulative evidence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7790BB8" w14:textId="759B2BD1" w:rsidR="00B743A1" w:rsidRDefault="00B743A1" w:rsidP="0027209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17</w:t>
            </w:r>
          </w:p>
        </w:tc>
        <w:tc>
          <w:tcPr>
            <w:tcW w:w="9532" w:type="dxa"/>
            <w:tcBorders>
              <w:bottom w:val="single" w:sz="4" w:space="0" w:color="auto"/>
            </w:tcBorders>
          </w:tcPr>
          <w:p w14:paraId="49C3459E" w14:textId="415AF7D1" w:rsidR="00B743A1" w:rsidRDefault="00FE7E02" w:rsidP="00FE7E0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Cs/>
              </w:rPr>
            </w:pPr>
            <w:r>
              <w:rPr>
                <w:bCs/>
              </w:rPr>
              <w:t xml:space="preserve">The manuscript describes how </w:t>
            </w:r>
            <w:r w:rsidRPr="00FE7E02">
              <w:rPr>
                <w:bCs/>
              </w:rPr>
              <w:t xml:space="preserve">the strength of the body of evidence </w:t>
            </w:r>
            <w:r>
              <w:rPr>
                <w:bCs/>
              </w:rPr>
              <w:t xml:space="preserve">was assessed </w:t>
            </w:r>
          </w:p>
        </w:tc>
      </w:tr>
    </w:tbl>
    <w:p w14:paraId="6BB27312" w14:textId="77777777" w:rsidR="00B743A1" w:rsidRDefault="00B743A1" w:rsidP="00427987">
      <w:pPr>
        <w:widowControl w:val="0"/>
        <w:autoSpaceDE w:val="0"/>
        <w:autoSpaceDN w:val="0"/>
        <w:adjustRightInd w:val="0"/>
        <w:rPr>
          <w:bCs/>
        </w:rPr>
      </w:pPr>
    </w:p>
    <w:p w14:paraId="37F559F9" w14:textId="77777777" w:rsidR="00B743A1" w:rsidRDefault="00B743A1" w:rsidP="00427987">
      <w:pPr>
        <w:widowControl w:val="0"/>
        <w:autoSpaceDE w:val="0"/>
        <w:autoSpaceDN w:val="0"/>
        <w:adjustRightInd w:val="0"/>
        <w:rPr>
          <w:bCs/>
        </w:rPr>
      </w:pPr>
    </w:p>
    <w:p w14:paraId="5A8981FE" w14:textId="77777777" w:rsidR="00B743A1" w:rsidRDefault="00B743A1" w:rsidP="00427987">
      <w:pPr>
        <w:widowControl w:val="0"/>
        <w:autoSpaceDE w:val="0"/>
        <w:autoSpaceDN w:val="0"/>
        <w:adjustRightInd w:val="0"/>
        <w:rPr>
          <w:bCs/>
        </w:rPr>
      </w:pPr>
    </w:p>
    <w:p w14:paraId="684CD3A0" w14:textId="77777777" w:rsidR="00B743A1" w:rsidRDefault="00B743A1" w:rsidP="00427987">
      <w:pPr>
        <w:widowControl w:val="0"/>
        <w:autoSpaceDE w:val="0"/>
        <w:autoSpaceDN w:val="0"/>
        <w:adjustRightInd w:val="0"/>
        <w:rPr>
          <w:bCs/>
        </w:rPr>
        <w:sectPr w:rsidR="00B743A1" w:rsidSect="00B743A1">
          <w:headerReference w:type="even" r:id="rId9"/>
          <w:headerReference w:type="default" r:id="rId10"/>
          <w:headerReference w:type="first" r:id="rId11"/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374BD92" w14:textId="071A3249" w:rsidR="0097666F" w:rsidRPr="00B743A1" w:rsidRDefault="0097666F" w:rsidP="0097666F">
      <w:pPr>
        <w:pStyle w:val="Heading6"/>
        <w:rPr>
          <w:i w:val="0"/>
        </w:rPr>
      </w:pPr>
      <w:bookmarkStart w:id="1" w:name="_Toc328560314"/>
      <w:r w:rsidRPr="00B743A1">
        <w:rPr>
          <w:i w:val="0"/>
        </w:rPr>
        <w:lastRenderedPageBreak/>
        <w:t>Search Strategies</w:t>
      </w:r>
      <w:bookmarkEnd w:id="1"/>
    </w:p>
    <w:p w14:paraId="60997AF4" w14:textId="77777777" w:rsidR="0097666F" w:rsidRPr="00E5217A" w:rsidRDefault="0097666F" w:rsidP="0097666F">
      <w:pPr>
        <w:rPr>
          <w:b/>
        </w:rPr>
      </w:pPr>
      <w:bookmarkStart w:id="2" w:name="_Toc317233420"/>
      <w:r w:rsidRPr="00E5217A">
        <w:rPr>
          <w:b/>
        </w:rPr>
        <w:t>EMBASE</w:t>
      </w:r>
      <w:bookmarkEnd w:id="2"/>
    </w:p>
    <w:p w14:paraId="7B0ED8A6" w14:textId="77777777" w:rsidR="0097666F" w:rsidRPr="00E5217A" w:rsidRDefault="0097666F" w:rsidP="0097666F">
      <w:pPr>
        <w:spacing w:line="240" w:lineRule="auto"/>
      </w:pPr>
      <w:r w:rsidRPr="00E5217A">
        <w:t>1. posttraumatic stress OR posttraumatic stress disorder OR “posttraumatic stress disorder (PTSD)” [EMTREE Terms: major descriptors]</w:t>
      </w:r>
    </w:p>
    <w:p w14:paraId="039A5BBC" w14:textId="77777777" w:rsidR="0097666F" w:rsidRPr="00E5217A" w:rsidRDefault="0097666F" w:rsidP="0097666F">
      <w:pPr>
        <w:spacing w:line="240" w:lineRule="auto"/>
      </w:pPr>
      <w:r w:rsidRPr="00E5217A">
        <w:t>2. (“posttraumatic stress disorder” OR “post-traumatic stress disorder” OR “PTSD” OR “post traumatic stress disorder” OR “posttraumatic” OR “post-traumatic” OR “traumatic event”) [Title, Abstract]</w:t>
      </w:r>
    </w:p>
    <w:p w14:paraId="53BDDF56" w14:textId="77777777" w:rsidR="0097666F" w:rsidRPr="00E5217A" w:rsidRDefault="0097666F" w:rsidP="0097666F">
      <w:pPr>
        <w:spacing w:line="240" w:lineRule="auto"/>
      </w:pPr>
      <w:r w:rsidRPr="00E5217A">
        <w:t>3. self-help OR self care [EMTREE Terms: major descriptors]</w:t>
      </w:r>
      <w:r w:rsidRPr="00E5217A">
        <w:tab/>
      </w:r>
      <w:r w:rsidRPr="00E5217A">
        <w:tab/>
      </w:r>
      <w:r w:rsidRPr="00E5217A">
        <w:tab/>
      </w:r>
    </w:p>
    <w:p w14:paraId="362DCE3E" w14:textId="77777777" w:rsidR="0097666F" w:rsidRPr="00E5217A" w:rsidRDefault="0097666F" w:rsidP="0097666F">
      <w:pPr>
        <w:spacing w:line="240" w:lineRule="auto"/>
      </w:pPr>
      <w:r w:rsidRPr="00E5217A">
        <w:t>4. (</w:t>
      </w:r>
      <w:r w:rsidRPr="00E5217A">
        <w:rPr>
          <w:bCs/>
        </w:rPr>
        <w:t>“web*” OR “comput*” OR “internet” OR “online” OR “bibliotherapy” OR “videotape” OR “audiotape” OR “etherapy” OR “cybertherapy” OR “e-health” OR “videoconferenc*” OR “videoteleconferenc*” “interapy” OR “tele*” OR “electronic” OR “skype” OR “instant messaging” OR “mobile” OR “tape” OR “DVD*” OR “CD*” OR “self-help” OR “self-care” OR “self-directed” OR “self-change” OR “self-management” OR “self-administ*” OR “guided self-help” OR “guided self-change” OR “guided” OR “self-exposure” OR “minimal contact” OR “minimal therapist contact” OR “reduced contact” OR “reduced therapist contact” OR “limited contact” OR “limited therapist contact” OR “therapist assisted”) [Title, Abstract]</w:t>
      </w:r>
    </w:p>
    <w:p w14:paraId="164DFEDC" w14:textId="77777777" w:rsidR="0097666F" w:rsidRPr="00E5217A" w:rsidRDefault="0097666F" w:rsidP="0097666F">
      <w:pPr>
        <w:spacing w:line="240" w:lineRule="auto"/>
        <w:rPr>
          <w:bCs/>
        </w:rPr>
      </w:pPr>
      <w:r w:rsidRPr="00E5217A">
        <w:rPr>
          <w:bCs/>
        </w:rPr>
        <w:t>5. crossover procedure OR double blind procedure OR randomized controlled trial OR single blind procedure OR controlled clinical trial  [EMTREE Terms: not ‘exploded’]</w:t>
      </w:r>
    </w:p>
    <w:p w14:paraId="49370BB2" w14:textId="77777777" w:rsidR="0097666F" w:rsidRPr="00E5217A" w:rsidRDefault="0097666F" w:rsidP="0097666F">
      <w:pPr>
        <w:spacing w:line="240" w:lineRule="auto"/>
        <w:rPr>
          <w:bCs/>
        </w:rPr>
      </w:pPr>
      <w:r w:rsidRPr="00E5217A">
        <w:rPr>
          <w:bCs/>
        </w:rPr>
        <w:t>6. (“random*” OR “factorial” OR “crossover*” OR “cross over*” OR “cross-over” OR “placebo” OR (doubl* blind*) OR (singl* blind*) OR “assign*” OR “allocate*” OR “volunteer*”) [Title, Abstract]</w:t>
      </w:r>
    </w:p>
    <w:p w14:paraId="5FC89A55" w14:textId="77777777" w:rsidR="0097666F" w:rsidRPr="00E5217A" w:rsidRDefault="0097666F" w:rsidP="0097666F">
      <w:pPr>
        <w:spacing w:line="240" w:lineRule="auto"/>
        <w:rPr>
          <w:bCs/>
        </w:rPr>
      </w:pPr>
      <w:r w:rsidRPr="00E5217A">
        <w:rPr>
          <w:bCs/>
        </w:rPr>
        <w:t>7. 1 OR 2</w:t>
      </w:r>
    </w:p>
    <w:p w14:paraId="2DD59395" w14:textId="77777777" w:rsidR="0097666F" w:rsidRPr="00E5217A" w:rsidRDefault="0097666F" w:rsidP="0097666F">
      <w:pPr>
        <w:spacing w:line="240" w:lineRule="auto"/>
        <w:rPr>
          <w:bCs/>
        </w:rPr>
      </w:pPr>
      <w:r w:rsidRPr="00E5217A">
        <w:rPr>
          <w:bCs/>
        </w:rPr>
        <w:t>8. 3 OR 4</w:t>
      </w:r>
    </w:p>
    <w:p w14:paraId="758B99C3" w14:textId="77777777" w:rsidR="0097666F" w:rsidRPr="00E5217A" w:rsidRDefault="0097666F" w:rsidP="0097666F">
      <w:pPr>
        <w:spacing w:line="240" w:lineRule="auto"/>
        <w:rPr>
          <w:bCs/>
        </w:rPr>
      </w:pPr>
      <w:r w:rsidRPr="00E5217A">
        <w:rPr>
          <w:bCs/>
        </w:rPr>
        <w:t>9. 5 OR 6</w:t>
      </w:r>
    </w:p>
    <w:p w14:paraId="0796B77E" w14:textId="77777777" w:rsidR="0097666F" w:rsidRPr="00E5217A" w:rsidRDefault="0097666F" w:rsidP="0097666F">
      <w:pPr>
        <w:spacing w:line="240" w:lineRule="auto"/>
        <w:rPr>
          <w:bCs/>
        </w:rPr>
      </w:pPr>
      <w:r w:rsidRPr="00E5217A">
        <w:rPr>
          <w:bCs/>
        </w:rPr>
        <w:t>10. 7 AND 8 AND 9 [Limit to: Publication Year 1980-2015]</w:t>
      </w:r>
    </w:p>
    <w:p w14:paraId="3C0A1498" w14:textId="77777777" w:rsidR="0097666F" w:rsidRPr="00E5217A" w:rsidRDefault="0097666F" w:rsidP="0097666F">
      <w:pPr>
        <w:rPr>
          <w:b/>
        </w:rPr>
      </w:pPr>
    </w:p>
    <w:p w14:paraId="69C4F16B" w14:textId="77777777" w:rsidR="0097666F" w:rsidRPr="00E5217A" w:rsidRDefault="0097666F" w:rsidP="0097666F">
      <w:pPr>
        <w:rPr>
          <w:b/>
        </w:rPr>
      </w:pPr>
      <w:bookmarkStart w:id="3" w:name="_Toc317233421"/>
      <w:r w:rsidRPr="00E5217A">
        <w:rPr>
          <w:b/>
        </w:rPr>
        <w:t>MEDLINE</w:t>
      </w:r>
      <w:bookmarkEnd w:id="3"/>
    </w:p>
    <w:p w14:paraId="436E8CC8" w14:textId="77777777" w:rsidR="0097666F" w:rsidRPr="00E5217A" w:rsidRDefault="0097666F" w:rsidP="0097666F">
      <w:pPr>
        <w:spacing w:line="240" w:lineRule="auto"/>
      </w:pPr>
      <w:r w:rsidRPr="00E5217A">
        <w:t>1. stress disorders, post-traumatic/ OR stress disorders, traumatic/ OR combat disorders/ [MeSH Terms: major descriptors]</w:t>
      </w:r>
    </w:p>
    <w:p w14:paraId="031BB89D" w14:textId="77777777" w:rsidR="0097666F" w:rsidRPr="00E5217A" w:rsidRDefault="0097666F" w:rsidP="0097666F">
      <w:pPr>
        <w:spacing w:line="240" w:lineRule="auto"/>
      </w:pPr>
      <w:r w:rsidRPr="00E5217A">
        <w:t>2. (“posttraumatic stress disorder” OR “post-traumatic stress disorder” OR “PTSD” OR “post traumatic stress disorder” OR “posttraumatic” OR “post-traumatic” OR “traumatic event”) [Title, Abstract]</w:t>
      </w:r>
    </w:p>
    <w:p w14:paraId="59861E59" w14:textId="77777777" w:rsidR="0097666F" w:rsidRPr="00E5217A" w:rsidRDefault="0097666F" w:rsidP="0097666F">
      <w:pPr>
        <w:spacing w:line="240" w:lineRule="auto"/>
      </w:pPr>
      <w:r w:rsidRPr="00E5217A">
        <w:t>3.bibliotherapy OR telemedicine [MeSH Terms: major descriptors]</w:t>
      </w:r>
    </w:p>
    <w:p w14:paraId="094728D6" w14:textId="77777777" w:rsidR="0097666F" w:rsidRPr="00E5217A" w:rsidRDefault="0097666F" w:rsidP="0097666F">
      <w:pPr>
        <w:spacing w:line="240" w:lineRule="auto"/>
        <w:rPr>
          <w:bCs/>
        </w:rPr>
      </w:pPr>
      <w:r w:rsidRPr="00E5217A">
        <w:t>4. (</w:t>
      </w:r>
      <w:r w:rsidRPr="00E5217A">
        <w:rPr>
          <w:bCs/>
        </w:rPr>
        <w:t>“web*” OR “comput*” OR “internet” OR “online” OR “bibliotherapy” OR “videotape” OR “audiotape” OR “etherapy” OR “cybertherapy” OR “e-health” OR “videoconferenc*” OR “videoteleconferenc*” “interapy” OR “tele*” OR “electronic” OR “skype” OR “instant messaging” OR “mobile” OR “tape” OR “DVD*” OR “CD*” OR “self-help” OR “self-care” OR “self-directed” OR “self-change” OR “self-management” OR “self-administ*” OR “guided self-help” OR “guided self-change” OR “guided” OR “self-exposure” OR “minimal contact” OR “minimal therapist contact” OR “reduced contact” OR “reduced therapist contact” OR “limited contact” OR “limited therapist contact” OR “therapist assisted”) [Title, Abstract]</w:t>
      </w:r>
    </w:p>
    <w:p w14:paraId="09F63E76" w14:textId="77777777" w:rsidR="0097666F" w:rsidRPr="00E5217A" w:rsidRDefault="0097666F" w:rsidP="0097666F">
      <w:pPr>
        <w:spacing w:line="240" w:lineRule="auto"/>
        <w:rPr>
          <w:bCs/>
        </w:rPr>
      </w:pPr>
      <w:r w:rsidRPr="00E5217A">
        <w:rPr>
          <w:bCs/>
        </w:rPr>
        <w:t>5. clinical trials as topic [MeSH Term: not ‘exploded’]</w:t>
      </w:r>
    </w:p>
    <w:p w14:paraId="46C6E87E" w14:textId="77777777" w:rsidR="0097666F" w:rsidRPr="00E5217A" w:rsidRDefault="0097666F" w:rsidP="0097666F">
      <w:pPr>
        <w:spacing w:line="240" w:lineRule="auto"/>
        <w:rPr>
          <w:bCs/>
        </w:rPr>
      </w:pPr>
      <w:r w:rsidRPr="00E5217A">
        <w:rPr>
          <w:bCs/>
        </w:rPr>
        <w:t>6. (“random*’ OR “placebo” OR “trial” OR “group*”) [Title, Abstract]</w:t>
      </w:r>
    </w:p>
    <w:p w14:paraId="57D20961" w14:textId="77777777" w:rsidR="0097666F" w:rsidRPr="00E5217A" w:rsidRDefault="0097666F" w:rsidP="0097666F">
      <w:pPr>
        <w:spacing w:line="240" w:lineRule="auto"/>
        <w:rPr>
          <w:bCs/>
        </w:rPr>
      </w:pPr>
      <w:r w:rsidRPr="00E5217A">
        <w:rPr>
          <w:bCs/>
        </w:rPr>
        <w:t>7. controlled clinical trial or randomized controlled trial [Publication Type]</w:t>
      </w:r>
    </w:p>
    <w:p w14:paraId="2FBEC5C0" w14:textId="77777777" w:rsidR="0097666F" w:rsidRPr="00E5217A" w:rsidRDefault="0097666F" w:rsidP="0097666F">
      <w:pPr>
        <w:spacing w:line="240" w:lineRule="auto"/>
        <w:rPr>
          <w:bCs/>
        </w:rPr>
      </w:pPr>
      <w:r w:rsidRPr="00E5217A">
        <w:rPr>
          <w:bCs/>
        </w:rPr>
        <w:t>8. 1 OR 2</w:t>
      </w:r>
    </w:p>
    <w:p w14:paraId="44B525B9" w14:textId="77777777" w:rsidR="0097666F" w:rsidRPr="00E5217A" w:rsidRDefault="0097666F" w:rsidP="0097666F">
      <w:pPr>
        <w:spacing w:line="240" w:lineRule="auto"/>
        <w:rPr>
          <w:bCs/>
        </w:rPr>
      </w:pPr>
      <w:r w:rsidRPr="00E5217A">
        <w:rPr>
          <w:bCs/>
        </w:rPr>
        <w:t>9. 3 OR 4</w:t>
      </w:r>
    </w:p>
    <w:p w14:paraId="74751547" w14:textId="77777777" w:rsidR="0097666F" w:rsidRPr="00E5217A" w:rsidRDefault="0097666F" w:rsidP="0097666F">
      <w:pPr>
        <w:spacing w:line="240" w:lineRule="auto"/>
        <w:rPr>
          <w:bCs/>
        </w:rPr>
      </w:pPr>
      <w:r w:rsidRPr="00E5217A">
        <w:rPr>
          <w:bCs/>
        </w:rPr>
        <w:t>10. 5 OR 6</w:t>
      </w:r>
    </w:p>
    <w:p w14:paraId="4ABE3449" w14:textId="77777777" w:rsidR="0097666F" w:rsidRPr="00E5217A" w:rsidRDefault="0097666F" w:rsidP="0097666F">
      <w:pPr>
        <w:spacing w:line="240" w:lineRule="auto"/>
        <w:rPr>
          <w:bCs/>
        </w:rPr>
      </w:pPr>
      <w:r w:rsidRPr="00E5217A">
        <w:rPr>
          <w:bCs/>
        </w:rPr>
        <w:t>11. 8 AND 9 AND 10</w:t>
      </w:r>
    </w:p>
    <w:p w14:paraId="7DE8B925" w14:textId="77777777" w:rsidR="0097666F" w:rsidRPr="00E5217A" w:rsidRDefault="0097666F" w:rsidP="0097666F">
      <w:pPr>
        <w:spacing w:line="240" w:lineRule="auto"/>
        <w:rPr>
          <w:bCs/>
        </w:rPr>
      </w:pPr>
      <w:r w:rsidRPr="00E5217A">
        <w:rPr>
          <w:bCs/>
        </w:rPr>
        <w:t>12. 11 [Limit to: Publication Year 1980-2015]</w:t>
      </w:r>
    </w:p>
    <w:p w14:paraId="6413BE78" w14:textId="77777777" w:rsidR="0097666F" w:rsidRPr="00E5217A" w:rsidRDefault="0097666F" w:rsidP="0097666F">
      <w:pPr>
        <w:spacing w:line="240" w:lineRule="auto"/>
      </w:pPr>
      <w:r w:rsidRPr="00E5217A">
        <w:tab/>
      </w:r>
    </w:p>
    <w:p w14:paraId="647EEF5D" w14:textId="77777777" w:rsidR="0097666F" w:rsidRPr="00E5217A" w:rsidRDefault="0097666F" w:rsidP="0097666F">
      <w:pPr>
        <w:rPr>
          <w:b/>
        </w:rPr>
      </w:pPr>
      <w:bookmarkStart w:id="4" w:name="_Toc317233422"/>
      <w:r w:rsidRPr="00E5217A">
        <w:rPr>
          <w:b/>
        </w:rPr>
        <w:t>PsycINFO</w:t>
      </w:r>
      <w:bookmarkEnd w:id="4"/>
    </w:p>
    <w:p w14:paraId="74B1A098" w14:textId="77777777" w:rsidR="0097666F" w:rsidRPr="00E5217A" w:rsidRDefault="0097666F" w:rsidP="0097666F">
      <w:pPr>
        <w:spacing w:line="240" w:lineRule="auto"/>
      </w:pPr>
      <w:r w:rsidRPr="00E5217A">
        <w:t>1. posttraumatic stress disorder [Subject Term: major descriptor]</w:t>
      </w:r>
    </w:p>
    <w:p w14:paraId="5D6AD0F1" w14:textId="77777777" w:rsidR="0097666F" w:rsidRPr="00E5217A" w:rsidRDefault="0097666F" w:rsidP="0097666F">
      <w:pPr>
        <w:spacing w:line="240" w:lineRule="auto"/>
      </w:pPr>
      <w:r w:rsidRPr="00E5217A">
        <w:t>2. (“posttraumatic stress disorder” OR “post-traumatic stress disorder” OR “PTSD” OR “post traumatic stress disorder” OR “posttraumatic” OR “post-traumatic” OR “traumatic event”) [Title, Abstract]</w:t>
      </w:r>
    </w:p>
    <w:p w14:paraId="65DE92C7" w14:textId="77777777" w:rsidR="0097666F" w:rsidRPr="00E5217A" w:rsidRDefault="0097666F" w:rsidP="0097666F">
      <w:pPr>
        <w:spacing w:line="240" w:lineRule="auto"/>
      </w:pPr>
      <w:r w:rsidRPr="00E5217A">
        <w:t>3. self management OR self help techniques [Subject Terms: major descriptors]</w:t>
      </w:r>
    </w:p>
    <w:p w14:paraId="26B1C558" w14:textId="77777777" w:rsidR="0097666F" w:rsidRPr="00E5217A" w:rsidRDefault="0097666F" w:rsidP="0097666F">
      <w:pPr>
        <w:spacing w:line="240" w:lineRule="auto"/>
        <w:rPr>
          <w:bCs/>
        </w:rPr>
      </w:pPr>
      <w:r w:rsidRPr="00E5217A">
        <w:t>4. (</w:t>
      </w:r>
      <w:r w:rsidRPr="00E5217A">
        <w:rPr>
          <w:bCs/>
        </w:rPr>
        <w:t>“web*” OR “comput*” OR “internet” OR “online” OR “bibliotherapy” OR “videotape” OR “audiotape” OR “etherapy” OR “cybertherapy” OR “e-health” OR “videoconferenc*” OR “videoteleconferenc*” “interapy” OR “tele*” OR “electronic” OR “skype” OR “instant messaging” OR “mobile” OR “tape” OR “DVD*” OR “CD*” OR “self-help” OR “self-care” OR “self-directed” OR “self-change” OR “self-management” OR “self-administ*” OR “guided self-help” OR “guided self-change” OR “guided” OR “self-exposure” OR “minimal contact” OR “minimal therapist contact” OR “reduced contact” OR “reduced therapist contact” OR “limited contact” OR “limited therapist contact” OR “therapist assisted”) [Title, Abstract]</w:t>
      </w:r>
    </w:p>
    <w:p w14:paraId="0CEC8DC6" w14:textId="77777777" w:rsidR="0097666F" w:rsidRPr="00E5217A" w:rsidRDefault="0097666F" w:rsidP="0097666F">
      <w:pPr>
        <w:spacing w:line="240" w:lineRule="auto"/>
        <w:rPr>
          <w:bCs/>
        </w:rPr>
      </w:pPr>
      <w:r w:rsidRPr="00E5217A">
        <w:rPr>
          <w:bCs/>
        </w:rPr>
        <w:t>5. clinical trials [Subject Term: not ‘exploded’]</w:t>
      </w:r>
    </w:p>
    <w:p w14:paraId="6A079F5F" w14:textId="77777777" w:rsidR="0097666F" w:rsidRPr="00E5217A" w:rsidRDefault="0097666F" w:rsidP="0097666F">
      <w:pPr>
        <w:spacing w:line="240" w:lineRule="auto"/>
      </w:pPr>
      <w:r w:rsidRPr="00E5217A">
        <w:rPr>
          <w:bCs/>
        </w:rPr>
        <w:t>6. (“random*” OR “factorial” OR “crossover*” OR “cross over*” OR “cross-over” OR “placebo” OR (doubl* blind*) OR (singl* blind*) OR “assign*” OR “allocate*” OR “volunteer*” OR “control*” OR (clinical trial)) [Title, Abstract]</w:t>
      </w:r>
    </w:p>
    <w:p w14:paraId="4179F36D" w14:textId="77777777" w:rsidR="0097666F" w:rsidRPr="00E5217A" w:rsidRDefault="0097666F" w:rsidP="0097666F">
      <w:pPr>
        <w:spacing w:line="240" w:lineRule="auto"/>
      </w:pPr>
      <w:r w:rsidRPr="00E5217A">
        <w:t>7. 1 OR 2</w:t>
      </w:r>
    </w:p>
    <w:p w14:paraId="7E7C765C" w14:textId="77777777" w:rsidR="0097666F" w:rsidRPr="00E5217A" w:rsidRDefault="0097666F" w:rsidP="0097666F">
      <w:pPr>
        <w:spacing w:line="240" w:lineRule="auto"/>
      </w:pPr>
      <w:r w:rsidRPr="00E5217A">
        <w:t>8. 3 OR 4</w:t>
      </w:r>
    </w:p>
    <w:p w14:paraId="07D5987E" w14:textId="77777777" w:rsidR="0097666F" w:rsidRPr="00E5217A" w:rsidRDefault="0097666F" w:rsidP="0097666F">
      <w:pPr>
        <w:spacing w:line="240" w:lineRule="auto"/>
      </w:pPr>
      <w:r w:rsidRPr="00E5217A">
        <w:t>9. 5 OR 6</w:t>
      </w:r>
    </w:p>
    <w:p w14:paraId="2847D0FF" w14:textId="77777777" w:rsidR="0097666F" w:rsidRPr="00E5217A" w:rsidRDefault="0097666F" w:rsidP="0097666F">
      <w:pPr>
        <w:spacing w:line="240" w:lineRule="auto"/>
      </w:pPr>
      <w:r w:rsidRPr="00E5217A">
        <w:t xml:space="preserve">10. 7 AND 8 AND 9 </w:t>
      </w:r>
    </w:p>
    <w:p w14:paraId="66299B74" w14:textId="77777777" w:rsidR="0097666F" w:rsidRDefault="0097666F" w:rsidP="0097666F">
      <w:pPr>
        <w:rPr>
          <w:b/>
        </w:rPr>
      </w:pPr>
      <w:bookmarkStart w:id="5" w:name="_Toc317233423"/>
    </w:p>
    <w:p w14:paraId="653DA2A8" w14:textId="77777777" w:rsidR="0097666F" w:rsidRPr="00E5217A" w:rsidRDefault="0097666F" w:rsidP="0097666F">
      <w:pPr>
        <w:rPr>
          <w:b/>
        </w:rPr>
      </w:pPr>
      <w:r w:rsidRPr="00E5217A">
        <w:rPr>
          <w:b/>
        </w:rPr>
        <w:t>PILOTS</w:t>
      </w:r>
      <w:bookmarkEnd w:id="5"/>
    </w:p>
    <w:p w14:paraId="0895E7FE" w14:textId="77777777" w:rsidR="0097666F" w:rsidRPr="00E5217A" w:rsidRDefault="0097666F" w:rsidP="0097666F">
      <w:pPr>
        <w:spacing w:line="240" w:lineRule="auto"/>
      </w:pPr>
      <w:r w:rsidRPr="00E5217A">
        <w:t>1. (“self help techniques” OR “computer assisted psychotherapy” OR “bibliotherapy” OR “telemedicine”) [Subject Terms: exact]</w:t>
      </w:r>
    </w:p>
    <w:p w14:paraId="79F1B065" w14:textId="77777777" w:rsidR="0097666F" w:rsidRPr="00E5217A" w:rsidRDefault="0097666F" w:rsidP="0097666F">
      <w:pPr>
        <w:spacing w:line="240" w:lineRule="auto"/>
      </w:pPr>
      <w:r w:rsidRPr="00E5217A">
        <w:t>2. “clinical trial” OR  “randomized clinical trial” [Subject Terms: exploded]</w:t>
      </w:r>
    </w:p>
    <w:p w14:paraId="48090A94" w14:textId="77777777" w:rsidR="0097666F" w:rsidRPr="00E5217A" w:rsidRDefault="0097666F" w:rsidP="0097666F">
      <w:pPr>
        <w:spacing w:line="240" w:lineRule="auto"/>
      </w:pPr>
      <w:r w:rsidRPr="00E5217A">
        <w:t>3. 1 AND 2 [Limit to: Publication Year 1980-2015]</w:t>
      </w:r>
    </w:p>
    <w:p w14:paraId="1DE79B39" w14:textId="77777777" w:rsidR="0097666F" w:rsidRPr="00E5217A" w:rsidRDefault="0097666F" w:rsidP="0097666F">
      <w:pPr>
        <w:rPr>
          <w:b/>
          <w:lang w:eastAsia="en-GB"/>
        </w:rPr>
      </w:pPr>
    </w:p>
    <w:p w14:paraId="593A89CF" w14:textId="77777777" w:rsidR="0097666F" w:rsidRPr="00E5217A" w:rsidRDefault="0097666F" w:rsidP="0097666F">
      <w:pPr>
        <w:rPr>
          <w:b/>
          <w:lang w:eastAsia="en-GB"/>
        </w:rPr>
      </w:pPr>
      <w:r w:rsidRPr="00E5217A">
        <w:rPr>
          <w:b/>
          <w:lang w:eastAsia="en-GB"/>
        </w:rPr>
        <w:t>Web of Science</w:t>
      </w:r>
    </w:p>
    <w:p w14:paraId="35C5BB91" w14:textId="77777777" w:rsidR="0097666F" w:rsidRPr="00E5217A" w:rsidRDefault="0097666F" w:rsidP="0097666F">
      <w:pPr>
        <w:pStyle w:val="ListParagraph"/>
        <w:numPr>
          <w:ilvl w:val="0"/>
          <w:numId w:val="4"/>
        </w:numPr>
        <w:spacing w:line="240" w:lineRule="auto"/>
      </w:pPr>
      <w:r w:rsidRPr="00E5217A">
        <w:t>(“posttraumatic stress disorder” OR “post-traumatic stress disorder” OR “PTSD” OR “post traumatic stress disorder” OR “posttraumatic” OR “post-traumatic” OR “traumatic event”) [Topic]</w:t>
      </w:r>
    </w:p>
    <w:p w14:paraId="7DB97CB1" w14:textId="77777777" w:rsidR="0097666F" w:rsidRPr="00E5217A" w:rsidRDefault="0097666F" w:rsidP="0097666F">
      <w:pPr>
        <w:pStyle w:val="ListParagraph"/>
        <w:numPr>
          <w:ilvl w:val="0"/>
          <w:numId w:val="4"/>
        </w:numPr>
        <w:spacing w:line="240" w:lineRule="auto"/>
        <w:rPr>
          <w:bCs/>
        </w:rPr>
      </w:pPr>
      <w:r w:rsidRPr="00E5217A">
        <w:t>(</w:t>
      </w:r>
      <w:r w:rsidRPr="00E5217A">
        <w:rPr>
          <w:bCs/>
        </w:rPr>
        <w:t>“web*” OR “comput*” OR “internet” OR “online” OR “bibliotherapy” OR “videotape” OR “audiotape” OR “etherapy” OR “cybertherapy” OR “e-health” OR “videoconferenc*” OR “videoteleconferenc*” “interapy” OR “tele*” OR “electronic” OR “skype” OR “instant messaging” OR “mobile” OR “tape” OR “DVD*” OR “CD*” OR “self-help” OR “self-care” OR “self-directed” OR “self-change” OR “self-management” OR “self-administ*” OR “guided self-help” OR “guided self-change” OR “guided” OR “self-exposure” OR “minimal contact” OR “minimal therapist contact” OR “reduced contact” OR “reduced therapist contact” OR “limited contact” OR “limited therapist contact” OR “therapist assisted”) [Topic]</w:t>
      </w:r>
    </w:p>
    <w:p w14:paraId="4FF19C65" w14:textId="77777777" w:rsidR="0097666F" w:rsidRPr="00E5217A" w:rsidRDefault="0097666F" w:rsidP="0097666F">
      <w:pPr>
        <w:pStyle w:val="ListParagraph"/>
        <w:numPr>
          <w:ilvl w:val="0"/>
          <w:numId w:val="4"/>
        </w:numPr>
        <w:spacing w:line="240" w:lineRule="auto"/>
      </w:pPr>
      <w:r w:rsidRPr="00E5217A">
        <w:rPr>
          <w:bCs/>
        </w:rPr>
        <w:t>(“random*” OR “factorial” OR “crossover*” OR “cross over*” OR “cross-over” OR “placebo” OR (doubl* blind*) OR (singl* blind*) OR “assign*” OR “allocate*” OR “volunteer*” OR “control*” OR (clinical trial)) [Topic]</w:t>
      </w:r>
    </w:p>
    <w:p w14:paraId="03099F8B" w14:textId="77777777" w:rsidR="0097666F" w:rsidRPr="00E5217A" w:rsidRDefault="0097666F" w:rsidP="0097666F">
      <w:pPr>
        <w:pStyle w:val="ListParagraph"/>
        <w:numPr>
          <w:ilvl w:val="0"/>
          <w:numId w:val="4"/>
        </w:numPr>
        <w:spacing w:line="240" w:lineRule="auto"/>
      </w:pPr>
      <w:r w:rsidRPr="00E5217A">
        <w:rPr>
          <w:bCs/>
        </w:rPr>
        <w:t>1 AND 2 AND 3</w:t>
      </w:r>
    </w:p>
    <w:p w14:paraId="233A4A99" w14:textId="77777777" w:rsidR="0097666F" w:rsidRPr="00E5217A" w:rsidRDefault="0097666F" w:rsidP="0097666F">
      <w:pPr>
        <w:rPr>
          <w:b/>
          <w:lang w:eastAsia="en-GB"/>
        </w:rPr>
      </w:pPr>
    </w:p>
    <w:p w14:paraId="0E4CA4C8" w14:textId="77777777" w:rsidR="0097666F" w:rsidRPr="00E5217A" w:rsidRDefault="0097666F" w:rsidP="0097666F">
      <w:pPr>
        <w:rPr>
          <w:b/>
          <w:lang w:eastAsia="en-GB"/>
        </w:rPr>
      </w:pPr>
      <w:r w:rsidRPr="00E5217A">
        <w:rPr>
          <w:b/>
          <w:lang w:eastAsia="en-GB"/>
        </w:rPr>
        <w:t xml:space="preserve">Proquest Dissertation </w:t>
      </w:r>
    </w:p>
    <w:p w14:paraId="2D5A44EE" w14:textId="77777777" w:rsidR="0097666F" w:rsidRPr="00E5217A" w:rsidRDefault="0097666F" w:rsidP="0097666F">
      <w:pPr>
        <w:pStyle w:val="ListParagraph"/>
        <w:numPr>
          <w:ilvl w:val="0"/>
          <w:numId w:val="5"/>
        </w:numPr>
        <w:spacing w:line="240" w:lineRule="auto"/>
      </w:pPr>
      <w:r w:rsidRPr="00E5217A">
        <w:t>(“posttraumatic stress disorder” OR “post-traumatic stress disorder” OR “PTSD” OR “post traumatic stress disorder” OR “posttraumatic” OR “post-traumatic” OR “traumatic event”) [Title, Abstract]</w:t>
      </w:r>
    </w:p>
    <w:p w14:paraId="7B1321BE" w14:textId="77777777" w:rsidR="0097666F" w:rsidRPr="00E5217A" w:rsidRDefault="0097666F" w:rsidP="0097666F">
      <w:pPr>
        <w:pStyle w:val="ListParagraph"/>
        <w:numPr>
          <w:ilvl w:val="0"/>
          <w:numId w:val="5"/>
        </w:numPr>
        <w:spacing w:line="240" w:lineRule="auto"/>
        <w:rPr>
          <w:bCs/>
        </w:rPr>
      </w:pPr>
      <w:r w:rsidRPr="00E5217A">
        <w:t>(</w:t>
      </w:r>
      <w:r w:rsidRPr="00E5217A">
        <w:rPr>
          <w:bCs/>
        </w:rPr>
        <w:t>“web*” OR “comput*” OR “internet” OR “online” OR “bibliotherapy” OR “videotape” OR “audiotape” OR “etherapy” OR “cybertherapy” OR “e-health” OR “videoconferenc*” OR “videoteleconferenc*” “interapy” OR “tele*” OR “electronic” OR “skype” OR “instant messaging” OR “mobile” OR “tape” OR “DVD*” OR “CD*” OR “self-help” OR “self-care” OR “self-directed” OR “self-change” OR “self-management” OR “self-administ*” OR “guided self-help” OR “guided self-change” OR “guided” OR “self-exposure” OR “minimal contact” OR “minimal therapist contact” OR “reduced contact” OR “reduced therapist contact” OR “limited contact” OR “limited therapist contact” OR “therapist assisted”) [Title, Abstract]</w:t>
      </w:r>
    </w:p>
    <w:p w14:paraId="28027A93" w14:textId="77777777" w:rsidR="0097666F" w:rsidRPr="00E5217A" w:rsidRDefault="0097666F" w:rsidP="0097666F">
      <w:pPr>
        <w:pStyle w:val="ListParagraph"/>
        <w:numPr>
          <w:ilvl w:val="0"/>
          <w:numId w:val="5"/>
        </w:numPr>
        <w:spacing w:line="240" w:lineRule="auto"/>
      </w:pPr>
      <w:r w:rsidRPr="00E5217A">
        <w:rPr>
          <w:bCs/>
        </w:rPr>
        <w:t>(“random*” OR “factorial” OR “crossover*” OR “cross over*” OR “cross-over” OR “placebo” OR (doubl* blind*) OR (singl* blind*) OR “assign*” OR “allocate*” OR “volunteer*” OR “control*” OR (clinical trial)) [Title, Abstract]</w:t>
      </w:r>
    </w:p>
    <w:p w14:paraId="02251952" w14:textId="77777777" w:rsidR="0097666F" w:rsidRPr="00E5217A" w:rsidRDefault="0097666F" w:rsidP="0097666F">
      <w:pPr>
        <w:pStyle w:val="ListParagraph"/>
        <w:numPr>
          <w:ilvl w:val="0"/>
          <w:numId w:val="5"/>
        </w:numPr>
        <w:spacing w:line="240" w:lineRule="auto"/>
      </w:pPr>
      <w:r w:rsidRPr="00E5217A">
        <w:rPr>
          <w:bCs/>
        </w:rPr>
        <w:t>1 AND 2 AND 3</w:t>
      </w:r>
    </w:p>
    <w:p w14:paraId="64490FF1" w14:textId="77777777" w:rsidR="0097666F" w:rsidRPr="00E5217A" w:rsidRDefault="0097666F" w:rsidP="0097666F">
      <w:pPr>
        <w:rPr>
          <w:b/>
          <w:lang w:eastAsia="en-GB"/>
        </w:rPr>
      </w:pPr>
    </w:p>
    <w:p w14:paraId="61F57062" w14:textId="77777777" w:rsidR="0097666F" w:rsidRPr="00E5217A" w:rsidRDefault="0097666F" w:rsidP="0097666F">
      <w:pPr>
        <w:rPr>
          <w:lang w:eastAsia="en-GB"/>
        </w:rPr>
      </w:pPr>
      <w:r>
        <w:rPr>
          <w:b/>
          <w:lang w:eastAsia="en-GB"/>
        </w:rPr>
        <w:t>Open</w:t>
      </w:r>
      <w:r w:rsidRPr="00E5217A">
        <w:rPr>
          <w:b/>
          <w:lang w:eastAsia="en-GB"/>
        </w:rPr>
        <w:t>Grey</w:t>
      </w:r>
    </w:p>
    <w:p w14:paraId="1FE55CA9" w14:textId="77777777" w:rsidR="0097666F" w:rsidRPr="00E5217A" w:rsidRDefault="0097666F" w:rsidP="0097666F">
      <w:pPr>
        <w:spacing w:line="240" w:lineRule="auto"/>
        <w:rPr>
          <w:lang w:eastAsia="en-GB"/>
        </w:rPr>
      </w:pPr>
      <w:r w:rsidRPr="00E5217A">
        <w:rPr>
          <w:lang w:eastAsia="en-GB"/>
        </w:rPr>
        <w:t xml:space="preserve"> “Posttraumatic stress disorder” OR “post-traumatic stress disorder” OR “PTSD” OR “post traumatic stress disorder” OR “posttraumatic” OR “post-traumatic” OR “traumatic event” [</w:t>
      </w:r>
      <w:r w:rsidRPr="00E5217A">
        <w:t>Abstract]</w:t>
      </w:r>
    </w:p>
    <w:p w14:paraId="19BBF4FA" w14:textId="3D2078F1" w:rsidR="0097666F" w:rsidRDefault="0097666F">
      <w:pPr>
        <w:spacing w:line="240" w:lineRule="auto"/>
        <w:rPr>
          <w:bCs/>
        </w:rPr>
      </w:pPr>
      <w:r>
        <w:rPr>
          <w:bCs/>
        </w:rPr>
        <w:br w:type="page"/>
      </w:r>
    </w:p>
    <w:p w14:paraId="21CC7C36" w14:textId="54829323" w:rsidR="0097666F" w:rsidRDefault="0097666F" w:rsidP="00CE167D">
      <w:pPr>
        <w:widowControl w:val="0"/>
        <w:autoSpaceDE w:val="0"/>
        <w:autoSpaceDN w:val="0"/>
        <w:adjustRightInd w:val="0"/>
        <w:jc w:val="center"/>
        <w:rPr>
          <w:b/>
          <w:shd w:val="clear" w:color="auto" w:fill="FFFFFF"/>
        </w:rPr>
      </w:pPr>
      <w:r w:rsidRPr="00CE167D">
        <w:rPr>
          <w:b/>
          <w:shd w:val="clear" w:color="auto" w:fill="FFFFFF"/>
        </w:rPr>
        <w:t>List of all included papers</w:t>
      </w:r>
    </w:p>
    <w:p w14:paraId="3D841738" w14:textId="77777777" w:rsidR="00CE167D" w:rsidRPr="00A27718" w:rsidRDefault="00CE167D" w:rsidP="00413079">
      <w:pPr>
        <w:pStyle w:val="NoSpacing"/>
        <w:numPr>
          <w:ilvl w:val="0"/>
          <w:numId w:val="39"/>
        </w:numPr>
        <w:rPr>
          <w:rFonts w:ascii="Times New Roman" w:hAnsi="Times New Roman" w:cs="Times New Roman"/>
          <w:sz w:val="24"/>
          <w:szCs w:val="24"/>
        </w:rPr>
      </w:pPr>
      <w:r w:rsidRPr="00A27718">
        <w:rPr>
          <w:rFonts w:ascii="Times New Roman" w:hAnsi="Times New Roman" w:cs="Times New Roman"/>
          <w:sz w:val="24"/>
          <w:szCs w:val="24"/>
        </w:rPr>
        <w:t xml:space="preserve">*Acosta MC, Web-Delivered CBT reduces heavy drinking in OEF-OIF veterans in primary care with symptomatic substance use and </w:t>
      </w:r>
      <w:r>
        <w:rPr>
          <w:rFonts w:ascii="Times New Roman" w:hAnsi="Times New Roman" w:cs="Times New Roman"/>
          <w:sz w:val="24"/>
          <w:szCs w:val="24"/>
        </w:rPr>
        <w:t xml:space="preserve">PTSD. </w:t>
      </w:r>
      <w:r w:rsidRPr="00A27718">
        <w:rPr>
          <w:rFonts w:ascii="Times New Roman" w:hAnsi="Times New Roman" w:cs="Times New Roman"/>
          <w:i/>
          <w:sz w:val="24"/>
          <w:szCs w:val="24"/>
        </w:rPr>
        <w:t>Behavior Therapy</w:t>
      </w:r>
      <w:r w:rsidRPr="00A27718">
        <w:rPr>
          <w:rFonts w:ascii="Times New Roman" w:hAnsi="Times New Roman" w:cs="Times New Roman"/>
          <w:sz w:val="24"/>
          <w:szCs w:val="24"/>
        </w:rPr>
        <w:t xml:space="preserve"> 2017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A27718">
        <w:rPr>
          <w:rFonts w:ascii="Times New Roman" w:hAnsi="Times New Roman" w:cs="Times New Roman"/>
          <w:b/>
          <w:sz w:val="24"/>
          <w:szCs w:val="24"/>
        </w:rPr>
        <w:t>48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A27718">
        <w:rPr>
          <w:rFonts w:ascii="Times New Roman" w:hAnsi="Times New Roman" w:cs="Times New Roman"/>
          <w:sz w:val="24"/>
          <w:szCs w:val="24"/>
        </w:rPr>
        <w:t>262–276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F7B9D28" w14:textId="77777777" w:rsidR="00CE167D" w:rsidRPr="000777CC" w:rsidRDefault="00CE167D" w:rsidP="00413079">
      <w:pPr>
        <w:pStyle w:val="NoSpacing"/>
        <w:numPr>
          <w:ilvl w:val="0"/>
          <w:numId w:val="39"/>
        </w:numPr>
        <w:rPr>
          <w:rFonts w:ascii="Times New Roman" w:hAnsi="Times New Roman" w:cs="Times New Roman"/>
          <w:sz w:val="24"/>
          <w:szCs w:val="24"/>
        </w:rPr>
      </w:pPr>
      <w:r w:rsidRPr="000777CC">
        <w:rPr>
          <w:rFonts w:ascii="Times New Roman" w:hAnsi="Times New Roman" w:cs="Times New Roman"/>
          <w:sz w:val="24"/>
          <w:szCs w:val="24"/>
        </w:rPr>
        <w:t>*</w:t>
      </w:r>
      <w:r w:rsidRPr="00251A3B">
        <w:rPr>
          <w:rFonts w:ascii="Times New Roman" w:hAnsi="Times New Roman" w:cs="Times New Roman"/>
          <w:sz w:val="24"/>
          <w:szCs w:val="24"/>
        </w:rPr>
        <w:t>Engel CC, Litz B, Magruder KM,</w:t>
      </w:r>
      <w:r>
        <w:rPr>
          <w:rFonts w:ascii="Times New Roman" w:hAnsi="Times New Roman" w:cs="Times New Roman"/>
          <w:sz w:val="24"/>
          <w:szCs w:val="24"/>
        </w:rPr>
        <w:t xml:space="preserve"> Harper E, Gore K, Stein N, et al. </w:t>
      </w:r>
      <w:r w:rsidRPr="00251A3B">
        <w:rPr>
          <w:rFonts w:ascii="Times New Roman" w:hAnsi="Times New Roman" w:cs="Times New Roman"/>
          <w:sz w:val="24"/>
          <w:szCs w:val="24"/>
        </w:rPr>
        <w:t xml:space="preserve">Delivery of self training and education for stressful situations: A randomized trial of nurse assisted online self-management for PTSD in primary care. </w:t>
      </w:r>
      <w:r w:rsidRPr="00A27718">
        <w:rPr>
          <w:rFonts w:ascii="Times New Roman" w:hAnsi="Times New Roman" w:cs="Times New Roman"/>
          <w:i/>
          <w:sz w:val="24"/>
          <w:szCs w:val="24"/>
        </w:rPr>
        <w:t>Gen Hosp Psychiatry</w:t>
      </w:r>
      <w:r w:rsidRPr="00A2771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015;</w:t>
      </w:r>
      <w:r w:rsidRPr="00251A3B">
        <w:rPr>
          <w:rFonts w:ascii="Times New Roman" w:hAnsi="Times New Roman" w:cs="Times New Roman"/>
          <w:sz w:val="24"/>
          <w:szCs w:val="24"/>
        </w:rPr>
        <w:t xml:space="preserve"> </w:t>
      </w:r>
      <w:r w:rsidRPr="00251A3B">
        <w:rPr>
          <w:rFonts w:ascii="Times New Roman" w:hAnsi="Times New Roman" w:cs="Times New Roman"/>
          <w:b/>
          <w:sz w:val="24"/>
          <w:szCs w:val="24"/>
        </w:rPr>
        <w:t>37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251A3B">
        <w:rPr>
          <w:rFonts w:ascii="Times New Roman" w:hAnsi="Times New Roman" w:cs="Times New Roman"/>
          <w:sz w:val="24"/>
          <w:szCs w:val="24"/>
        </w:rPr>
        <w:t xml:space="preserve"> 323–328.</w:t>
      </w:r>
    </w:p>
    <w:p w14:paraId="1448CAE5" w14:textId="77777777" w:rsidR="00CE167D" w:rsidRPr="00A27718" w:rsidRDefault="00CE167D" w:rsidP="00413079">
      <w:pPr>
        <w:pStyle w:val="NoSpacing"/>
        <w:numPr>
          <w:ilvl w:val="0"/>
          <w:numId w:val="39"/>
        </w:numPr>
        <w:rPr>
          <w:rFonts w:ascii="Times New Roman" w:hAnsi="Times New Roman" w:cs="Times New Roman"/>
          <w:sz w:val="24"/>
          <w:szCs w:val="24"/>
        </w:rPr>
      </w:pPr>
      <w:r w:rsidRPr="00A27718">
        <w:rPr>
          <w:rFonts w:ascii="Times New Roman" w:hAnsi="Times New Roman" w:cs="Times New Roman"/>
          <w:sz w:val="24"/>
          <w:szCs w:val="24"/>
        </w:rPr>
        <w:t>*Gawlytta R, Kesselmeier</w:t>
      </w:r>
      <w:r>
        <w:rPr>
          <w:rFonts w:ascii="Times New Roman" w:hAnsi="Times New Roman" w:cs="Times New Roman"/>
          <w:sz w:val="24"/>
          <w:szCs w:val="24"/>
        </w:rPr>
        <w:t xml:space="preserve"> M, </w:t>
      </w:r>
      <w:r w:rsidRPr="00A27718">
        <w:rPr>
          <w:rFonts w:ascii="Times New Roman" w:hAnsi="Times New Roman" w:cs="Times New Roman"/>
          <w:sz w:val="24"/>
          <w:szCs w:val="24"/>
        </w:rPr>
        <w:t>Scherag</w:t>
      </w:r>
      <w:r>
        <w:rPr>
          <w:rFonts w:ascii="Times New Roman" w:hAnsi="Times New Roman" w:cs="Times New Roman"/>
          <w:sz w:val="24"/>
          <w:szCs w:val="24"/>
        </w:rPr>
        <w:t xml:space="preserve"> S, </w:t>
      </w:r>
      <w:r w:rsidRPr="00A27718">
        <w:rPr>
          <w:rFonts w:ascii="Times New Roman" w:hAnsi="Times New Roman" w:cs="Times New Roman"/>
          <w:sz w:val="24"/>
          <w:szCs w:val="24"/>
        </w:rPr>
        <w:t>Niemeyer</w:t>
      </w:r>
      <w:r>
        <w:rPr>
          <w:rFonts w:ascii="Times New Roman" w:hAnsi="Times New Roman" w:cs="Times New Roman"/>
          <w:sz w:val="24"/>
          <w:szCs w:val="24"/>
        </w:rPr>
        <w:t xml:space="preserve"> H, </w:t>
      </w:r>
      <w:r w:rsidRPr="00A27718">
        <w:rPr>
          <w:rFonts w:ascii="Times New Roman" w:hAnsi="Times New Roman" w:cs="Times New Roman"/>
          <w:sz w:val="24"/>
          <w:szCs w:val="24"/>
        </w:rPr>
        <w:t>Böttche</w:t>
      </w:r>
      <w:r>
        <w:rPr>
          <w:rFonts w:ascii="Times New Roman" w:hAnsi="Times New Roman" w:cs="Times New Roman"/>
          <w:sz w:val="24"/>
          <w:szCs w:val="24"/>
        </w:rPr>
        <w:t xml:space="preserve"> M, </w:t>
      </w:r>
      <w:r w:rsidRPr="00A27718">
        <w:rPr>
          <w:rFonts w:ascii="Times New Roman" w:hAnsi="Times New Roman" w:cs="Times New Roman"/>
          <w:sz w:val="24"/>
          <w:szCs w:val="24"/>
        </w:rPr>
        <w:t>Knaevelsrud</w:t>
      </w:r>
      <w:r>
        <w:rPr>
          <w:rFonts w:ascii="Times New Roman" w:hAnsi="Times New Roman" w:cs="Times New Roman"/>
          <w:sz w:val="24"/>
          <w:szCs w:val="24"/>
        </w:rPr>
        <w:t xml:space="preserve"> C, et al. </w:t>
      </w:r>
      <w:r w:rsidRPr="00A27718">
        <w:rPr>
          <w:rFonts w:ascii="Times New Roman" w:hAnsi="Times New Roman" w:cs="Times New Roman"/>
          <w:sz w:val="24"/>
          <w:szCs w:val="24"/>
        </w:rPr>
        <w:t>Internet-based cognitive-behavioral writing therapy for reducing posttraumatic stress after severe sepsis in patients and their spouses (REPAIR): Results of a randomized controlled tria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27718">
        <w:rPr>
          <w:rFonts w:ascii="Times New Roman" w:hAnsi="Times New Roman" w:cs="Times New Roman"/>
          <w:sz w:val="24"/>
          <w:szCs w:val="24"/>
        </w:rPr>
        <w:t xml:space="preserve"> 2017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79C71FB" w14:textId="77777777" w:rsidR="00CE167D" w:rsidRPr="000777CC" w:rsidRDefault="00CE167D" w:rsidP="00413079">
      <w:pPr>
        <w:pStyle w:val="NoSpacing"/>
        <w:numPr>
          <w:ilvl w:val="0"/>
          <w:numId w:val="39"/>
        </w:numPr>
        <w:rPr>
          <w:rFonts w:ascii="Times New Roman" w:hAnsi="Times New Roman" w:cs="Times New Roman"/>
          <w:sz w:val="24"/>
          <w:szCs w:val="24"/>
        </w:rPr>
      </w:pPr>
      <w:r w:rsidRPr="000777CC">
        <w:rPr>
          <w:rFonts w:ascii="Times New Roman" w:hAnsi="Times New Roman" w:cs="Times New Roman"/>
          <w:sz w:val="24"/>
          <w:szCs w:val="24"/>
        </w:rPr>
        <w:t xml:space="preserve">*Ivarsson D, Blom M, Hesser H, Carlbring P, Enderby P, Nordberg R, Andersson G. Guided internet-delivered cognitive behavior therapy for post-traumatic stress disorder: A randomized controlled trial. </w:t>
      </w:r>
      <w:r w:rsidRPr="00A27718">
        <w:rPr>
          <w:rFonts w:ascii="Times New Roman" w:hAnsi="Times New Roman" w:cs="Times New Roman"/>
          <w:i/>
          <w:sz w:val="24"/>
          <w:szCs w:val="24"/>
        </w:rPr>
        <w:t>Internet Interv</w:t>
      </w:r>
      <w:r w:rsidRPr="000777CC">
        <w:rPr>
          <w:rFonts w:ascii="Times New Roman" w:hAnsi="Times New Roman" w:cs="Times New Roman"/>
          <w:sz w:val="24"/>
          <w:szCs w:val="24"/>
        </w:rPr>
        <w:t xml:space="preserve"> 2014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27718">
        <w:rPr>
          <w:rFonts w:ascii="Times New Roman" w:hAnsi="Times New Roman" w:cs="Times New Roman"/>
          <w:b/>
          <w:sz w:val="24"/>
          <w:szCs w:val="24"/>
        </w:rPr>
        <w:t>1</w:t>
      </w:r>
      <w:r w:rsidRPr="000777CC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777CC">
        <w:rPr>
          <w:rFonts w:ascii="Times New Roman" w:hAnsi="Times New Roman" w:cs="Times New Roman"/>
          <w:sz w:val="24"/>
          <w:szCs w:val="24"/>
        </w:rPr>
        <w:t>33-40.</w:t>
      </w:r>
    </w:p>
    <w:p w14:paraId="57CD8C43" w14:textId="77777777" w:rsidR="00CE167D" w:rsidRPr="000777CC" w:rsidRDefault="00CE167D" w:rsidP="00413079">
      <w:pPr>
        <w:pStyle w:val="NoSpacing"/>
        <w:numPr>
          <w:ilvl w:val="0"/>
          <w:numId w:val="39"/>
        </w:numPr>
        <w:rPr>
          <w:rFonts w:ascii="Times New Roman" w:hAnsi="Times New Roman" w:cs="Times New Roman"/>
          <w:sz w:val="24"/>
          <w:szCs w:val="24"/>
        </w:rPr>
      </w:pPr>
      <w:r w:rsidRPr="000777CC">
        <w:rPr>
          <w:rFonts w:ascii="Times New Roman" w:hAnsi="Times New Roman" w:cs="Times New Roman"/>
          <w:sz w:val="24"/>
          <w:szCs w:val="24"/>
        </w:rPr>
        <w:t xml:space="preserve">*Knaevelsrud C, Maercker, A. Long-term effects of an internet-based treatment for posttraumatic stress. </w:t>
      </w:r>
      <w:r w:rsidRPr="00A27718">
        <w:rPr>
          <w:rFonts w:ascii="Times New Roman" w:hAnsi="Times New Roman" w:cs="Times New Roman"/>
          <w:i/>
          <w:sz w:val="24"/>
          <w:szCs w:val="24"/>
        </w:rPr>
        <w:t>Cogn Behav Ther</w:t>
      </w:r>
      <w:r w:rsidRPr="000777CC">
        <w:rPr>
          <w:rFonts w:ascii="Times New Roman" w:hAnsi="Times New Roman" w:cs="Times New Roman"/>
          <w:sz w:val="24"/>
          <w:szCs w:val="24"/>
        </w:rPr>
        <w:t xml:space="preserve"> 2009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27718">
        <w:rPr>
          <w:rFonts w:ascii="Times New Roman" w:hAnsi="Times New Roman" w:cs="Times New Roman"/>
          <w:b/>
          <w:sz w:val="24"/>
          <w:szCs w:val="24"/>
        </w:rPr>
        <w:t>39</w:t>
      </w:r>
      <w:r w:rsidRPr="000777CC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777CC">
        <w:rPr>
          <w:rFonts w:ascii="Times New Roman" w:hAnsi="Times New Roman" w:cs="Times New Roman"/>
          <w:sz w:val="24"/>
          <w:szCs w:val="24"/>
        </w:rPr>
        <w:t>72-77.</w:t>
      </w:r>
    </w:p>
    <w:p w14:paraId="038ADDA1" w14:textId="77777777" w:rsidR="00CE167D" w:rsidRPr="00E3773D" w:rsidRDefault="00CE167D" w:rsidP="00413079">
      <w:pPr>
        <w:pStyle w:val="NoSpacing"/>
        <w:numPr>
          <w:ilvl w:val="0"/>
          <w:numId w:val="39"/>
        </w:numPr>
        <w:rPr>
          <w:rFonts w:ascii="Times New Roman" w:hAnsi="Times New Roman" w:cs="Times New Roman"/>
          <w:sz w:val="24"/>
          <w:szCs w:val="24"/>
        </w:rPr>
      </w:pPr>
      <w:r w:rsidRPr="00E3773D">
        <w:rPr>
          <w:rFonts w:ascii="Times New Roman" w:hAnsi="Times New Roman" w:cs="Times New Roman"/>
          <w:sz w:val="24"/>
          <w:szCs w:val="24"/>
        </w:rPr>
        <w:t xml:space="preserve">*Knaevelsrud C, Brand J, Lange A, </w:t>
      </w:r>
      <w:r>
        <w:rPr>
          <w:rFonts w:ascii="Times New Roman" w:hAnsi="Times New Roman" w:cs="Times New Roman"/>
          <w:sz w:val="24"/>
          <w:szCs w:val="24"/>
        </w:rPr>
        <w:t xml:space="preserve">Ruwaard J, Wagner B. </w:t>
      </w:r>
      <w:r w:rsidRPr="00E3773D">
        <w:rPr>
          <w:rFonts w:ascii="Times New Roman" w:hAnsi="Times New Roman" w:cs="Times New Roman"/>
          <w:sz w:val="24"/>
          <w:szCs w:val="24"/>
        </w:rPr>
        <w:t xml:space="preserve">Web-based psychotherapy for posttraumatic stress disorder in war-traumatized Arab patients: Randomized controlled trial. </w:t>
      </w:r>
      <w:r w:rsidRPr="00E3773D">
        <w:rPr>
          <w:rFonts w:ascii="Times New Roman" w:hAnsi="Times New Roman" w:cs="Times New Roman"/>
          <w:i/>
          <w:sz w:val="24"/>
          <w:szCs w:val="24"/>
        </w:rPr>
        <w:t>J Med Internet Res</w:t>
      </w:r>
      <w:r w:rsidRPr="00E3773D">
        <w:rPr>
          <w:rFonts w:ascii="Times New Roman" w:hAnsi="Times New Roman" w:cs="Times New Roman"/>
          <w:sz w:val="24"/>
          <w:szCs w:val="24"/>
        </w:rPr>
        <w:t xml:space="preserve"> 2015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773D">
        <w:rPr>
          <w:rFonts w:ascii="Times New Roman" w:hAnsi="Times New Roman" w:cs="Times New Roman"/>
          <w:b/>
          <w:sz w:val="24"/>
          <w:szCs w:val="24"/>
        </w:rPr>
        <w:t>17</w:t>
      </w:r>
      <w:r w:rsidRPr="00E3773D">
        <w:rPr>
          <w:rFonts w:ascii="Times New Roman" w:hAnsi="Times New Roman" w:cs="Times New Roman"/>
          <w:sz w:val="24"/>
          <w:szCs w:val="24"/>
        </w:rPr>
        <w:t>: 27–40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1652390" w14:textId="77777777" w:rsidR="00CE167D" w:rsidRPr="00E3773D" w:rsidRDefault="00CE167D" w:rsidP="00413079">
      <w:pPr>
        <w:pStyle w:val="NoSpacing"/>
        <w:numPr>
          <w:ilvl w:val="0"/>
          <w:numId w:val="39"/>
        </w:numPr>
        <w:rPr>
          <w:rFonts w:ascii="Times New Roman" w:hAnsi="Times New Roman" w:cs="Times New Roman"/>
          <w:sz w:val="24"/>
          <w:szCs w:val="24"/>
        </w:rPr>
      </w:pPr>
      <w:r w:rsidRPr="00E3773D">
        <w:rPr>
          <w:rFonts w:ascii="Times New Roman" w:hAnsi="Times New Roman" w:cs="Times New Roman"/>
          <w:sz w:val="24"/>
          <w:szCs w:val="24"/>
        </w:rPr>
        <w:t xml:space="preserve">*Knaevelsrud C, </w:t>
      </w:r>
      <w:r>
        <w:rPr>
          <w:rFonts w:ascii="Times New Roman" w:hAnsi="Times New Roman" w:cs="Times New Roman"/>
          <w:sz w:val="24"/>
          <w:szCs w:val="24"/>
        </w:rPr>
        <w:t xml:space="preserve">Bottche M, Pietrzak RH, Freyberger HJ, Kuwert P. </w:t>
      </w:r>
      <w:r w:rsidRPr="00E3773D">
        <w:rPr>
          <w:rFonts w:ascii="Times New Roman" w:hAnsi="Times New Roman" w:cs="Times New Roman"/>
          <w:sz w:val="24"/>
          <w:szCs w:val="24"/>
        </w:rPr>
        <w:t>Efficacy and feasibility of a therapist-guided internet-based intervention for older persons with childhood traumatization: A randomized controlled tria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3773D">
        <w:rPr>
          <w:rFonts w:ascii="Times New Roman" w:hAnsi="Times New Roman" w:cs="Times New Roman"/>
          <w:sz w:val="24"/>
          <w:szCs w:val="24"/>
        </w:rPr>
        <w:t xml:space="preserve"> </w:t>
      </w:r>
      <w:r w:rsidRPr="00E3773D">
        <w:rPr>
          <w:rFonts w:ascii="Times New Roman" w:hAnsi="Times New Roman" w:cs="Times New Roman"/>
          <w:i/>
          <w:sz w:val="24"/>
          <w:szCs w:val="24"/>
        </w:rPr>
        <w:t>Am J Geriatr Psychiatry</w:t>
      </w:r>
      <w:r w:rsidRPr="00E3773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2017; </w:t>
      </w:r>
      <w:r w:rsidRPr="00E3773D">
        <w:rPr>
          <w:rFonts w:ascii="Times New Roman" w:hAnsi="Times New Roman" w:cs="Times New Roman"/>
          <w:b/>
          <w:sz w:val="24"/>
          <w:szCs w:val="24"/>
        </w:rPr>
        <w:t>25</w:t>
      </w:r>
      <w:r>
        <w:rPr>
          <w:rFonts w:ascii="Times New Roman" w:hAnsi="Times New Roman" w:cs="Times New Roman"/>
          <w:sz w:val="24"/>
          <w:szCs w:val="24"/>
        </w:rPr>
        <w:t xml:space="preserve"> 878-888.</w:t>
      </w:r>
    </w:p>
    <w:p w14:paraId="2011F606" w14:textId="77777777" w:rsidR="00CE167D" w:rsidRPr="005140DF" w:rsidRDefault="00CE167D" w:rsidP="00413079">
      <w:pPr>
        <w:pStyle w:val="NoSpacing"/>
        <w:numPr>
          <w:ilvl w:val="0"/>
          <w:numId w:val="39"/>
        </w:numPr>
        <w:rPr>
          <w:rFonts w:ascii="Times New Roman" w:hAnsi="Times New Roman" w:cs="Times New Roman"/>
          <w:sz w:val="24"/>
          <w:szCs w:val="24"/>
        </w:rPr>
      </w:pPr>
      <w:r w:rsidRPr="005140DF">
        <w:rPr>
          <w:rFonts w:ascii="Times New Roman" w:hAnsi="Times New Roman" w:cs="Times New Roman"/>
          <w:sz w:val="24"/>
          <w:szCs w:val="24"/>
        </w:rPr>
        <w:t>*</w:t>
      </w:r>
      <w:r w:rsidRPr="005140DF">
        <w:t xml:space="preserve"> </w:t>
      </w:r>
      <w:r w:rsidRPr="005140DF">
        <w:rPr>
          <w:rFonts w:ascii="Times New Roman" w:hAnsi="Times New Roman" w:cs="Times New Roman"/>
          <w:sz w:val="24"/>
          <w:szCs w:val="24"/>
        </w:rPr>
        <w:t xml:space="preserve">Lange A, Rietdijk D, Hudcovicova M, van de Ven J-P, Schrieken B, Emmelkamp PMG. Interapy: A controlled randomized trial of the standardized treatment of posttraumatic stress through the internet. </w:t>
      </w:r>
      <w:r w:rsidRPr="005140DF">
        <w:rPr>
          <w:rFonts w:ascii="Times New Roman" w:hAnsi="Times New Roman" w:cs="Times New Roman"/>
          <w:i/>
          <w:sz w:val="24"/>
          <w:szCs w:val="24"/>
        </w:rPr>
        <w:t>J Consult Clin Psychol</w:t>
      </w:r>
      <w:r w:rsidRPr="005140DF">
        <w:rPr>
          <w:rFonts w:ascii="Times New Roman" w:hAnsi="Times New Roman" w:cs="Times New Roman"/>
          <w:sz w:val="24"/>
          <w:szCs w:val="24"/>
        </w:rPr>
        <w:t xml:space="preserve"> 2003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140DF">
        <w:rPr>
          <w:rFonts w:ascii="Times New Roman" w:hAnsi="Times New Roman" w:cs="Times New Roman"/>
          <w:b/>
          <w:sz w:val="24"/>
          <w:szCs w:val="24"/>
        </w:rPr>
        <w:t>71</w:t>
      </w:r>
      <w:r w:rsidRPr="005140DF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140DF">
        <w:rPr>
          <w:rFonts w:ascii="Times New Roman" w:hAnsi="Times New Roman" w:cs="Times New Roman"/>
          <w:sz w:val="24"/>
          <w:szCs w:val="24"/>
        </w:rPr>
        <w:t>901–909.</w:t>
      </w:r>
    </w:p>
    <w:p w14:paraId="6C180C2F" w14:textId="77777777" w:rsidR="00CE167D" w:rsidRPr="005140DF" w:rsidRDefault="00CE167D" w:rsidP="00413079">
      <w:pPr>
        <w:pStyle w:val="NoSpacing"/>
        <w:numPr>
          <w:ilvl w:val="0"/>
          <w:numId w:val="39"/>
        </w:numPr>
        <w:rPr>
          <w:rFonts w:ascii="Times New Roman" w:hAnsi="Times New Roman" w:cs="Times New Roman"/>
          <w:sz w:val="24"/>
          <w:szCs w:val="24"/>
        </w:rPr>
      </w:pPr>
      <w:r w:rsidRPr="005140DF">
        <w:rPr>
          <w:rFonts w:ascii="Times New Roman" w:hAnsi="Times New Roman" w:cs="Times New Roman"/>
          <w:sz w:val="24"/>
          <w:szCs w:val="24"/>
        </w:rPr>
        <w:t>*Latif M, Husain I, Gul M, Naz S, Irfan M, Aslam F, et al. Culturally adapted trauma-focused CBT-based guided self-help (CatCBT GSH) for female victims of domestic violence in Pakistan: feasibility randomized controlled trial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5140DF">
        <w:rPr>
          <w:rFonts w:ascii="Times New Roman" w:hAnsi="Times New Roman" w:cs="Times New Roman"/>
          <w:i/>
          <w:sz w:val="24"/>
          <w:szCs w:val="24"/>
        </w:rPr>
        <w:t>Behav Cogn Psychother</w:t>
      </w:r>
      <w:r w:rsidRPr="005140D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2021; </w:t>
      </w:r>
      <w:r w:rsidRPr="005140DF">
        <w:rPr>
          <w:rFonts w:ascii="Times New Roman" w:hAnsi="Times New Roman" w:cs="Times New Roman"/>
          <w:b/>
          <w:sz w:val="24"/>
          <w:szCs w:val="24"/>
        </w:rPr>
        <w:t>49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5140DF">
        <w:rPr>
          <w:rFonts w:ascii="Times New Roman" w:hAnsi="Times New Roman" w:cs="Times New Roman"/>
          <w:sz w:val="24"/>
          <w:szCs w:val="24"/>
        </w:rPr>
        <w:t xml:space="preserve"> 50–61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19861C4" w14:textId="77777777" w:rsidR="00CE167D" w:rsidRPr="000777CC" w:rsidRDefault="00CE167D" w:rsidP="00413079">
      <w:pPr>
        <w:pStyle w:val="NoSpacing"/>
        <w:numPr>
          <w:ilvl w:val="0"/>
          <w:numId w:val="39"/>
        </w:numPr>
        <w:rPr>
          <w:rFonts w:ascii="Times New Roman" w:hAnsi="Times New Roman" w:cs="Times New Roman"/>
          <w:sz w:val="24"/>
          <w:szCs w:val="24"/>
        </w:rPr>
      </w:pPr>
      <w:r w:rsidRPr="000777CC">
        <w:rPr>
          <w:rFonts w:ascii="Times New Roman" w:hAnsi="Times New Roman" w:cs="Times New Roman"/>
          <w:sz w:val="24"/>
          <w:szCs w:val="24"/>
        </w:rPr>
        <w:t>*Lehovat</w:t>
      </w:r>
      <w:r>
        <w:rPr>
          <w:rFonts w:ascii="Times New Roman" w:hAnsi="Times New Roman" w:cs="Times New Roman"/>
          <w:sz w:val="24"/>
          <w:szCs w:val="24"/>
        </w:rPr>
        <w:t xml:space="preserve"> K, Millard SP, Thomas RM, Yantsides K, Upham M, Beckham B,</w:t>
      </w:r>
      <w:r w:rsidRPr="000777CC">
        <w:rPr>
          <w:rFonts w:ascii="Times New Roman" w:hAnsi="Times New Roman" w:cs="Times New Roman"/>
          <w:sz w:val="24"/>
          <w:szCs w:val="24"/>
        </w:rPr>
        <w:t xml:space="preserve"> et al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140DF">
        <w:rPr>
          <w:rFonts w:ascii="Times New Roman" w:hAnsi="Times New Roman" w:cs="Times New Roman"/>
          <w:sz w:val="24"/>
          <w:szCs w:val="24"/>
        </w:rPr>
        <w:t>A randomized trial of an online, coach-assisted self-management PTSD intervention tailored for women veterans</w:t>
      </w:r>
      <w:r w:rsidRPr="000777CC">
        <w:rPr>
          <w:rFonts w:ascii="Times New Roman" w:hAnsi="Times New Roman" w:cs="Times New Roman"/>
          <w:sz w:val="24"/>
          <w:szCs w:val="24"/>
        </w:rPr>
        <w:t xml:space="preserve"> </w:t>
      </w:r>
      <w:r w:rsidRPr="005140DF">
        <w:rPr>
          <w:rFonts w:ascii="Times New Roman" w:hAnsi="Times New Roman" w:cs="Times New Roman"/>
          <w:i/>
          <w:sz w:val="24"/>
          <w:szCs w:val="24"/>
        </w:rPr>
        <w:t>J Consult Clin Psychol</w:t>
      </w:r>
      <w:r w:rsidRPr="005140D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2021; </w:t>
      </w:r>
      <w:r w:rsidRPr="005140DF">
        <w:rPr>
          <w:rFonts w:ascii="Times New Roman" w:hAnsi="Times New Roman" w:cs="Times New Roman"/>
          <w:b/>
          <w:sz w:val="24"/>
          <w:szCs w:val="24"/>
        </w:rPr>
        <w:t>89</w:t>
      </w:r>
      <w:r>
        <w:rPr>
          <w:rFonts w:ascii="Times New Roman" w:hAnsi="Times New Roman" w:cs="Times New Roman"/>
          <w:sz w:val="24"/>
          <w:szCs w:val="24"/>
        </w:rPr>
        <w:t>: 1</w:t>
      </w:r>
      <w:r w:rsidRPr="005140DF">
        <w:rPr>
          <w:rFonts w:ascii="Times New Roman" w:hAnsi="Times New Roman" w:cs="Times New Roman"/>
          <w:sz w:val="24"/>
          <w:szCs w:val="24"/>
        </w:rPr>
        <w:t>34-141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DEB9A01" w14:textId="77777777" w:rsidR="00CE167D" w:rsidRPr="005140DF" w:rsidRDefault="00CE167D" w:rsidP="00413079">
      <w:pPr>
        <w:pStyle w:val="NoSpacing"/>
        <w:numPr>
          <w:ilvl w:val="0"/>
          <w:numId w:val="39"/>
        </w:numPr>
        <w:rPr>
          <w:rFonts w:ascii="Times New Roman" w:hAnsi="Times New Roman" w:cs="Times New Roman"/>
          <w:sz w:val="24"/>
          <w:szCs w:val="24"/>
        </w:rPr>
      </w:pPr>
      <w:r w:rsidRPr="005140DF">
        <w:rPr>
          <w:rFonts w:ascii="Times New Roman" w:hAnsi="Times New Roman" w:cs="Times New Roman"/>
          <w:sz w:val="24"/>
          <w:szCs w:val="24"/>
        </w:rPr>
        <w:t>*Lewis CE, Farewell D, Groves V, Kitchiner NJ, Roberts NP, Vick, T, et al. Internet-based guided self-help for posttraumatic stress disorder (PTSD): Randomized controlled tria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140DF">
        <w:t xml:space="preserve"> </w:t>
      </w:r>
      <w:r w:rsidRPr="005140DF">
        <w:rPr>
          <w:rFonts w:ascii="Times New Roman" w:hAnsi="Times New Roman" w:cs="Times New Roman"/>
          <w:i/>
          <w:sz w:val="24"/>
          <w:szCs w:val="24"/>
        </w:rPr>
        <w:t>Depress Anxiety</w:t>
      </w:r>
      <w:r w:rsidRPr="005140DF">
        <w:rPr>
          <w:rFonts w:ascii="Times New Roman" w:hAnsi="Times New Roman" w:cs="Times New Roman"/>
          <w:sz w:val="24"/>
          <w:szCs w:val="24"/>
        </w:rPr>
        <w:t xml:space="preserve"> 2017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140DF">
        <w:rPr>
          <w:rFonts w:ascii="Times New Roman" w:hAnsi="Times New Roman" w:cs="Times New Roman"/>
          <w:b/>
          <w:sz w:val="24"/>
          <w:szCs w:val="24"/>
        </w:rPr>
        <w:t>34</w:t>
      </w:r>
      <w:r w:rsidRPr="005140DF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140DF">
        <w:rPr>
          <w:rFonts w:ascii="Times New Roman" w:hAnsi="Times New Roman" w:cs="Times New Roman"/>
          <w:sz w:val="24"/>
          <w:szCs w:val="24"/>
        </w:rPr>
        <w:t>555–565.</w:t>
      </w:r>
    </w:p>
    <w:p w14:paraId="528017AA" w14:textId="77777777" w:rsidR="00CE167D" w:rsidRPr="000777CC" w:rsidRDefault="00CE167D" w:rsidP="00413079">
      <w:pPr>
        <w:pStyle w:val="NoSpacing"/>
        <w:numPr>
          <w:ilvl w:val="0"/>
          <w:numId w:val="39"/>
        </w:numPr>
        <w:rPr>
          <w:rFonts w:ascii="Times New Roman" w:hAnsi="Times New Roman" w:cs="Times New Roman"/>
          <w:sz w:val="24"/>
          <w:szCs w:val="24"/>
        </w:rPr>
      </w:pPr>
      <w:r w:rsidRPr="000777CC">
        <w:rPr>
          <w:rFonts w:ascii="Times New Roman" w:hAnsi="Times New Roman" w:cs="Times New Roman"/>
          <w:sz w:val="24"/>
          <w:szCs w:val="24"/>
        </w:rPr>
        <w:t xml:space="preserve">*Litz BT, Engel CC, Bryant RA, Papa A. A randomized, controlled proof-of-concept trial of an Internet-based, therapist-assisted self-management treatment for posttraumatic stress disorder. </w:t>
      </w:r>
      <w:r w:rsidRPr="00B12DD7">
        <w:rPr>
          <w:rFonts w:ascii="Times New Roman" w:hAnsi="Times New Roman" w:cs="Times New Roman"/>
          <w:i/>
          <w:sz w:val="24"/>
          <w:szCs w:val="24"/>
        </w:rPr>
        <w:t>Am Journal Psychiatry</w:t>
      </w:r>
      <w:r w:rsidRPr="000777CC">
        <w:rPr>
          <w:rFonts w:ascii="Times New Roman" w:hAnsi="Times New Roman" w:cs="Times New Roman"/>
          <w:sz w:val="24"/>
          <w:szCs w:val="24"/>
        </w:rPr>
        <w:t xml:space="preserve"> 2007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12DD7">
        <w:rPr>
          <w:rFonts w:ascii="Times New Roman" w:hAnsi="Times New Roman" w:cs="Times New Roman"/>
          <w:b/>
          <w:sz w:val="24"/>
          <w:szCs w:val="24"/>
        </w:rPr>
        <w:t>164</w:t>
      </w:r>
      <w:r w:rsidRPr="000777CC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777CC">
        <w:rPr>
          <w:rFonts w:ascii="Times New Roman" w:hAnsi="Times New Roman" w:cs="Times New Roman"/>
          <w:sz w:val="24"/>
          <w:szCs w:val="24"/>
        </w:rPr>
        <w:t>1676–1683.</w:t>
      </w:r>
    </w:p>
    <w:p w14:paraId="1718C5FA" w14:textId="77777777" w:rsidR="00CE167D" w:rsidRPr="005140DF" w:rsidRDefault="00CE167D" w:rsidP="00413079">
      <w:pPr>
        <w:pStyle w:val="NoSpacing"/>
        <w:numPr>
          <w:ilvl w:val="0"/>
          <w:numId w:val="39"/>
        </w:numPr>
        <w:rPr>
          <w:rFonts w:ascii="Times New Roman" w:hAnsi="Times New Roman" w:cs="Times New Roman"/>
          <w:sz w:val="24"/>
          <w:szCs w:val="24"/>
        </w:rPr>
      </w:pPr>
      <w:r w:rsidRPr="005140DF">
        <w:rPr>
          <w:rFonts w:ascii="Times New Roman" w:hAnsi="Times New Roman" w:cs="Times New Roman"/>
          <w:sz w:val="24"/>
          <w:szCs w:val="24"/>
        </w:rPr>
        <w:t>*</w:t>
      </w:r>
      <w:r w:rsidRPr="005140DF">
        <w:rPr>
          <w:rFonts w:ascii="Times New Roman" w:eastAsia="Yu Mincho" w:hAnsi="Times New Roman" w:cs="Times New Roman"/>
          <w:sz w:val="24"/>
          <w:szCs w:val="24"/>
        </w:rPr>
        <w:t>Nieminen K, Berg I, Frankenstein K, Viita L, Larsson K, Persson U, et al. Internet-provided cognitive behaviour therapy of posttraumatic stress symptoms following Childbirth: A randomized controlled trial</w:t>
      </w:r>
      <w:r>
        <w:rPr>
          <w:rFonts w:ascii="Times New Roman" w:eastAsia="Yu Mincho" w:hAnsi="Times New Roman" w:cs="Times New Roman"/>
          <w:sz w:val="24"/>
          <w:szCs w:val="24"/>
        </w:rPr>
        <w:t xml:space="preserve">. </w:t>
      </w:r>
      <w:r w:rsidRPr="00A27718">
        <w:rPr>
          <w:rFonts w:ascii="Times New Roman" w:hAnsi="Times New Roman" w:cs="Times New Roman"/>
          <w:i/>
          <w:sz w:val="24"/>
          <w:szCs w:val="24"/>
        </w:rPr>
        <w:t>Cogn Behav Ther</w:t>
      </w:r>
      <w:r>
        <w:rPr>
          <w:rFonts w:ascii="Times New Roman" w:eastAsia="Yu Mincho" w:hAnsi="Times New Roman" w:cs="Times New Roman"/>
          <w:sz w:val="24"/>
          <w:szCs w:val="24"/>
        </w:rPr>
        <w:t xml:space="preserve"> 2016;</w:t>
      </w:r>
      <w:r w:rsidRPr="005140DF">
        <w:rPr>
          <w:rFonts w:ascii="Times New Roman" w:eastAsia="Yu Mincho" w:hAnsi="Times New Roman" w:cs="Times New Roman"/>
          <w:sz w:val="24"/>
          <w:szCs w:val="24"/>
        </w:rPr>
        <w:t xml:space="preserve"> </w:t>
      </w:r>
      <w:r w:rsidRPr="005140DF">
        <w:rPr>
          <w:rFonts w:ascii="Times New Roman" w:eastAsia="Yu Mincho" w:hAnsi="Times New Roman" w:cs="Times New Roman"/>
          <w:b/>
          <w:sz w:val="24"/>
          <w:szCs w:val="24"/>
        </w:rPr>
        <w:t>45</w:t>
      </w:r>
      <w:r w:rsidRPr="005140DF">
        <w:rPr>
          <w:rFonts w:ascii="Times New Roman" w:eastAsia="Yu Mincho" w:hAnsi="Times New Roman" w:cs="Times New Roman"/>
          <w:sz w:val="24"/>
          <w:szCs w:val="24"/>
        </w:rPr>
        <w:t>:</w:t>
      </w:r>
      <w:r>
        <w:rPr>
          <w:rFonts w:ascii="Times New Roman" w:eastAsia="Yu Mincho" w:hAnsi="Times New Roman" w:cs="Times New Roman"/>
          <w:sz w:val="24"/>
          <w:szCs w:val="24"/>
        </w:rPr>
        <w:t xml:space="preserve"> 287-306.</w:t>
      </w:r>
    </w:p>
    <w:p w14:paraId="2C6FCCE8" w14:textId="77777777" w:rsidR="00CE167D" w:rsidRPr="000777CC" w:rsidRDefault="00CE167D" w:rsidP="00413079">
      <w:pPr>
        <w:pStyle w:val="NoSpacing"/>
        <w:numPr>
          <w:ilvl w:val="0"/>
          <w:numId w:val="39"/>
        </w:numPr>
        <w:rPr>
          <w:rFonts w:ascii="Times New Roman" w:hAnsi="Times New Roman" w:cs="Times New Roman"/>
          <w:sz w:val="24"/>
          <w:szCs w:val="24"/>
        </w:rPr>
      </w:pPr>
      <w:r w:rsidRPr="000777CC">
        <w:rPr>
          <w:rFonts w:ascii="Times New Roman" w:hAnsi="Times New Roman" w:cs="Times New Roman"/>
          <w:sz w:val="24"/>
          <w:szCs w:val="24"/>
        </w:rPr>
        <w:t xml:space="preserve">*Sloan DM, Marx BP, Bovin MJ, Feinstein BA, Gallagher MW. Written exposure as an intervention for PTSD: A randomized clinical trial with motor vehicle accident survivors. </w:t>
      </w:r>
      <w:r w:rsidRPr="00B12DD7">
        <w:rPr>
          <w:rFonts w:ascii="Times New Roman" w:hAnsi="Times New Roman" w:cs="Times New Roman"/>
          <w:i/>
          <w:sz w:val="24"/>
          <w:szCs w:val="24"/>
        </w:rPr>
        <w:t>Behav Res Ther</w:t>
      </w:r>
      <w:r w:rsidRPr="000777CC">
        <w:rPr>
          <w:rFonts w:ascii="Times New Roman" w:hAnsi="Times New Roman" w:cs="Times New Roman"/>
          <w:sz w:val="24"/>
          <w:szCs w:val="24"/>
        </w:rPr>
        <w:t xml:space="preserve"> 2012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12DD7">
        <w:rPr>
          <w:rFonts w:ascii="Times New Roman" w:hAnsi="Times New Roman" w:cs="Times New Roman"/>
          <w:b/>
          <w:sz w:val="24"/>
          <w:szCs w:val="24"/>
        </w:rPr>
        <w:t>50</w:t>
      </w:r>
      <w:r w:rsidRPr="000777CC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777CC">
        <w:rPr>
          <w:rFonts w:ascii="Times New Roman" w:hAnsi="Times New Roman" w:cs="Times New Roman"/>
          <w:sz w:val="24"/>
          <w:szCs w:val="24"/>
        </w:rPr>
        <w:t>627-635.</w:t>
      </w:r>
    </w:p>
    <w:p w14:paraId="5814A5E3" w14:textId="77777777" w:rsidR="00CE167D" w:rsidRPr="000777CC" w:rsidRDefault="00CE167D" w:rsidP="00413079">
      <w:pPr>
        <w:pStyle w:val="NoSpacing"/>
        <w:numPr>
          <w:ilvl w:val="0"/>
          <w:numId w:val="39"/>
        </w:numPr>
        <w:rPr>
          <w:rFonts w:ascii="Times New Roman" w:hAnsi="Times New Roman" w:cs="Times New Roman"/>
          <w:sz w:val="24"/>
          <w:szCs w:val="24"/>
        </w:rPr>
      </w:pPr>
      <w:r w:rsidRPr="000777CC">
        <w:rPr>
          <w:rFonts w:ascii="Times New Roman" w:hAnsi="Times New Roman" w:cs="Times New Roman"/>
          <w:sz w:val="24"/>
          <w:szCs w:val="24"/>
        </w:rPr>
        <w:t xml:space="preserve">*Spence J, Titov N, Dear BF, Johnston L, Solley K, Lorian C, et al. Randomized controlled trial of Internet-delivered cognitive behavioral therapy for posttraumatic stress disorder. </w:t>
      </w:r>
      <w:r w:rsidRPr="00B12DD7">
        <w:rPr>
          <w:rFonts w:ascii="Times New Roman" w:hAnsi="Times New Roman" w:cs="Times New Roman"/>
          <w:i/>
          <w:sz w:val="24"/>
          <w:szCs w:val="24"/>
        </w:rPr>
        <w:t>Depress Anxiety</w:t>
      </w:r>
      <w:r w:rsidRPr="000777CC">
        <w:rPr>
          <w:rFonts w:ascii="Times New Roman" w:hAnsi="Times New Roman" w:cs="Times New Roman"/>
          <w:sz w:val="24"/>
          <w:szCs w:val="24"/>
        </w:rPr>
        <w:t xml:space="preserve"> 2011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12DD7">
        <w:rPr>
          <w:rFonts w:ascii="Times New Roman" w:hAnsi="Times New Roman" w:cs="Times New Roman"/>
          <w:b/>
          <w:sz w:val="24"/>
          <w:szCs w:val="24"/>
        </w:rPr>
        <w:t>28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777CC">
        <w:rPr>
          <w:rFonts w:ascii="Times New Roman" w:hAnsi="Times New Roman" w:cs="Times New Roman"/>
          <w:sz w:val="24"/>
          <w:szCs w:val="24"/>
        </w:rPr>
        <w:t>:541-550.</w:t>
      </w:r>
    </w:p>
    <w:p w14:paraId="2B2CEBDA" w14:textId="77777777" w:rsidR="00CE167D" w:rsidRDefault="00CE167D" w:rsidP="00413079">
      <w:pPr>
        <w:pStyle w:val="NoSpacing"/>
        <w:numPr>
          <w:ilvl w:val="0"/>
          <w:numId w:val="39"/>
        </w:numPr>
        <w:rPr>
          <w:rFonts w:ascii="Times New Roman" w:hAnsi="Times New Roman" w:cs="Times New Roman"/>
          <w:sz w:val="24"/>
          <w:szCs w:val="24"/>
        </w:rPr>
      </w:pPr>
      <w:r w:rsidRPr="005140DF">
        <w:rPr>
          <w:rFonts w:ascii="Times New Roman" w:hAnsi="Times New Roman" w:cs="Times New Roman"/>
          <w:sz w:val="24"/>
          <w:szCs w:val="24"/>
        </w:rPr>
        <w:t xml:space="preserve">*Vinke YD, Truijens F, van Polanen Petel E, van Emmerik AAP. The efficacy of a single imaginal exposure‐writing assignment in reducing posttraumatic stress and depressive symptoms: A pilot study.  </w:t>
      </w:r>
      <w:r w:rsidRPr="005140DF">
        <w:rPr>
          <w:rFonts w:ascii="Times New Roman" w:hAnsi="Times New Roman" w:cs="Times New Roman"/>
          <w:i/>
          <w:sz w:val="24"/>
          <w:szCs w:val="24"/>
        </w:rPr>
        <w:t>J Clin Psychol</w:t>
      </w:r>
      <w:r w:rsidRPr="005140DF">
        <w:rPr>
          <w:rFonts w:ascii="Times New Roman" w:hAnsi="Times New Roman" w:cs="Times New Roman"/>
          <w:sz w:val="24"/>
          <w:szCs w:val="24"/>
        </w:rPr>
        <w:t xml:space="preserve"> 2019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140DF">
        <w:rPr>
          <w:rFonts w:ascii="Times New Roman" w:hAnsi="Times New Roman" w:cs="Times New Roman"/>
          <w:b/>
          <w:sz w:val="24"/>
          <w:szCs w:val="24"/>
        </w:rPr>
        <w:t>75</w:t>
      </w:r>
      <w:r w:rsidRPr="005140DF">
        <w:rPr>
          <w:rFonts w:ascii="Times New Roman" w:hAnsi="Times New Roman" w:cs="Times New Roman"/>
          <w:sz w:val="24"/>
          <w:szCs w:val="24"/>
        </w:rPr>
        <w:t>:1519–1526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140D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560E3BB" w14:textId="77777777" w:rsidR="00CE167D" w:rsidRPr="005140DF" w:rsidRDefault="00CE167D" w:rsidP="00413079">
      <w:pPr>
        <w:pStyle w:val="NoSpacing"/>
        <w:numPr>
          <w:ilvl w:val="0"/>
          <w:numId w:val="39"/>
        </w:numPr>
        <w:rPr>
          <w:rFonts w:ascii="Times New Roman" w:hAnsi="Times New Roman" w:cs="Times New Roman"/>
          <w:sz w:val="24"/>
          <w:szCs w:val="24"/>
        </w:rPr>
      </w:pPr>
      <w:r w:rsidRPr="005140DF">
        <w:rPr>
          <w:rFonts w:ascii="Times New Roman" w:hAnsi="Times New Roman" w:cs="Times New Roman"/>
          <w:sz w:val="24"/>
          <w:szCs w:val="24"/>
        </w:rPr>
        <w:t xml:space="preserve">*Wagner B, Knaevelsrud C, Maercker A. Internet-based cognitive-behavioral therapy for complicated grief: a randomized controlled trial. </w:t>
      </w:r>
      <w:r w:rsidRPr="005140DF">
        <w:rPr>
          <w:rFonts w:ascii="Times New Roman" w:hAnsi="Times New Roman" w:cs="Times New Roman"/>
          <w:i/>
          <w:sz w:val="24"/>
          <w:szCs w:val="24"/>
        </w:rPr>
        <w:t>Death Stud</w:t>
      </w:r>
      <w:r w:rsidRPr="005140DF">
        <w:rPr>
          <w:rFonts w:ascii="Times New Roman" w:hAnsi="Times New Roman" w:cs="Times New Roman"/>
          <w:sz w:val="24"/>
          <w:szCs w:val="24"/>
        </w:rPr>
        <w:t xml:space="preserve"> 2006; </w:t>
      </w:r>
      <w:r w:rsidRPr="005140DF">
        <w:rPr>
          <w:rFonts w:ascii="Times New Roman" w:hAnsi="Times New Roman" w:cs="Times New Roman"/>
          <w:b/>
          <w:sz w:val="24"/>
          <w:szCs w:val="24"/>
        </w:rPr>
        <w:t>30</w:t>
      </w:r>
      <w:r w:rsidRPr="005140DF">
        <w:rPr>
          <w:rFonts w:ascii="Times New Roman" w:hAnsi="Times New Roman" w:cs="Times New Roman"/>
          <w:sz w:val="24"/>
          <w:szCs w:val="24"/>
        </w:rPr>
        <w:t>: 429-453.</w:t>
      </w:r>
    </w:p>
    <w:p w14:paraId="5AB1D63D" w14:textId="2E46C11A" w:rsidR="0097666F" w:rsidRPr="0023214A" w:rsidRDefault="0097666F">
      <w:pPr>
        <w:spacing w:line="240" w:lineRule="auto"/>
        <w:rPr>
          <w:b/>
          <w:bCs/>
        </w:rPr>
      </w:pPr>
      <w:r w:rsidRPr="0023214A">
        <w:rPr>
          <w:b/>
          <w:bCs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46"/>
        <w:gridCol w:w="4374"/>
      </w:tblGrid>
      <w:tr w:rsidR="00381344" w14:paraId="58122213" w14:textId="77777777" w:rsidTr="004202F8">
        <w:tc>
          <w:tcPr>
            <w:tcW w:w="7087" w:type="dxa"/>
          </w:tcPr>
          <w:p w14:paraId="58D41B9D" w14:textId="77777777" w:rsidR="00381344" w:rsidRDefault="00381344" w:rsidP="004202F8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7F78DE">
              <w:rPr>
                <w:noProof/>
                <w:lang w:val="en-GB" w:eastAsia="en-GB"/>
              </w:rPr>
              <w:drawing>
                <wp:inline distT="0" distB="0" distL="0" distR="0" wp14:anchorId="06D53825" wp14:editId="754EFCBA">
                  <wp:extent cx="3003252" cy="2703443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932" r="22756" b="20198"/>
                          <a:stretch/>
                        </pic:blipFill>
                        <pic:spPr bwMode="auto">
                          <a:xfrm>
                            <a:off x="0" y="0"/>
                            <a:ext cx="3003252" cy="27034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73" w:type="dxa"/>
          </w:tcPr>
          <w:p w14:paraId="5C3428E8" w14:textId="77777777" w:rsidR="00381344" w:rsidRPr="00F556DF" w:rsidRDefault="00381344" w:rsidP="004202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Calibri" w:hAnsi="Calibri"/>
                <w:noProof/>
                <w:sz w:val="22"/>
                <w:szCs w:val="22"/>
                <w:lang w:val="en-GB" w:eastAsia="en-GB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355E0BB3" wp14:editId="3DBFE064">
                  <wp:extent cx="2827020" cy="2723307"/>
                  <wp:effectExtent l="0" t="0" r="0" b="127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3"/>
                          <a:srcRect t="7265" r="4319"/>
                          <a:stretch/>
                        </pic:blipFill>
                        <pic:spPr bwMode="auto">
                          <a:xfrm>
                            <a:off x="0" y="0"/>
                            <a:ext cx="2827717" cy="272397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81344" w14:paraId="69C44741" w14:textId="77777777" w:rsidTr="004202F8">
        <w:tc>
          <w:tcPr>
            <w:tcW w:w="7087" w:type="dxa"/>
          </w:tcPr>
          <w:p w14:paraId="4AB20BEB" w14:textId="77777777" w:rsidR="00381344" w:rsidRDefault="00381344" w:rsidP="004202F8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>
              <w:rPr>
                <w:bCs/>
              </w:rPr>
              <w:t>PTSD</w:t>
            </w:r>
          </w:p>
        </w:tc>
        <w:tc>
          <w:tcPr>
            <w:tcW w:w="6873" w:type="dxa"/>
          </w:tcPr>
          <w:p w14:paraId="2B80081F" w14:textId="77777777" w:rsidR="00381344" w:rsidRDefault="00381344" w:rsidP="004202F8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>
              <w:rPr>
                <w:bCs/>
              </w:rPr>
              <w:t>Depressive symptoms</w:t>
            </w:r>
          </w:p>
        </w:tc>
      </w:tr>
      <w:tr w:rsidR="00381344" w14:paraId="3CA7E6C2" w14:textId="77777777" w:rsidTr="004202F8">
        <w:tc>
          <w:tcPr>
            <w:tcW w:w="13960" w:type="dxa"/>
            <w:gridSpan w:val="2"/>
          </w:tcPr>
          <w:p w14:paraId="29EE7915" w14:textId="77777777" w:rsidR="00381344" w:rsidRDefault="00381344" w:rsidP="004202F8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65407EE3" wp14:editId="31CF91F1">
                  <wp:extent cx="3097862" cy="3093057"/>
                  <wp:effectExtent l="0" t="0" r="762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97862" cy="30930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81344" w14:paraId="5E62651A" w14:textId="77777777" w:rsidTr="004202F8">
        <w:tc>
          <w:tcPr>
            <w:tcW w:w="13960" w:type="dxa"/>
            <w:gridSpan w:val="2"/>
          </w:tcPr>
          <w:p w14:paraId="104C68EF" w14:textId="77777777" w:rsidR="00381344" w:rsidRDefault="00381344" w:rsidP="004202F8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>
              <w:rPr>
                <w:bCs/>
              </w:rPr>
              <w:t>Anxiety symptoms</w:t>
            </w:r>
          </w:p>
        </w:tc>
      </w:tr>
    </w:tbl>
    <w:p w14:paraId="7FCD6CD6" w14:textId="5E932E04" w:rsidR="00381344" w:rsidRDefault="00381344" w:rsidP="00381344">
      <w:pPr>
        <w:widowControl w:val="0"/>
        <w:autoSpaceDE w:val="0"/>
        <w:autoSpaceDN w:val="0"/>
        <w:adjustRightInd w:val="0"/>
        <w:rPr>
          <w:bCs/>
        </w:rPr>
      </w:pPr>
      <w:r>
        <w:rPr>
          <w:bCs/>
        </w:rPr>
        <w:t xml:space="preserve">Fig </w:t>
      </w:r>
      <w:r w:rsidR="00325751">
        <w:rPr>
          <w:bCs/>
        </w:rPr>
        <w:t>S1</w:t>
      </w:r>
      <w:r>
        <w:rPr>
          <w:bCs/>
        </w:rPr>
        <w:t xml:space="preserve">. Funnel plots of effect sizes for PTSD, depressive symptoms, and anxiety symptoms. </w:t>
      </w:r>
    </w:p>
    <w:p w14:paraId="3CA8629F" w14:textId="77777777" w:rsidR="00381344" w:rsidRDefault="00381344">
      <w:pPr>
        <w:spacing w:line="240" w:lineRule="auto"/>
        <w:rPr>
          <w:bCs/>
        </w:rPr>
      </w:pPr>
      <w:r>
        <w:rPr>
          <w:bCs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94"/>
        <w:gridCol w:w="4526"/>
      </w:tblGrid>
      <w:tr w:rsidR="00381344" w14:paraId="145ED4AB" w14:textId="77777777" w:rsidTr="004202F8">
        <w:tc>
          <w:tcPr>
            <w:tcW w:w="7087" w:type="dxa"/>
          </w:tcPr>
          <w:p w14:paraId="11E31E4A" w14:textId="09ACFF05" w:rsidR="00381344" w:rsidRDefault="00381344" w:rsidP="004202F8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7E4A36">
              <w:rPr>
                <w:noProof/>
                <w:lang w:val="en-GB" w:eastAsia="en-GB"/>
              </w:rPr>
              <w:drawing>
                <wp:inline distT="0" distB="0" distL="0" distR="0" wp14:anchorId="4CC01637" wp14:editId="48C44BB1">
                  <wp:extent cx="2514600" cy="2400935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247" r="23048" b="19092"/>
                          <a:stretch/>
                        </pic:blipFill>
                        <pic:spPr bwMode="auto">
                          <a:xfrm>
                            <a:off x="0" y="0"/>
                            <a:ext cx="2515047" cy="24013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73" w:type="dxa"/>
          </w:tcPr>
          <w:p w14:paraId="510DAAD0" w14:textId="1F65304C" w:rsidR="00381344" w:rsidRPr="00F556DF" w:rsidRDefault="00381344" w:rsidP="004202F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Calibri" w:hAnsi="Calibri"/>
                <w:noProof/>
                <w:sz w:val="22"/>
                <w:szCs w:val="22"/>
                <w:lang w:val="en-GB" w:eastAsia="en-GB"/>
              </w:rPr>
            </w:pPr>
            <w:r w:rsidRPr="003C3401">
              <w:rPr>
                <w:noProof/>
                <w:lang w:val="en-GB" w:eastAsia="en-GB"/>
              </w:rPr>
              <w:drawing>
                <wp:inline distT="0" distB="0" distL="0" distR="0" wp14:anchorId="07FAA19D" wp14:editId="655295BE">
                  <wp:extent cx="2566901" cy="2401294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664" r="21693" b="19894"/>
                          <a:stretch/>
                        </pic:blipFill>
                        <pic:spPr bwMode="auto">
                          <a:xfrm>
                            <a:off x="0" y="0"/>
                            <a:ext cx="2566901" cy="24012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81344" w14:paraId="3D780C81" w14:textId="77777777" w:rsidTr="004202F8">
        <w:tc>
          <w:tcPr>
            <w:tcW w:w="7087" w:type="dxa"/>
          </w:tcPr>
          <w:p w14:paraId="15115534" w14:textId="77777777" w:rsidR="00381344" w:rsidRDefault="00381344" w:rsidP="004202F8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>
              <w:rPr>
                <w:bCs/>
              </w:rPr>
              <w:t>PTSD</w:t>
            </w:r>
          </w:p>
        </w:tc>
        <w:tc>
          <w:tcPr>
            <w:tcW w:w="6873" w:type="dxa"/>
          </w:tcPr>
          <w:p w14:paraId="54FE5E64" w14:textId="77777777" w:rsidR="00381344" w:rsidRDefault="00381344" w:rsidP="004202F8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>
              <w:rPr>
                <w:bCs/>
              </w:rPr>
              <w:t>Depressive symptoms</w:t>
            </w:r>
          </w:p>
        </w:tc>
      </w:tr>
      <w:tr w:rsidR="00381344" w14:paraId="114075CE" w14:textId="77777777" w:rsidTr="004202F8">
        <w:tc>
          <w:tcPr>
            <w:tcW w:w="13960" w:type="dxa"/>
            <w:gridSpan w:val="2"/>
          </w:tcPr>
          <w:p w14:paraId="4184731A" w14:textId="31F48DEB" w:rsidR="00381344" w:rsidRDefault="00381344" w:rsidP="004202F8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990D9B">
              <w:rPr>
                <w:noProof/>
                <w:lang w:val="en-GB" w:eastAsia="en-GB"/>
              </w:rPr>
              <w:drawing>
                <wp:inline distT="0" distB="0" distL="0" distR="0" wp14:anchorId="0DF54D6F" wp14:editId="5C7A2915">
                  <wp:extent cx="2674486" cy="2488758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864" r="23421" b="20693"/>
                          <a:stretch/>
                        </pic:blipFill>
                        <pic:spPr bwMode="auto">
                          <a:xfrm>
                            <a:off x="0" y="0"/>
                            <a:ext cx="2674486" cy="24887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81344" w14:paraId="5D95E13E" w14:textId="77777777" w:rsidTr="004202F8">
        <w:tc>
          <w:tcPr>
            <w:tcW w:w="13960" w:type="dxa"/>
            <w:gridSpan w:val="2"/>
          </w:tcPr>
          <w:p w14:paraId="70F40CA4" w14:textId="77777777" w:rsidR="00381344" w:rsidRDefault="00381344" w:rsidP="004202F8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</w:rPr>
            </w:pPr>
            <w:r>
              <w:rPr>
                <w:bCs/>
              </w:rPr>
              <w:t>Anxiety symptoms</w:t>
            </w:r>
          </w:p>
        </w:tc>
      </w:tr>
    </w:tbl>
    <w:p w14:paraId="1C8459C4" w14:textId="2C32C12B" w:rsidR="00381344" w:rsidRDefault="00381344" w:rsidP="00381344">
      <w:pPr>
        <w:widowControl w:val="0"/>
        <w:autoSpaceDE w:val="0"/>
        <w:autoSpaceDN w:val="0"/>
        <w:adjustRightInd w:val="0"/>
        <w:spacing w:line="240" w:lineRule="auto"/>
        <w:rPr>
          <w:bCs/>
        </w:rPr>
      </w:pPr>
      <w:r>
        <w:rPr>
          <w:bCs/>
        </w:rPr>
        <w:t xml:space="preserve">Fig </w:t>
      </w:r>
      <w:r w:rsidR="00325751">
        <w:rPr>
          <w:bCs/>
        </w:rPr>
        <w:t>S2</w:t>
      </w:r>
      <w:r>
        <w:rPr>
          <w:bCs/>
        </w:rPr>
        <w:t>. Funnel plots of effect sizes for PTSD, depressive symptoms, and anxiety symptoms with one outlier removed from each funnel plot</w:t>
      </w:r>
    </w:p>
    <w:p w14:paraId="1FD26C56" w14:textId="77777777" w:rsidR="0097666F" w:rsidRDefault="0097666F">
      <w:pPr>
        <w:spacing w:line="240" w:lineRule="auto"/>
        <w:rPr>
          <w:bCs/>
        </w:rPr>
      </w:pPr>
    </w:p>
    <w:p w14:paraId="2C31716B" w14:textId="7FD8E8BD" w:rsidR="0097666F" w:rsidRDefault="0097666F">
      <w:pPr>
        <w:spacing w:line="240" w:lineRule="auto"/>
        <w:rPr>
          <w:bCs/>
        </w:rPr>
      </w:pPr>
      <w:r>
        <w:rPr>
          <w:bCs/>
        </w:rPr>
        <w:br w:type="page"/>
      </w:r>
    </w:p>
    <w:p w14:paraId="5899D235" w14:textId="77777777" w:rsidR="00381344" w:rsidRPr="00325751" w:rsidRDefault="00381344" w:rsidP="00325751">
      <w:pPr>
        <w:jc w:val="center"/>
        <w:rPr>
          <w:b/>
        </w:rPr>
      </w:pPr>
      <w:r w:rsidRPr="00325751">
        <w:rPr>
          <w:b/>
        </w:rPr>
        <w:t>Publication bias</w:t>
      </w:r>
    </w:p>
    <w:p w14:paraId="2C4072D5" w14:textId="77777777" w:rsidR="00325751" w:rsidRDefault="00381344" w:rsidP="00381344">
      <w:pPr>
        <w:ind w:firstLine="720"/>
      </w:pPr>
      <w:r w:rsidRPr="00DC3360">
        <w:t xml:space="preserve">Funnel plots were created to explore the distribution of effect sizes against their standard errors (see </w:t>
      </w:r>
      <w:r w:rsidR="00325751">
        <w:t>Fig S1 and S2</w:t>
      </w:r>
      <w:r w:rsidRPr="00DC3360">
        <w:t xml:space="preserve">). </w:t>
      </w:r>
      <w:r w:rsidR="00325751" w:rsidRPr="00DC3360">
        <w:t>None of the funnel plots show a sparsely populated left side: the hallmark indicator of publication bias as a result of unpublished studies reporting small effect sizes or null-findings.</w:t>
      </w:r>
      <w:r w:rsidR="00325751">
        <w:t xml:space="preserve"> </w:t>
      </w:r>
      <w:r w:rsidRPr="00DC3360">
        <w:t xml:space="preserve">Given that some degree of asymmetry is to be expected with relatively few data points (Sterne et al., 2011), the funnel plots generally appear fairly symmetrical and funnel-shaped, suggesting an absence of publication bias. </w:t>
      </w:r>
    </w:p>
    <w:p w14:paraId="382F9C06" w14:textId="77777777" w:rsidR="00325751" w:rsidRDefault="00381344" w:rsidP="00381344">
      <w:pPr>
        <w:ind w:firstLine="720"/>
      </w:pPr>
      <w:r w:rsidRPr="00DC3360">
        <w:t xml:space="preserve">The Trim and Fill method further supported the absence of publication bias, identifying that 0 studies were missing to the right of the mean for </w:t>
      </w:r>
      <w:r w:rsidR="00325751">
        <w:t>each</w:t>
      </w:r>
      <w:r w:rsidRPr="00DC3360">
        <w:t xml:space="preserve"> of the mental health conditions. The Test for Funnel Plot Asymmetry indicated potential publication bias for PTSD (</w:t>
      </w:r>
      <w:r w:rsidRPr="00DC3360">
        <w:rPr>
          <w:i/>
        </w:rPr>
        <w:t>b</w:t>
      </w:r>
      <w:r w:rsidRPr="00DC3360">
        <w:t xml:space="preserve"> = 0.66, z = -2.08, </w:t>
      </w:r>
      <w:r w:rsidRPr="00DC3360">
        <w:rPr>
          <w:i/>
        </w:rPr>
        <w:t>p</w:t>
      </w:r>
      <w:r w:rsidRPr="00DC3360">
        <w:t xml:space="preserve"> = 0.04) and anxiety symptom (</w:t>
      </w:r>
      <w:r w:rsidRPr="00DC3360">
        <w:rPr>
          <w:i/>
        </w:rPr>
        <w:t>b</w:t>
      </w:r>
      <w:r w:rsidRPr="00DC3360">
        <w:t xml:space="preserve"> = 0.99, z = -2.35, </w:t>
      </w:r>
      <w:r w:rsidRPr="00DC3360">
        <w:rPr>
          <w:i/>
        </w:rPr>
        <w:t>p</w:t>
      </w:r>
      <w:r w:rsidRPr="00DC3360">
        <w:t xml:space="preserve"> = 0.01) effect sizes, but not depressive symptom effect sizes (</w:t>
      </w:r>
      <w:r w:rsidRPr="00DC3360">
        <w:rPr>
          <w:i/>
        </w:rPr>
        <w:t>b</w:t>
      </w:r>
      <w:r w:rsidRPr="00DC3360">
        <w:t xml:space="preserve"> = 0.66, z = -1.74, </w:t>
      </w:r>
      <w:r w:rsidRPr="00DC3360">
        <w:rPr>
          <w:i/>
        </w:rPr>
        <w:t>p</w:t>
      </w:r>
      <w:r w:rsidRPr="00DC3360">
        <w:t xml:space="preserve"> = 0.08).</w:t>
      </w:r>
    </w:p>
    <w:p w14:paraId="5A1C6286" w14:textId="7AC0B452" w:rsidR="00381344" w:rsidRPr="006214B5" w:rsidRDefault="00325751" w:rsidP="00381344">
      <w:pPr>
        <w:ind w:firstLine="720"/>
        <w:rPr>
          <w:highlight w:val="yellow"/>
        </w:rPr>
      </w:pPr>
      <w:r w:rsidRPr="00DC3360">
        <w:t>As discussed</w:t>
      </w:r>
      <w:r>
        <w:t xml:space="preserve"> in the manuscript</w:t>
      </w:r>
      <w:r w:rsidRPr="00DC3360">
        <w:t xml:space="preserve">, some outliers </w:t>
      </w:r>
      <w:r>
        <w:t xml:space="preserve">were identified </w:t>
      </w:r>
      <w:r w:rsidRPr="00DC3360">
        <w:t xml:space="preserve">and these somewhat inflated effect size estimates. </w:t>
      </w:r>
      <w:r w:rsidR="00381344" w:rsidRPr="00DC3360">
        <w:t>Removing the identified outliers nullified th</w:t>
      </w:r>
      <w:r>
        <w:t>e</w:t>
      </w:r>
      <w:r w:rsidR="00381344" w:rsidRPr="00DC3360">
        <w:t xml:space="preserve"> potential publication bias </w:t>
      </w:r>
      <w:r>
        <w:t>identified by the</w:t>
      </w:r>
      <w:r w:rsidRPr="00DC3360">
        <w:t xml:space="preserve"> Test for Funnel Plot Asymmetry </w:t>
      </w:r>
      <w:r w:rsidR="00381344" w:rsidRPr="00DC3360">
        <w:t>for PTSD (</w:t>
      </w:r>
      <w:r w:rsidR="00381344" w:rsidRPr="00DC3360">
        <w:rPr>
          <w:i/>
        </w:rPr>
        <w:t>b</w:t>
      </w:r>
      <w:r w:rsidR="00381344" w:rsidRPr="00DC3360">
        <w:t xml:space="preserve"> = -0.30, z = -0.53, </w:t>
      </w:r>
      <w:r w:rsidR="00381344" w:rsidRPr="00DC3360">
        <w:rPr>
          <w:i/>
        </w:rPr>
        <w:t>p</w:t>
      </w:r>
      <w:r w:rsidR="00381344" w:rsidRPr="00DC3360">
        <w:t xml:space="preserve"> = 0.60), anxiety symptom (</w:t>
      </w:r>
      <w:r w:rsidR="00381344" w:rsidRPr="00DC3360">
        <w:rPr>
          <w:i/>
        </w:rPr>
        <w:t>b</w:t>
      </w:r>
      <w:r w:rsidR="00381344" w:rsidRPr="00DC3360">
        <w:t xml:space="preserve"> = -0.41, z = 0.20, </w:t>
      </w:r>
      <w:r w:rsidR="00381344" w:rsidRPr="00DC3360">
        <w:rPr>
          <w:i/>
        </w:rPr>
        <w:t>p</w:t>
      </w:r>
      <w:r w:rsidR="00381344" w:rsidRPr="00DC3360">
        <w:t xml:space="preserve"> = 0.84), and depressive (</w:t>
      </w:r>
      <w:r w:rsidR="00381344" w:rsidRPr="00DC3360">
        <w:rPr>
          <w:i/>
        </w:rPr>
        <w:t>b</w:t>
      </w:r>
      <w:r w:rsidR="00381344" w:rsidRPr="00DC3360">
        <w:t xml:space="preserve"> = -0.97, z = 0.81, </w:t>
      </w:r>
      <w:r w:rsidR="00381344" w:rsidRPr="00DC3360">
        <w:rPr>
          <w:i/>
        </w:rPr>
        <w:t>p</w:t>
      </w:r>
      <w:r w:rsidR="00381344" w:rsidRPr="00DC3360">
        <w:t xml:space="preserve"> = 0.41)</w:t>
      </w:r>
      <w:r w:rsidR="00381344">
        <w:t xml:space="preserve"> </w:t>
      </w:r>
      <w:r w:rsidR="00381344" w:rsidRPr="00DC3360">
        <w:t>symptom effect sizes.</w:t>
      </w:r>
    </w:p>
    <w:p w14:paraId="3F6596D1" w14:textId="77777777" w:rsidR="0097666F" w:rsidRDefault="0097666F">
      <w:pPr>
        <w:spacing w:line="240" w:lineRule="auto"/>
        <w:rPr>
          <w:bCs/>
        </w:rPr>
      </w:pPr>
    </w:p>
    <w:p w14:paraId="414707C8" w14:textId="27F365B7" w:rsidR="00381344" w:rsidRDefault="00381344">
      <w:pPr>
        <w:spacing w:line="240" w:lineRule="auto"/>
        <w:rPr>
          <w:bCs/>
        </w:rPr>
      </w:pPr>
      <w:r>
        <w:rPr>
          <w:bCs/>
        </w:rPr>
        <w:br w:type="page"/>
      </w:r>
    </w:p>
    <w:p w14:paraId="067F8205" w14:textId="77777777" w:rsidR="0023214A" w:rsidRDefault="0023214A" w:rsidP="0023214A">
      <w:pPr>
        <w:spacing w:before="100" w:beforeAutospacing="1" w:after="100" w:afterAutospacing="1" w:line="240" w:lineRule="auto"/>
        <w:rPr>
          <w:lang w:val="en-GB"/>
        </w:rPr>
        <w:sectPr w:rsidR="0023214A" w:rsidSect="0097666F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1A61910C" w14:textId="26089FEE" w:rsidR="0097666F" w:rsidRDefault="0023214A" w:rsidP="0023214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3214A">
        <w:rPr>
          <w:rFonts w:ascii="Times New Roman" w:hAnsi="Times New Roman" w:cs="Times New Roman"/>
          <w:sz w:val="24"/>
          <w:szCs w:val="24"/>
        </w:rPr>
        <w:t>Table S2</w:t>
      </w:r>
      <w:r w:rsidR="0097666F" w:rsidRPr="0023214A">
        <w:rPr>
          <w:rFonts w:ascii="Times New Roman" w:hAnsi="Times New Roman" w:cs="Times New Roman"/>
          <w:sz w:val="24"/>
          <w:szCs w:val="24"/>
        </w:rPr>
        <w:t>. Risk of bias</w:t>
      </w:r>
      <w:r w:rsidR="00EA6D6C">
        <w:rPr>
          <w:rFonts w:ascii="Times New Roman" w:hAnsi="Times New Roman" w:cs="Times New Roman"/>
          <w:sz w:val="24"/>
          <w:szCs w:val="24"/>
        </w:rPr>
        <w:t xml:space="preserve"> for included studie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6"/>
        <w:gridCol w:w="1603"/>
        <w:gridCol w:w="1665"/>
        <w:gridCol w:w="1637"/>
        <w:gridCol w:w="1620"/>
        <w:gridCol w:w="1624"/>
        <w:gridCol w:w="1562"/>
        <w:gridCol w:w="1508"/>
        <w:gridCol w:w="1291"/>
      </w:tblGrid>
      <w:tr w:rsidR="00EA6D6C" w:rsidRPr="00EA6D6C" w14:paraId="24A4BE02" w14:textId="7E7CF918" w:rsidTr="00EA6D6C"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14:paraId="43BA0DBB" w14:textId="77777777" w:rsidR="00EA6D6C" w:rsidRPr="00EA6D6C" w:rsidRDefault="00EA6D6C" w:rsidP="0023214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53ADA3A3" w14:textId="18DE1274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Random sequence generation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14:paraId="476B82D9" w14:textId="54859A2E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Allocation concealment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</w:tcPr>
          <w:p w14:paraId="0287A87C" w14:textId="1C788234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Blinding of participants and personnel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95754DF" w14:textId="20A93BAE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Blinding of outcome assessment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</w:tcPr>
          <w:p w14:paraId="165FAEDB" w14:textId="5FD9F204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Incomplete outcome data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14:paraId="6FC3C8BE" w14:textId="0409947C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Selective reporting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44F92246" w14:textId="4626DA94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Other bias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14:paraId="1B6CFDD0" w14:textId="1D049D3D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Total score</w:t>
            </w:r>
          </w:p>
        </w:tc>
      </w:tr>
      <w:tr w:rsidR="00EA6D6C" w:rsidRPr="00EA6D6C" w14:paraId="047818C7" w14:textId="3F51E436" w:rsidTr="00EA6D6C">
        <w:tc>
          <w:tcPr>
            <w:tcW w:w="1666" w:type="dxa"/>
            <w:tcBorders>
              <w:top w:val="single" w:sz="4" w:space="0" w:color="auto"/>
            </w:tcBorders>
          </w:tcPr>
          <w:p w14:paraId="02316AB1" w14:textId="3038115F" w:rsidR="00EA6D6C" w:rsidRPr="00EA6D6C" w:rsidRDefault="00EA6D6C" w:rsidP="0023214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Acosta 2017</w:t>
            </w:r>
          </w:p>
        </w:tc>
        <w:tc>
          <w:tcPr>
            <w:tcW w:w="1603" w:type="dxa"/>
            <w:tcBorders>
              <w:top w:val="single" w:sz="4" w:space="0" w:color="auto"/>
            </w:tcBorders>
          </w:tcPr>
          <w:p w14:paraId="3CD6AF57" w14:textId="3E49CA60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13116870" w14:textId="2FE59BDE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Unclear risk</w:t>
            </w:r>
          </w:p>
        </w:tc>
        <w:tc>
          <w:tcPr>
            <w:tcW w:w="1637" w:type="dxa"/>
            <w:tcBorders>
              <w:top w:val="single" w:sz="4" w:space="0" w:color="auto"/>
            </w:tcBorders>
          </w:tcPr>
          <w:p w14:paraId="1DE05446" w14:textId="16996912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20DD520" w14:textId="16608DB7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Unclear risk</w:t>
            </w:r>
          </w:p>
        </w:tc>
        <w:tc>
          <w:tcPr>
            <w:tcW w:w="1624" w:type="dxa"/>
            <w:tcBorders>
              <w:top w:val="single" w:sz="4" w:space="0" w:color="auto"/>
            </w:tcBorders>
          </w:tcPr>
          <w:p w14:paraId="27B60258" w14:textId="11296579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62" w:type="dxa"/>
            <w:tcBorders>
              <w:top w:val="single" w:sz="4" w:space="0" w:color="auto"/>
            </w:tcBorders>
          </w:tcPr>
          <w:p w14:paraId="0C84BC05" w14:textId="7C268B13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14:paraId="5B2DBB52" w14:textId="6DB259FA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291" w:type="dxa"/>
            <w:tcBorders>
              <w:top w:val="single" w:sz="4" w:space="0" w:color="auto"/>
            </w:tcBorders>
          </w:tcPr>
          <w:p w14:paraId="43ACC8AE" w14:textId="6DB0113E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A6D6C" w:rsidRPr="00EA6D6C" w14:paraId="5D4F68D5" w14:textId="569B859D" w:rsidTr="00EA6D6C">
        <w:tc>
          <w:tcPr>
            <w:tcW w:w="1666" w:type="dxa"/>
          </w:tcPr>
          <w:p w14:paraId="3A07322B" w14:textId="16948A65" w:rsidR="00EA6D6C" w:rsidRPr="00EA6D6C" w:rsidRDefault="00EA6D6C" w:rsidP="0023214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Engel 2015</w:t>
            </w:r>
          </w:p>
        </w:tc>
        <w:tc>
          <w:tcPr>
            <w:tcW w:w="1603" w:type="dxa"/>
          </w:tcPr>
          <w:p w14:paraId="411C6487" w14:textId="6E32B23F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65" w:type="dxa"/>
          </w:tcPr>
          <w:p w14:paraId="79495EC3" w14:textId="29ED006B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Unclear risk</w:t>
            </w:r>
          </w:p>
        </w:tc>
        <w:tc>
          <w:tcPr>
            <w:tcW w:w="1637" w:type="dxa"/>
          </w:tcPr>
          <w:p w14:paraId="0EC5693C" w14:textId="0435C125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620" w:type="dxa"/>
          </w:tcPr>
          <w:p w14:paraId="4662E928" w14:textId="1D3F6BBB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24" w:type="dxa"/>
          </w:tcPr>
          <w:p w14:paraId="5B976C83" w14:textId="25149CC2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62" w:type="dxa"/>
          </w:tcPr>
          <w:p w14:paraId="5B2AB448" w14:textId="22CE7E51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Unclear risk</w:t>
            </w:r>
          </w:p>
        </w:tc>
        <w:tc>
          <w:tcPr>
            <w:tcW w:w="1508" w:type="dxa"/>
          </w:tcPr>
          <w:p w14:paraId="10530E11" w14:textId="66D0B9F9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291" w:type="dxa"/>
          </w:tcPr>
          <w:p w14:paraId="2761C00A" w14:textId="16927807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A6D6C" w:rsidRPr="00EA6D6C" w14:paraId="4EEFC8EC" w14:textId="6C10F79A" w:rsidTr="00EA6D6C">
        <w:tc>
          <w:tcPr>
            <w:tcW w:w="1666" w:type="dxa"/>
          </w:tcPr>
          <w:p w14:paraId="4A75983B" w14:textId="747C4D99" w:rsidR="00EA6D6C" w:rsidRPr="00EA6D6C" w:rsidRDefault="00EA6D6C" w:rsidP="0023214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Gawlytta in Press</w:t>
            </w:r>
          </w:p>
        </w:tc>
        <w:tc>
          <w:tcPr>
            <w:tcW w:w="1603" w:type="dxa"/>
          </w:tcPr>
          <w:p w14:paraId="1C5DFC02" w14:textId="707B6969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65" w:type="dxa"/>
          </w:tcPr>
          <w:p w14:paraId="5C9993C5" w14:textId="4987C6D2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Unclear risk</w:t>
            </w:r>
          </w:p>
        </w:tc>
        <w:tc>
          <w:tcPr>
            <w:tcW w:w="1637" w:type="dxa"/>
          </w:tcPr>
          <w:p w14:paraId="0AC6CB81" w14:textId="78E352DB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620" w:type="dxa"/>
          </w:tcPr>
          <w:p w14:paraId="0779CCAA" w14:textId="43EEA354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Unclear risk</w:t>
            </w:r>
          </w:p>
        </w:tc>
        <w:tc>
          <w:tcPr>
            <w:tcW w:w="1624" w:type="dxa"/>
          </w:tcPr>
          <w:p w14:paraId="66AD3D18" w14:textId="34FCAC73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Unclear risk</w:t>
            </w:r>
          </w:p>
        </w:tc>
        <w:tc>
          <w:tcPr>
            <w:tcW w:w="1562" w:type="dxa"/>
          </w:tcPr>
          <w:p w14:paraId="1F0DA96C" w14:textId="5C7096EF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Unclear risk</w:t>
            </w:r>
          </w:p>
        </w:tc>
        <w:tc>
          <w:tcPr>
            <w:tcW w:w="1508" w:type="dxa"/>
          </w:tcPr>
          <w:p w14:paraId="6A2956B2" w14:textId="14F217EE" w:rsidR="00EA6D6C" w:rsidRPr="00EA6D6C" w:rsidRDefault="00AD2CD2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 risk</w:t>
            </w:r>
          </w:p>
        </w:tc>
        <w:tc>
          <w:tcPr>
            <w:tcW w:w="1291" w:type="dxa"/>
          </w:tcPr>
          <w:p w14:paraId="61F7C315" w14:textId="0C136BCE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A6D6C" w:rsidRPr="00EA6D6C" w14:paraId="681D4FEA" w14:textId="7903EB4B" w:rsidTr="00EA6D6C">
        <w:tc>
          <w:tcPr>
            <w:tcW w:w="1666" w:type="dxa"/>
          </w:tcPr>
          <w:p w14:paraId="5FFBF2E7" w14:textId="19F9F582" w:rsidR="00EA6D6C" w:rsidRPr="00EA6D6C" w:rsidRDefault="00EA6D6C" w:rsidP="0023214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Ivarsson 2014</w:t>
            </w:r>
          </w:p>
        </w:tc>
        <w:tc>
          <w:tcPr>
            <w:tcW w:w="1603" w:type="dxa"/>
          </w:tcPr>
          <w:p w14:paraId="5FA27AB5" w14:textId="5621E62A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65" w:type="dxa"/>
          </w:tcPr>
          <w:p w14:paraId="774A5614" w14:textId="6D87C214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37" w:type="dxa"/>
          </w:tcPr>
          <w:p w14:paraId="79D545C8" w14:textId="0C2D7DE4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620" w:type="dxa"/>
          </w:tcPr>
          <w:p w14:paraId="05E307EA" w14:textId="48435AA3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24" w:type="dxa"/>
          </w:tcPr>
          <w:p w14:paraId="71B35207" w14:textId="5AF8EBA4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Unclear risk</w:t>
            </w:r>
          </w:p>
        </w:tc>
        <w:tc>
          <w:tcPr>
            <w:tcW w:w="1562" w:type="dxa"/>
          </w:tcPr>
          <w:p w14:paraId="075ED553" w14:textId="1A74D6E9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Unclear risk</w:t>
            </w:r>
          </w:p>
        </w:tc>
        <w:tc>
          <w:tcPr>
            <w:tcW w:w="1508" w:type="dxa"/>
          </w:tcPr>
          <w:p w14:paraId="5C2A9184" w14:textId="0F656471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291" w:type="dxa"/>
          </w:tcPr>
          <w:p w14:paraId="2666A751" w14:textId="601B6758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A6D6C" w:rsidRPr="00EA6D6C" w14:paraId="021A4B14" w14:textId="4B2D86B2" w:rsidTr="00EA6D6C">
        <w:tc>
          <w:tcPr>
            <w:tcW w:w="1666" w:type="dxa"/>
          </w:tcPr>
          <w:p w14:paraId="478FB17A" w14:textId="0E35565E" w:rsidR="00EA6D6C" w:rsidRPr="00EA6D6C" w:rsidRDefault="00EA6D6C" w:rsidP="0023214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Knaevelsrud 2007</w:t>
            </w:r>
          </w:p>
        </w:tc>
        <w:tc>
          <w:tcPr>
            <w:tcW w:w="1603" w:type="dxa"/>
          </w:tcPr>
          <w:p w14:paraId="6E987D9E" w14:textId="3FCAF494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65" w:type="dxa"/>
          </w:tcPr>
          <w:p w14:paraId="6B18109B" w14:textId="6815AE13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Unclear risk</w:t>
            </w:r>
          </w:p>
        </w:tc>
        <w:tc>
          <w:tcPr>
            <w:tcW w:w="1637" w:type="dxa"/>
          </w:tcPr>
          <w:p w14:paraId="1541EE0B" w14:textId="22C406B7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620" w:type="dxa"/>
          </w:tcPr>
          <w:p w14:paraId="1D55C67C" w14:textId="55425EF7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24" w:type="dxa"/>
          </w:tcPr>
          <w:p w14:paraId="7EAC3625" w14:textId="6E420451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Unclear risk</w:t>
            </w:r>
          </w:p>
        </w:tc>
        <w:tc>
          <w:tcPr>
            <w:tcW w:w="1562" w:type="dxa"/>
          </w:tcPr>
          <w:p w14:paraId="2FA62500" w14:textId="75AC886A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Unclear risk</w:t>
            </w:r>
          </w:p>
        </w:tc>
        <w:tc>
          <w:tcPr>
            <w:tcW w:w="1508" w:type="dxa"/>
          </w:tcPr>
          <w:p w14:paraId="13E638B6" w14:textId="76FA4769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291" w:type="dxa"/>
          </w:tcPr>
          <w:p w14:paraId="2C954451" w14:textId="16588CF0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A6D6C" w:rsidRPr="00EA6D6C" w14:paraId="4B225DF4" w14:textId="756A8F3F" w:rsidTr="00EA6D6C">
        <w:tc>
          <w:tcPr>
            <w:tcW w:w="1666" w:type="dxa"/>
          </w:tcPr>
          <w:p w14:paraId="45BEF124" w14:textId="2F3F0E98" w:rsidR="00EA6D6C" w:rsidRPr="00EA6D6C" w:rsidRDefault="00EA6D6C" w:rsidP="0023214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Knaevelsrud 2015</w:t>
            </w:r>
          </w:p>
        </w:tc>
        <w:tc>
          <w:tcPr>
            <w:tcW w:w="1603" w:type="dxa"/>
          </w:tcPr>
          <w:p w14:paraId="4935D8BB" w14:textId="7A927F8D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65" w:type="dxa"/>
          </w:tcPr>
          <w:p w14:paraId="31C868EF" w14:textId="61344087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Unclear risk</w:t>
            </w:r>
          </w:p>
        </w:tc>
        <w:tc>
          <w:tcPr>
            <w:tcW w:w="1637" w:type="dxa"/>
          </w:tcPr>
          <w:p w14:paraId="706E5AFC" w14:textId="2C9C6212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620" w:type="dxa"/>
          </w:tcPr>
          <w:p w14:paraId="54A55E4C" w14:textId="066B1D04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24" w:type="dxa"/>
          </w:tcPr>
          <w:p w14:paraId="671F60E6" w14:textId="5644D913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62" w:type="dxa"/>
          </w:tcPr>
          <w:p w14:paraId="39D548D9" w14:textId="2A4897B4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Unclear risk</w:t>
            </w:r>
          </w:p>
        </w:tc>
        <w:tc>
          <w:tcPr>
            <w:tcW w:w="1508" w:type="dxa"/>
          </w:tcPr>
          <w:p w14:paraId="465878E2" w14:textId="3DF09A26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291" w:type="dxa"/>
          </w:tcPr>
          <w:p w14:paraId="14064A18" w14:textId="5E23913A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A6D6C" w:rsidRPr="00EA6D6C" w14:paraId="654F8074" w14:textId="505524E7" w:rsidTr="00EA6D6C">
        <w:tc>
          <w:tcPr>
            <w:tcW w:w="1666" w:type="dxa"/>
          </w:tcPr>
          <w:p w14:paraId="007B2A0B" w14:textId="00C22EDE" w:rsidR="00EA6D6C" w:rsidRPr="00EA6D6C" w:rsidRDefault="00EA6D6C" w:rsidP="0023214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Knaevelsrud 2017</w:t>
            </w:r>
          </w:p>
        </w:tc>
        <w:tc>
          <w:tcPr>
            <w:tcW w:w="1603" w:type="dxa"/>
          </w:tcPr>
          <w:p w14:paraId="100897A7" w14:textId="525681C4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65" w:type="dxa"/>
          </w:tcPr>
          <w:p w14:paraId="34AEA93A" w14:textId="5BBD0D80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37" w:type="dxa"/>
          </w:tcPr>
          <w:p w14:paraId="2B9EE6F5" w14:textId="7EBBC468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620" w:type="dxa"/>
          </w:tcPr>
          <w:p w14:paraId="0A0F0EC6" w14:textId="046AD2FB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Unclear risk</w:t>
            </w:r>
          </w:p>
        </w:tc>
        <w:tc>
          <w:tcPr>
            <w:tcW w:w="1624" w:type="dxa"/>
          </w:tcPr>
          <w:p w14:paraId="7EB681E1" w14:textId="112C8AC7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Unclear risk</w:t>
            </w:r>
          </w:p>
        </w:tc>
        <w:tc>
          <w:tcPr>
            <w:tcW w:w="1562" w:type="dxa"/>
          </w:tcPr>
          <w:p w14:paraId="3AA182EC" w14:textId="74D4B27B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08" w:type="dxa"/>
          </w:tcPr>
          <w:p w14:paraId="61286249" w14:textId="1ED00FBF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291" w:type="dxa"/>
          </w:tcPr>
          <w:p w14:paraId="6D7595DF" w14:textId="15874733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A6D6C" w:rsidRPr="00EA6D6C" w14:paraId="61657BE0" w14:textId="530371B0" w:rsidTr="00EA6D6C">
        <w:tc>
          <w:tcPr>
            <w:tcW w:w="1666" w:type="dxa"/>
          </w:tcPr>
          <w:p w14:paraId="35FFDE99" w14:textId="47AA987B" w:rsidR="00EA6D6C" w:rsidRPr="00EA6D6C" w:rsidRDefault="00EA6D6C" w:rsidP="0023214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ange 2003</w:t>
            </w:r>
          </w:p>
        </w:tc>
        <w:tc>
          <w:tcPr>
            <w:tcW w:w="1603" w:type="dxa"/>
          </w:tcPr>
          <w:p w14:paraId="340B621C" w14:textId="2EF8DDFE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65" w:type="dxa"/>
          </w:tcPr>
          <w:p w14:paraId="33BF8D6F" w14:textId="1C691751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Unclear risk</w:t>
            </w:r>
          </w:p>
        </w:tc>
        <w:tc>
          <w:tcPr>
            <w:tcW w:w="1637" w:type="dxa"/>
          </w:tcPr>
          <w:p w14:paraId="56A1BD2E" w14:textId="06B04131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620" w:type="dxa"/>
          </w:tcPr>
          <w:p w14:paraId="15E37018" w14:textId="32C1A235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24" w:type="dxa"/>
          </w:tcPr>
          <w:p w14:paraId="51500F27" w14:textId="4978A7F1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62" w:type="dxa"/>
          </w:tcPr>
          <w:p w14:paraId="07621B1F" w14:textId="34CF967A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Unclear risk</w:t>
            </w:r>
          </w:p>
        </w:tc>
        <w:tc>
          <w:tcPr>
            <w:tcW w:w="1508" w:type="dxa"/>
          </w:tcPr>
          <w:p w14:paraId="59B72078" w14:textId="1ACC9C91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291" w:type="dxa"/>
          </w:tcPr>
          <w:p w14:paraId="462D5982" w14:textId="01C31CF0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A6D6C" w:rsidRPr="00EA6D6C" w14:paraId="5C3E44C2" w14:textId="54CFB1A2" w:rsidTr="00EA6D6C">
        <w:tc>
          <w:tcPr>
            <w:tcW w:w="1666" w:type="dxa"/>
          </w:tcPr>
          <w:p w14:paraId="0D4E29E1" w14:textId="2604F0F5" w:rsidR="00EA6D6C" w:rsidRPr="00EA6D6C" w:rsidRDefault="00EA6D6C" w:rsidP="0023214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atif 2021</w:t>
            </w:r>
          </w:p>
        </w:tc>
        <w:tc>
          <w:tcPr>
            <w:tcW w:w="1603" w:type="dxa"/>
          </w:tcPr>
          <w:p w14:paraId="0AA946A0" w14:textId="369F1CC6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65" w:type="dxa"/>
          </w:tcPr>
          <w:p w14:paraId="1B073035" w14:textId="111FB751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37" w:type="dxa"/>
          </w:tcPr>
          <w:p w14:paraId="7DD1310D" w14:textId="08C85AAC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620" w:type="dxa"/>
          </w:tcPr>
          <w:p w14:paraId="5D53AAB8" w14:textId="094B2D76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624" w:type="dxa"/>
          </w:tcPr>
          <w:p w14:paraId="6DC93D5E" w14:textId="241BCB74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Unclear risk</w:t>
            </w:r>
          </w:p>
        </w:tc>
        <w:tc>
          <w:tcPr>
            <w:tcW w:w="1562" w:type="dxa"/>
          </w:tcPr>
          <w:p w14:paraId="5C4427E6" w14:textId="5958F4D6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Unclear risk</w:t>
            </w:r>
          </w:p>
        </w:tc>
        <w:tc>
          <w:tcPr>
            <w:tcW w:w="1508" w:type="dxa"/>
          </w:tcPr>
          <w:p w14:paraId="3DBB79D9" w14:textId="44B58B76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291" w:type="dxa"/>
          </w:tcPr>
          <w:p w14:paraId="3EDE72C9" w14:textId="3539D983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A6D6C" w:rsidRPr="00EA6D6C" w14:paraId="7FC35D0D" w14:textId="76E6682D" w:rsidTr="00EA6D6C">
        <w:tc>
          <w:tcPr>
            <w:tcW w:w="1666" w:type="dxa"/>
          </w:tcPr>
          <w:p w14:paraId="5BE0B8E4" w14:textId="578E13CB" w:rsidR="00EA6D6C" w:rsidRPr="00EA6D6C" w:rsidRDefault="00EA6D6C" w:rsidP="0023214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ehovat 2021</w:t>
            </w:r>
          </w:p>
        </w:tc>
        <w:tc>
          <w:tcPr>
            <w:tcW w:w="1603" w:type="dxa"/>
          </w:tcPr>
          <w:p w14:paraId="5721EAAD" w14:textId="03B3FFEB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65" w:type="dxa"/>
          </w:tcPr>
          <w:p w14:paraId="4B34E59C" w14:textId="2B6D89E1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37" w:type="dxa"/>
          </w:tcPr>
          <w:p w14:paraId="475967B0" w14:textId="244F365C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620" w:type="dxa"/>
          </w:tcPr>
          <w:p w14:paraId="4BEBB8DB" w14:textId="0DE5350D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Unclear risk</w:t>
            </w:r>
          </w:p>
        </w:tc>
        <w:tc>
          <w:tcPr>
            <w:tcW w:w="1624" w:type="dxa"/>
          </w:tcPr>
          <w:p w14:paraId="2D1F954F" w14:textId="2D30EE18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Unclear risk</w:t>
            </w:r>
          </w:p>
        </w:tc>
        <w:tc>
          <w:tcPr>
            <w:tcW w:w="1562" w:type="dxa"/>
          </w:tcPr>
          <w:p w14:paraId="2FAFB2D2" w14:textId="492AD54D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08" w:type="dxa"/>
          </w:tcPr>
          <w:p w14:paraId="026BE1D5" w14:textId="0B45C8DD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291" w:type="dxa"/>
          </w:tcPr>
          <w:p w14:paraId="00377A6A" w14:textId="075A4485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A6D6C" w:rsidRPr="00EA6D6C" w14:paraId="1F2EB0B0" w14:textId="6B5FF5EB" w:rsidTr="00EA6D6C">
        <w:tc>
          <w:tcPr>
            <w:tcW w:w="1666" w:type="dxa"/>
          </w:tcPr>
          <w:p w14:paraId="04D5B02B" w14:textId="009A2E2A" w:rsidR="00EA6D6C" w:rsidRPr="00EA6D6C" w:rsidRDefault="00EA6D6C" w:rsidP="0023214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ewis 2017</w:t>
            </w:r>
          </w:p>
        </w:tc>
        <w:tc>
          <w:tcPr>
            <w:tcW w:w="1603" w:type="dxa"/>
          </w:tcPr>
          <w:p w14:paraId="14D41001" w14:textId="0F376A41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65" w:type="dxa"/>
          </w:tcPr>
          <w:p w14:paraId="2676BA8D" w14:textId="5BF3FA48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37" w:type="dxa"/>
          </w:tcPr>
          <w:p w14:paraId="33DF71F0" w14:textId="39D57E9D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620" w:type="dxa"/>
          </w:tcPr>
          <w:p w14:paraId="1E22DF4D" w14:textId="4E671A6F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24" w:type="dxa"/>
          </w:tcPr>
          <w:p w14:paraId="3ADD6204" w14:textId="646E0683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62" w:type="dxa"/>
          </w:tcPr>
          <w:p w14:paraId="5A061383" w14:textId="6BFCC8E5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Unclear risk</w:t>
            </w:r>
          </w:p>
        </w:tc>
        <w:tc>
          <w:tcPr>
            <w:tcW w:w="1508" w:type="dxa"/>
          </w:tcPr>
          <w:p w14:paraId="36275D2F" w14:textId="5BB3FC51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291" w:type="dxa"/>
          </w:tcPr>
          <w:p w14:paraId="5B6A282A" w14:textId="2D036933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A6D6C" w:rsidRPr="00EA6D6C" w14:paraId="53CB0DBA" w14:textId="1293BBC9" w:rsidTr="00EA6D6C">
        <w:tc>
          <w:tcPr>
            <w:tcW w:w="1666" w:type="dxa"/>
          </w:tcPr>
          <w:p w14:paraId="5D3D16E5" w14:textId="376251F4" w:rsidR="00EA6D6C" w:rsidRPr="00EA6D6C" w:rsidRDefault="00EA6D6C" w:rsidP="0023214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itz 2007</w:t>
            </w:r>
          </w:p>
        </w:tc>
        <w:tc>
          <w:tcPr>
            <w:tcW w:w="1603" w:type="dxa"/>
          </w:tcPr>
          <w:p w14:paraId="0BA4298F" w14:textId="22E38452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65" w:type="dxa"/>
          </w:tcPr>
          <w:p w14:paraId="33DB08AD" w14:textId="0D580FEA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Unclear risk</w:t>
            </w:r>
          </w:p>
        </w:tc>
        <w:tc>
          <w:tcPr>
            <w:tcW w:w="1637" w:type="dxa"/>
          </w:tcPr>
          <w:p w14:paraId="74E89163" w14:textId="06673A7C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620" w:type="dxa"/>
          </w:tcPr>
          <w:p w14:paraId="191E7A2E" w14:textId="413B5C8C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24" w:type="dxa"/>
          </w:tcPr>
          <w:p w14:paraId="4141E9E3" w14:textId="1D5A34DD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Unclear risk</w:t>
            </w:r>
          </w:p>
        </w:tc>
        <w:tc>
          <w:tcPr>
            <w:tcW w:w="1562" w:type="dxa"/>
          </w:tcPr>
          <w:p w14:paraId="18B685A1" w14:textId="5F21C1B0" w:rsidR="00EA6D6C" w:rsidRPr="00EA6D6C" w:rsidRDefault="00EA6D6C" w:rsidP="00AD2C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  <w:r w:rsidR="00AD2CD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isk</w:t>
            </w:r>
          </w:p>
        </w:tc>
        <w:tc>
          <w:tcPr>
            <w:tcW w:w="1508" w:type="dxa"/>
          </w:tcPr>
          <w:p w14:paraId="2D313500" w14:textId="388D25B1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291" w:type="dxa"/>
          </w:tcPr>
          <w:p w14:paraId="4897D068" w14:textId="76E79CEB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A6D6C" w:rsidRPr="00EA6D6C" w14:paraId="54766763" w14:textId="0322FD14" w:rsidTr="00EA6D6C">
        <w:tc>
          <w:tcPr>
            <w:tcW w:w="1666" w:type="dxa"/>
          </w:tcPr>
          <w:p w14:paraId="2FDA7269" w14:textId="3BD252B2" w:rsidR="00EA6D6C" w:rsidRPr="00EA6D6C" w:rsidRDefault="00EA6D6C" w:rsidP="0023214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Nieminen 2016</w:t>
            </w:r>
          </w:p>
        </w:tc>
        <w:tc>
          <w:tcPr>
            <w:tcW w:w="1603" w:type="dxa"/>
          </w:tcPr>
          <w:p w14:paraId="6A63F7D0" w14:textId="19EBD710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65" w:type="dxa"/>
          </w:tcPr>
          <w:p w14:paraId="1826E651" w14:textId="07A63989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37" w:type="dxa"/>
          </w:tcPr>
          <w:p w14:paraId="275E7FA7" w14:textId="0EFA0381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620" w:type="dxa"/>
          </w:tcPr>
          <w:p w14:paraId="6F53F56B" w14:textId="268CD410" w:rsidR="00EA6D6C" w:rsidRPr="00EA6D6C" w:rsidRDefault="00EA6D6C" w:rsidP="00AD2C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624" w:type="dxa"/>
          </w:tcPr>
          <w:p w14:paraId="02FAFC37" w14:textId="4D21FF3D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62" w:type="dxa"/>
          </w:tcPr>
          <w:p w14:paraId="71AA847F" w14:textId="2C49A8F1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Unclear risk</w:t>
            </w:r>
          </w:p>
        </w:tc>
        <w:tc>
          <w:tcPr>
            <w:tcW w:w="1508" w:type="dxa"/>
          </w:tcPr>
          <w:p w14:paraId="35A9F706" w14:textId="20E300F7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291" w:type="dxa"/>
          </w:tcPr>
          <w:p w14:paraId="70538CD4" w14:textId="2E7BE9F2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A6D6C" w:rsidRPr="00EA6D6C" w14:paraId="3C07198F" w14:textId="504E936F" w:rsidTr="00EA6D6C">
        <w:tc>
          <w:tcPr>
            <w:tcW w:w="1666" w:type="dxa"/>
          </w:tcPr>
          <w:p w14:paraId="5D69225F" w14:textId="5BE52307" w:rsidR="00EA6D6C" w:rsidRPr="00EA6D6C" w:rsidRDefault="00EA6D6C" w:rsidP="0023214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Sloan 2012</w:t>
            </w:r>
          </w:p>
        </w:tc>
        <w:tc>
          <w:tcPr>
            <w:tcW w:w="1603" w:type="dxa"/>
          </w:tcPr>
          <w:p w14:paraId="25587573" w14:textId="3FA8CE49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65" w:type="dxa"/>
          </w:tcPr>
          <w:p w14:paraId="4D9E7593" w14:textId="49FE9618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37" w:type="dxa"/>
          </w:tcPr>
          <w:p w14:paraId="5311561A" w14:textId="46D0ECD0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620" w:type="dxa"/>
          </w:tcPr>
          <w:p w14:paraId="5B210B25" w14:textId="5819B616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24" w:type="dxa"/>
          </w:tcPr>
          <w:p w14:paraId="1DB57345" w14:textId="6D6B519E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562" w:type="dxa"/>
          </w:tcPr>
          <w:p w14:paraId="5513D5F6" w14:textId="692E0752" w:rsidR="00EA6D6C" w:rsidRPr="00EA6D6C" w:rsidRDefault="00EA6D6C" w:rsidP="00AD2C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  <w:r w:rsidR="00AD2CD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isk</w:t>
            </w:r>
          </w:p>
        </w:tc>
        <w:tc>
          <w:tcPr>
            <w:tcW w:w="1508" w:type="dxa"/>
          </w:tcPr>
          <w:p w14:paraId="75042B89" w14:textId="77A82BFE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291" w:type="dxa"/>
          </w:tcPr>
          <w:p w14:paraId="717AE1D0" w14:textId="62CAA514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A6D6C" w:rsidRPr="00EA6D6C" w14:paraId="02861B09" w14:textId="1235D643" w:rsidTr="00EA6D6C">
        <w:tc>
          <w:tcPr>
            <w:tcW w:w="1666" w:type="dxa"/>
          </w:tcPr>
          <w:p w14:paraId="776C6746" w14:textId="51EDB95B" w:rsidR="00EA6D6C" w:rsidRPr="00EA6D6C" w:rsidRDefault="00EA6D6C" w:rsidP="0023214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Spence 2011</w:t>
            </w:r>
          </w:p>
        </w:tc>
        <w:tc>
          <w:tcPr>
            <w:tcW w:w="1603" w:type="dxa"/>
          </w:tcPr>
          <w:p w14:paraId="14C2F0F4" w14:textId="09AC9C13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65" w:type="dxa"/>
          </w:tcPr>
          <w:p w14:paraId="15A2722C" w14:textId="3DEC2E7D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37" w:type="dxa"/>
          </w:tcPr>
          <w:p w14:paraId="1402B7F0" w14:textId="28C043FC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620" w:type="dxa"/>
          </w:tcPr>
          <w:p w14:paraId="47571D45" w14:textId="72FCD477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24" w:type="dxa"/>
          </w:tcPr>
          <w:p w14:paraId="740ACAE9" w14:textId="686FC2BA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Unclear risk</w:t>
            </w:r>
          </w:p>
        </w:tc>
        <w:tc>
          <w:tcPr>
            <w:tcW w:w="1562" w:type="dxa"/>
          </w:tcPr>
          <w:p w14:paraId="5D174D98" w14:textId="228E502F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Unclear risk</w:t>
            </w:r>
          </w:p>
        </w:tc>
        <w:tc>
          <w:tcPr>
            <w:tcW w:w="1508" w:type="dxa"/>
          </w:tcPr>
          <w:p w14:paraId="6208B149" w14:textId="48A6E328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291" w:type="dxa"/>
          </w:tcPr>
          <w:p w14:paraId="366978D2" w14:textId="132BEB00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A6D6C" w:rsidRPr="00EA6D6C" w14:paraId="054A2F29" w14:textId="074CD7C6" w:rsidTr="00EA6D6C">
        <w:tc>
          <w:tcPr>
            <w:tcW w:w="1666" w:type="dxa"/>
          </w:tcPr>
          <w:p w14:paraId="6DC7CFC1" w14:textId="7EA4496A" w:rsidR="00EA6D6C" w:rsidRPr="00EA6D6C" w:rsidRDefault="00EA6D6C" w:rsidP="0023214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Vinke 2019</w:t>
            </w:r>
          </w:p>
        </w:tc>
        <w:tc>
          <w:tcPr>
            <w:tcW w:w="1603" w:type="dxa"/>
          </w:tcPr>
          <w:p w14:paraId="257A14C1" w14:textId="45654554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65" w:type="dxa"/>
          </w:tcPr>
          <w:p w14:paraId="577B0142" w14:textId="59219283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37" w:type="dxa"/>
          </w:tcPr>
          <w:p w14:paraId="24EC3651" w14:textId="77FE941D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620" w:type="dxa"/>
          </w:tcPr>
          <w:p w14:paraId="14EC8623" w14:textId="7C850548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24" w:type="dxa"/>
          </w:tcPr>
          <w:p w14:paraId="50E2B5D8" w14:textId="162898D0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Unclear risk</w:t>
            </w:r>
          </w:p>
        </w:tc>
        <w:tc>
          <w:tcPr>
            <w:tcW w:w="1562" w:type="dxa"/>
          </w:tcPr>
          <w:p w14:paraId="24670419" w14:textId="2E7B2E91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Unclear risk</w:t>
            </w:r>
          </w:p>
        </w:tc>
        <w:tc>
          <w:tcPr>
            <w:tcW w:w="1508" w:type="dxa"/>
          </w:tcPr>
          <w:p w14:paraId="1F150AC0" w14:textId="46B643B2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291" w:type="dxa"/>
          </w:tcPr>
          <w:p w14:paraId="29FE8559" w14:textId="16E326B6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A6D6C" w:rsidRPr="00EA6D6C" w14:paraId="0D795DD4" w14:textId="244E6693" w:rsidTr="00EA6D6C">
        <w:tc>
          <w:tcPr>
            <w:tcW w:w="1666" w:type="dxa"/>
            <w:tcBorders>
              <w:bottom w:val="single" w:sz="4" w:space="0" w:color="auto"/>
            </w:tcBorders>
          </w:tcPr>
          <w:p w14:paraId="09FFEF58" w14:textId="082FFF5D" w:rsidR="00EA6D6C" w:rsidRPr="00EA6D6C" w:rsidRDefault="00EA6D6C" w:rsidP="0023214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Wagner 2006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3A8DC654" w14:textId="594FE764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65" w:type="dxa"/>
            <w:tcBorders>
              <w:bottom w:val="single" w:sz="4" w:space="0" w:color="auto"/>
            </w:tcBorders>
          </w:tcPr>
          <w:p w14:paraId="6BFE69AB" w14:textId="696CDE76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Unclear risk</w:t>
            </w:r>
          </w:p>
        </w:tc>
        <w:tc>
          <w:tcPr>
            <w:tcW w:w="1637" w:type="dxa"/>
            <w:tcBorders>
              <w:bottom w:val="single" w:sz="4" w:space="0" w:color="auto"/>
            </w:tcBorders>
          </w:tcPr>
          <w:p w14:paraId="1A28A734" w14:textId="109F4DBB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4A346E4" w14:textId="4A75B1E2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624" w:type="dxa"/>
            <w:tcBorders>
              <w:bottom w:val="single" w:sz="4" w:space="0" w:color="auto"/>
            </w:tcBorders>
          </w:tcPr>
          <w:p w14:paraId="26E359DE" w14:textId="203618B9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Unclear risk</w:t>
            </w: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14:paraId="7AFB6699" w14:textId="565F4114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Unclear risk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14:paraId="199BEA54" w14:textId="1F508E3C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14:paraId="6EC1D490" w14:textId="2350C114" w:rsidR="00EA6D6C" w:rsidRPr="00EA6D6C" w:rsidRDefault="00EA6D6C" w:rsidP="0023214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D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4A382891" w14:textId="77777777" w:rsidR="0023214A" w:rsidRPr="0023214A" w:rsidRDefault="0023214A" w:rsidP="0023214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DF73AF6" w14:textId="77777777" w:rsidR="0023214A" w:rsidRPr="0023214A" w:rsidRDefault="0023214A" w:rsidP="0023214A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23214A" w:rsidRPr="0023214A" w:rsidSect="0023214A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5F232CD5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439AEF" w16cex:dateUtc="2021-11-20T16:0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F232CD5" w16cid:durableId="25439AE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225A68" w14:textId="77777777" w:rsidR="00D60A2E" w:rsidRDefault="00D60A2E" w:rsidP="00F638D1">
      <w:pPr>
        <w:spacing w:line="240" w:lineRule="auto"/>
      </w:pPr>
      <w:r>
        <w:separator/>
      </w:r>
    </w:p>
  </w:endnote>
  <w:endnote w:type="continuationSeparator" w:id="0">
    <w:p w14:paraId="2FA0F008" w14:textId="77777777" w:rsidR="00D60A2E" w:rsidRDefault="00D60A2E" w:rsidP="00F638D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  <w:font w:name="Yu Mincho">
    <w:altName w:val="MS Gothic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8DC4E0" w14:textId="77777777" w:rsidR="00D60A2E" w:rsidRDefault="00D60A2E" w:rsidP="00F638D1">
      <w:pPr>
        <w:spacing w:line="240" w:lineRule="auto"/>
      </w:pPr>
      <w:r>
        <w:separator/>
      </w:r>
    </w:p>
  </w:footnote>
  <w:footnote w:type="continuationSeparator" w:id="0">
    <w:p w14:paraId="17029EC1" w14:textId="77777777" w:rsidR="00D60A2E" w:rsidRDefault="00D60A2E" w:rsidP="00F638D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B03356" w14:textId="77777777" w:rsidR="006A4882" w:rsidRDefault="006A4882" w:rsidP="00DF666B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C66ED73" w14:textId="77777777" w:rsidR="006A4882" w:rsidRDefault="006A4882" w:rsidP="00F638D1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0E3154" w14:textId="6F3AA8DA" w:rsidR="006A4882" w:rsidRDefault="006A4882" w:rsidP="00DF666B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336AB">
      <w:rPr>
        <w:rStyle w:val="PageNumber"/>
        <w:noProof/>
      </w:rPr>
      <w:t>1</w:t>
    </w:r>
    <w:r>
      <w:rPr>
        <w:rStyle w:val="PageNumber"/>
      </w:rPr>
      <w:fldChar w:fldCharType="end"/>
    </w:r>
  </w:p>
  <w:p w14:paraId="3EC9DC1E" w14:textId="52D208A2" w:rsidR="006A4882" w:rsidRDefault="006A4882" w:rsidP="00F638D1">
    <w:pPr>
      <w:pStyle w:val="Header"/>
      <w:ind w:right="360"/>
    </w:pPr>
    <w:r>
      <w:t>META-ANALYSIS: GUIDED SELF-HELP FOR PTSD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03031D" w14:textId="758DA92A" w:rsidR="006A4882" w:rsidRDefault="006A4882">
    <w:pPr>
      <w:pStyle w:val="Header"/>
    </w:pPr>
    <w:r>
      <w:t xml:space="preserve">META-ANALYSIS: GUIDED SELF-HELP FOR PTSD </w:t>
    </w:r>
    <w:r>
      <w:ptab w:relativeTo="margin" w:alignment="center" w:leader="none"/>
    </w:r>
    <w:r>
      <w:ptab w:relativeTo="margin" w:alignment="right" w:leader="none"/>
    </w:r>
  </w:p>
  <w:p w14:paraId="7B6B3CB1" w14:textId="77777777" w:rsidR="006A4882" w:rsidRDefault="006A488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1147D02"/>
    <w:multiLevelType w:val="hybridMultilevel"/>
    <w:tmpl w:val="00E6F5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1D27E40"/>
    <w:multiLevelType w:val="multilevel"/>
    <w:tmpl w:val="E202F234"/>
    <w:lvl w:ilvl="0">
      <w:start w:val="1"/>
      <w:numFmt w:val="decimal"/>
      <w:lvlText w:val="%1"/>
      <w:lvlJc w:val="left"/>
      <w:pPr>
        <w:ind w:left="115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96" w:hanging="576"/>
      </w:pPr>
      <w:rPr>
        <w:rFonts w:hint="default"/>
        <w:color w:val="auto"/>
        <w:sz w:val="24"/>
        <w:szCs w:val="24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ascii="Times New Roman" w:hAnsi="Times New Roman" w:cs="Times New Roman" w:hint="default"/>
        <w:b/>
        <w:color w:val="auto"/>
        <w:sz w:val="24"/>
        <w:szCs w:val="24"/>
      </w:rPr>
    </w:lvl>
    <w:lvl w:ilvl="3">
      <w:start w:val="1"/>
      <w:numFmt w:val="decimal"/>
      <w:lvlText w:val="%1.%2.%3.%4"/>
      <w:lvlJc w:val="left"/>
      <w:pPr>
        <w:ind w:left="1584" w:hanging="864"/>
      </w:pPr>
      <w:rPr>
        <w:rFonts w:hint="default"/>
        <w:b/>
        <w:color w:val="auto"/>
      </w:rPr>
    </w:lvl>
    <w:lvl w:ilvl="4">
      <w:start w:val="1"/>
      <w:numFmt w:val="decimal"/>
      <w:lvlText w:val="%1.%2.%3.%4.%5"/>
      <w:lvlJc w:val="left"/>
      <w:pPr>
        <w:ind w:left="1728" w:hanging="1008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187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01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304" w:hanging="1584"/>
      </w:pPr>
      <w:rPr>
        <w:rFonts w:hint="default"/>
      </w:rPr>
    </w:lvl>
  </w:abstractNum>
  <w:abstractNum w:abstractNumId="4">
    <w:nsid w:val="033249C6"/>
    <w:multiLevelType w:val="hybridMultilevel"/>
    <w:tmpl w:val="AB56787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07591CE4"/>
    <w:multiLevelType w:val="hybridMultilevel"/>
    <w:tmpl w:val="0A9EAC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7FE4DE6"/>
    <w:multiLevelType w:val="hybridMultilevel"/>
    <w:tmpl w:val="11A8BAD6"/>
    <w:lvl w:ilvl="0" w:tplc="F8EC24B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36777C4"/>
    <w:multiLevelType w:val="hybridMultilevel"/>
    <w:tmpl w:val="DAFA4884"/>
    <w:lvl w:ilvl="0" w:tplc="F9F613F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17571EC1"/>
    <w:multiLevelType w:val="hybridMultilevel"/>
    <w:tmpl w:val="9166A108"/>
    <w:lvl w:ilvl="0" w:tplc="F9F613F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228A3A60"/>
    <w:multiLevelType w:val="hybridMultilevel"/>
    <w:tmpl w:val="8BC21A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3A47383"/>
    <w:multiLevelType w:val="hybridMultilevel"/>
    <w:tmpl w:val="80EC6F0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25E02F2E"/>
    <w:multiLevelType w:val="hybridMultilevel"/>
    <w:tmpl w:val="76C61C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A827D0E"/>
    <w:multiLevelType w:val="hybridMultilevel"/>
    <w:tmpl w:val="950C62BE"/>
    <w:lvl w:ilvl="0" w:tplc="AA1227D4">
      <w:start w:val="2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5540812"/>
    <w:multiLevelType w:val="multilevel"/>
    <w:tmpl w:val="4CFCB408"/>
    <w:lvl w:ilvl="0">
      <w:start w:val="1"/>
      <w:numFmt w:val="decimal"/>
      <w:pStyle w:val="Heading1"/>
      <w:lvlText w:val="%1"/>
      <w:lvlJc w:val="left"/>
      <w:pPr>
        <w:ind w:left="115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3979" w:hanging="576"/>
      </w:pPr>
      <w:rPr>
        <w:rFonts w:hint="default"/>
        <w:color w:val="auto"/>
        <w:sz w:val="24"/>
        <w:szCs w:val="24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ascii="Times New Roman" w:hAnsi="Times New Roman" w:cs="Times New Roman" w:hint="default"/>
        <w:b/>
        <w:color w:val="auto"/>
        <w:sz w:val="24"/>
        <w:szCs w:val="24"/>
      </w:rPr>
    </w:lvl>
    <w:lvl w:ilvl="3">
      <w:start w:val="1"/>
      <w:numFmt w:val="decimal"/>
      <w:pStyle w:val="Heading4"/>
      <w:lvlText w:val="%1.%2.%3.%4"/>
      <w:lvlJc w:val="left"/>
      <w:pPr>
        <w:ind w:left="1584" w:hanging="864"/>
      </w:pPr>
      <w:rPr>
        <w:rFonts w:hint="default"/>
        <w:b/>
        <w:color w:val="auto"/>
      </w:rPr>
    </w:lvl>
    <w:lvl w:ilvl="4">
      <w:start w:val="1"/>
      <w:numFmt w:val="decimal"/>
      <w:pStyle w:val="Heading5"/>
      <w:lvlText w:val="%1.%2.%3.%4.%5"/>
      <w:lvlJc w:val="left"/>
      <w:pPr>
        <w:ind w:left="1728" w:hanging="1008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187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01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2304" w:hanging="1584"/>
      </w:pPr>
      <w:rPr>
        <w:rFonts w:hint="default"/>
      </w:rPr>
    </w:lvl>
  </w:abstractNum>
  <w:abstractNum w:abstractNumId="14">
    <w:nsid w:val="391D4C6B"/>
    <w:multiLevelType w:val="hybridMultilevel"/>
    <w:tmpl w:val="71E623F4"/>
    <w:lvl w:ilvl="0" w:tplc="BD00351E">
      <w:start w:val="1"/>
      <w:numFmt w:val="decimal"/>
      <w:lvlText w:val="%1."/>
      <w:lvlJc w:val="left"/>
      <w:pPr>
        <w:ind w:left="720" w:hanging="360"/>
      </w:pPr>
      <w:rPr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AF052A6"/>
    <w:multiLevelType w:val="hybridMultilevel"/>
    <w:tmpl w:val="C2B05740"/>
    <w:lvl w:ilvl="0" w:tplc="68ECBE48">
      <w:start w:val="2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7EF7108"/>
    <w:multiLevelType w:val="hybridMultilevel"/>
    <w:tmpl w:val="AB56787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4D5F0D4A"/>
    <w:multiLevelType w:val="hybridMultilevel"/>
    <w:tmpl w:val="26BEC7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EDC2078"/>
    <w:multiLevelType w:val="hybridMultilevel"/>
    <w:tmpl w:val="832A7A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0982F94"/>
    <w:multiLevelType w:val="hybridMultilevel"/>
    <w:tmpl w:val="E18E9E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1125FF1"/>
    <w:multiLevelType w:val="hybridMultilevel"/>
    <w:tmpl w:val="F60264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6456AC1"/>
    <w:multiLevelType w:val="hybridMultilevel"/>
    <w:tmpl w:val="0DFA9F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7564FEC"/>
    <w:multiLevelType w:val="hybridMultilevel"/>
    <w:tmpl w:val="96362E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A4D0F25"/>
    <w:multiLevelType w:val="hybridMultilevel"/>
    <w:tmpl w:val="C3F88716"/>
    <w:lvl w:ilvl="0" w:tplc="F9F613F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689B511C"/>
    <w:multiLevelType w:val="hybridMultilevel"/>
    <w:tmpl w:val="7C3813F6"/>
    <w:lvl w:ilvl="0" w:tplc="F9F613F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722C4CEF"/>
    <w:multiLevelType w:val="hybridMultilevel"/>
    <w:tmpl w:val="6EC4F5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4BA65C3"/>
    <w:multiLevelType w:val="hybridMultilevel"/>
    <w:tmpl w:val="48AAFC5C"/>
    <w:lvl w:ilvl="0" w:tplc="F9F613F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5"/>
  </w:num>
  <w:num w:numId="2">
    <w:abstractNumId w:val="13"/>
  </w:num>
  <w:num w:numId="3">
    <w:abstractNumId w:val="21"/>
  </w:num>
  <w:num w:numId="4">
    <w:abstractNumId w:val="16"/>
  </w:num>
  <w:num w:numId="5">
    <w:abstractNumId w:val="4"/>
  </w:num>
  <w:num w:numId="6">
    <w:abstractNumId w:val="14"/>
  </w:num>
  <w:num w:numId="7">
    <w:abstractNumId w:val="7"/>
  </w:num>
  <w:num w:numId="8">
    <w:abstractNumId w:val="23"/>
  </w:num>
  <w:num w:numId="9">
    <w:abstractNumId w:val="24"/>
  </w:num>
  <w:num w:numId="10">
    <w:abstractNumId w:val="26"/>
  </w:num>
  <w:num w:numId="11">
    <w:abstractNumId w:val="8"/>
  </w:num>
  <w:num w:numId="12">
    <w:abstractNumId w:val="6"/>
  </w:num>
  <w:num w:numId="13">
    <w:abstractNumId w:val="10"/>
  </w:num>
  <w:num w:numId="14">
    <w:abstractNumId w:val="9"/>
  </w:num>
  <w:num w:numId="15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22"/>
  </w:num>
  <w:num w:numId="18">
    <w:abstractNumId w:val="19"/>
  </w:num>
  <w:num w:numId="19">
    <w:abstractNumId w:val="17"/>
  </w:num>
  <w:num w:numId="20">
    <w:abstractNumId w:val="5"/>
  </w:num>
  <w:num w:numId="21">
    <w:abstractNumId w:val="18"/>
  </w:num>
  <w:num w:numId="22">
    <w:abstractNumId w:val="0"/>
  </w:num>
  <w:num w:numId="23">
    <w:abstractNumId w:val="1"/>
  </w:num>
  <w:num w:numId="24">
    <w:abstractNumId w:val="13"/>
  </w:num>
  <w:num w:numId="25">
    <w:abstractNumId w:val="11"/>
  </w:num>
  <w:num w:numId="26">
    <w:abstractNumId w:val="13"/>
  </w:num>
  <w:num w:numId="27">
    <w:abstractNumId w:val="3"/>
  </w:num>
  <w:num w:numId="28">
    <w:abstractNumId w:val="20"/>
  </w:num>
  <w:num w:numId="29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13"/>
  </w:num>
  <w:num w:numId="31">
    <w:abstractNumId w:val="13"/>
  </w:num>
  <w:num w:numId="32">
    <w:abstractNumId w:val="13"/>
  </w:num>
  <w:num w:numId="33">
    <w:abstractNumId w:val="13"/>
  </w:num>
  <w:num w:numId="34">
    <w:abstractNumId w:val="13"/>
  </w:num>
  <w:num w:numId="35">
    <w:abstractNumId w:val="13"/>
  </w:num>
  <w:num w:numId="36">
    <w:abstractNumId w:val="13"/>
  </w:num>
  <w:num w:numId="37">
    <w:abstractNumId w:val="2"/>
  </w:num>
  <w:num w:numId="38">
    <w:abstractNumId w:val="12"/>
  </w:num>
  <w:num w:numId="39">
    <w:abstractNumId w:val="15"/>
  </w:num>
  <w:numIdMacAtCleanup w:val="16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Richard Meiser-Stedman (MED - Staff) [2]">
    <w15:presenceInfo w15:providerId="AD" w15:userId="S::tkb14umu@UEA.AC.UK::d8a407bd-6f59-42e3-8749-193797a4097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5768"/>
    <w:rsid w:val="000067E3"/>
    <w:rsid w:val="0000695D"/>
    <w:rsid w:val="0000750F"/>
    <w:rsid w:val="000112AE"/>
    <w:rsid w:val="000126F0"/>
    <w:rsid w:val="00012726"/>
    <w:rsid w:val="00014F65"/>
    <w:rsid w:val="00016655"/>
    <w:rsid w:val="00025ED1"/>
    <w:rsid w:val="0003032C"/>
    <w:rsid w:val="00034854"/>
    <w:rsid w:val="00040825"/>
    <w:rsid w:val="00040F41"/>
    <w:rsid w:val="00044FF7"/>
    <w:rsid w:val="00047469"/>
    <w:rsid w:val="0004794B"/>
    <w:rsid w:val="000524F6"/>
    <w:rsid w:val="00054527"/>
    <w:rsid w:val="00057CE9"/>
    <w:rsid w:val="00061C9D"/>
    <w:rsid w:val="000644CD"/>
    <w:rsid w:val="00064A3B"/>
    <w:rsid w:val="00067D06"/>
    <w:rsid w:val="00070BFC"/>
    <w:rsid w:val="00072944"/>
    <w:rsid w:val="00077BF8"/>
    <w:rsid w:val="00077ED0"/>
    <w:rsid w:val="00081D49"/>
    <w:rsid w:val="00086BB2"/>
    <w:rsid w:val="000913D1"/>
    <w:rsid w:val="0009434A"/>
    <w:rsid w:val="00097EB3"/>
    <w:rsid w:val="000A2860"/>
    <w:rsid w:val="000A43E2"/>
    <w:rsid w:val="000A55F9"/>
    <w:rsid w:val="000A598C"/>
    <w:rsid w:val="000A5A6A"/>
    <w:rsid w:val="000A750A"/>
    <w:rsid w:val="000A7B70"/>
    <w:rsid w:val="000B4217"/>
    <w:rsid w:val="000B55D6"/>
    <w:rsid w:val="000B7230"/>
    <w:rsid w:val="000C1A33"/>
    <w:rsid w:val="000C546B"/>
    <w:rsid w:val="000C5F1F"/>
    <w:rsid w:val="000D3025"/>
    <w:rsid w:val="000D33B9"/>
    <w:rsid w:val="000D38AD"/>
    <w:rsid w:val="000D40D1"/>
    <w:rsid w:val="000D4D07"/>
    <w:rsid w:val="000E1E5E"/>
    <w:rsid w:val="000E7093"/>
    <w:rsid w:val="000E7DB7"/>
    <w:rsid w:val="000F4DF0"/>
    <w:rsid w:val="001033AD"/>
    <w:rsid w:val="00106321"/>
    <w:rsid w:val="00112650"/>
    <w:rsid w:val="001164F9"/>
    <w:rsid w:val="0012307A"/>
    <w:rsid w:val="00125B98"/>
    <w:rsid w:val="001301BD"/>
    <w:rsid w:val="0013022A"/>
    <w:rsid w:val="00131A3C"/>
    <w:rsid w:val="00132D1A"/>
    <w:rsid w:val="00137082"/>
    <w:rsid w:val="001379A4"/>
    <w:rsid w:val="00140BFD"/>
    <w:rsid w:val="00142E9C"/>
    <w:rsid w:val="001438B2"/>
    <w:rsid w:val="00144469"/>
    <w:rsid w:val="00144D3A"/>
    <w:rsid w:val="00146425"/>
    <w:rsid w:val="0014709A"/>
    <w:rsid w:val="00150C0B"/>
    <w:rsid w:val="0015221B"/>
    <w:rsid w:val="001543B7"/>
    <w:rsid w:val="00157108"/>
    <w:rsid w:val="0016077B"/>
    <w:rsid w:val="001625A8"/>
    <w:rsid w:val="0016290F"/>
    <w:rsid w:val="001645B9"/>
    <w:rsid w:val="00165C70"/>
    <w:rsid w:val="001662EA"/>
    <w:rsid w:val="00170E7B"/>
    <w:rsid w:val="00171EA1"/>
    <w:rsid w:val="001721A2"/>
    <w:rsid w:val="00172AA5"/>
    <w:rsid w:val="00175ACD"/>
    <w:rsid w:val="0018221D"/>
    <w:rsid w:val="00182F15"/>
    <w:rsid w:val="0018308B"/>
    <w:rsid w:val="00186798"/>
    <w:rsid w:val="00187167"/>
    <w:rsid w:val="0018761C"/>
    <w:rsid w:val="001914FF"/>
    <w:rsid w:val="001955D7"/>
    <w:rsid w:val="001970B1"/>
    <w:rsid w:val="00197E69"/>
    <w:rsid w:val="001A01AB"/>
    <w:rsid w:val="001A0867"/>
    <w:rsid w:val="001A0F05"/>
    <w:rsid w:val="001A1566"/>
    <w:rsid w:val="001A1B02"/>
    <w:rsid w:val="001A5694"/>
    <w:rsid w:val="001B163B"/>
    <w:rsid w:val="001B1E22"/>
    <w:rsid w:val="001B3C60"/>
    <w:rsid w:val="001B3F4B"/>
    <w:rsid w:val="001B6078"/>
    <w:rsid w:val="001C0A8F"/>
    <w:rsid w:val="001C0BFC"/>
    <w:rsid w:val="001C1EF7"/>
    <w:rsid w:val="001C2491"/>
    <w:rsid w:val="001D3AAF"/>
    <w:rsid w:val="001E0D3F"/>
    <w:rsid w:val="001E218B"/>
    <w:rsid w:val="001E21A9"/>
    <w:rsid w:val="001E3BCC"/>
    <w:rsid w:val="001E79BD"/>
    <w:rsid w:val="001F32FF"/>
    <w:rsid w:val="001F686D"/>
    <w:rsid w:val="001F6E87"/>
    <w:rsid w:val="001F7FEE"/>
    <w:rsid w:val="00204BB4"/>
    <w:rsid w:val="00205C5E"/>
    <w:rsid w:val="00205E12"/>
    <w:rsid w:val="00212A71"/>
    <w:rsid w:val="00212B3C"/>
    <w:rsid w:val="0021470B"/>
    <w:rsid w:val="0021617B"/>
    <w:rsid w:val="00222817"/>
    <w:rsid w:val="00223E0F"/>
    <w:rsid w:val="00223FFB"/>
    <w:rsid w:val="0022502E"/>
    <w:rsid w:val="0022550E"/>
    <w:rsid w:val="002261AF"/>
    <w:rsid w:val="00226468"/>
    <w:rsid w:val="002268C3"/>
    <w:rsid w:val="002274F4"/>
    <w:rsid w:val="00231C91"/>
    <w:rsid w:val="0023214A"/>
    <w:rsid w:val="002474BA"/>
    <w:rsid w:val="00256A8F"/>
    <w:rsid w:val="00260EAB"/>
    <w:rsid w:val="0026202D"/>
    <w:rsid w:val="0026220A"/>
    <w:rsid w:val="00266B13"/>
    <w:rsid w:val="00272097"/>
    <w:rsid w:val="00272DC8"/>
    <w:rsid w:val="00273D1F"/>
    <w:rsid w:val="00274FC5"/>
    <w:rsid w:val="00275ABE"/>
    <w:rsid w:val="00277677"/>
    <w:rsid w:val="002800B4"/>
    <w:rsid w:val="0028286D"/>
    <w:rsid w:val="002835F9"/>
    <w:rsid w:val="00283F3E"/>
    <w:rsid w:val="002855B7"/>
    <w:rsid w:val="002858CA"/>
    <w:rsid w:val="00286E69"/>
    <w:rsid w:val="00286F73"/>
    <w:rsid w:val="00291DE6"/>
    <w:rsid w:val="00292397"/>
    <w:rsid w:val="00292D88"/>
    <w:rsid w:val="00297007"/>
    <w:rsid w:val="002A461E"/>
    <w:rsid w:val="002B2AB6"/>
    <w:rsid w:val="002B4F63"/>
    <w:rsid w:val="002B5172"/>
    <w:rsid w:val="002C1AEC"/>
    <w:rsid w:val="002C1EE6"/>
    <w:rsid w:val="002C220F"/>
    <w:rsid w:val="002C5112"/>
    <w:rsid w:val="002C62BC"/>
    <w:rsid w:val="002C7595"/>
    <w:rsid w:val="002D2AD3"/>
    <w:rsid w:val="002E214D"/>
    <w:rsid w:val="002E391B"/>
    <w:rsid w:val="002E5D74"/>
    <w:rsid w:val="002E72FC"/>
    <w:rsid w:val="003008FA"/>
    <w:rsid w:val="003020A1"/>
    <w:rsid w:val="00302750"/>
    <w:rsid w:val="00302B81"/>
    <w:rsid w:val="00302C2A"/>
    <w:rsid w:val="00304B0E"/>
    <w:rsid w:val="00304BBE"/>
    <w:rsid w:val="0031408F"/>
    <w:rsid w:val="003146FC"/>
    <w:rsid w:val="003175F8"/>
    <w:rsid w:val="00320500"/>
    <w:rsid w:val="003218E1"/>
    <w:rsid w:val="00324325"/>
    <w:rsid w:val="00325751"/>
    <w:rsid w:val="00325786"/>
    <w:rsid w:val="00325BE0"/>
    <w:rsid w:val="00326A10"/>
    <w:rsid w:val="00326B58"/>
    <w:rsid w:val="003337E0"/>
    <w:rsid w:val="00336674"/>
    <w:rsid w:val="00337866"/>
    <w:rsid w:val="00337942"/>
    <w:rsid w:val="00340186"/>
    <w:rsid w:val="0034233B"/>
    <w:rsid w:val="003463C2"/>
    <w:rsid w:val="003473E2"/>
    <w:rsid w:val="00347591"/>
    <w:rsid w:val="00350B71"/>
    <w:rsid w:val="003539AF"/>
    <w:rsid w:val="00353C9B"/>
    <w:rsid w:val="00356794"/>
    <w:rsid w:val="00356B78"/>
    <w:rsid w:val="00360F38"/>
    <w:rsid w:val="00361BEC"/>
    <w:rsid w:val="00371286"/>
    <w:rsid w:val="00374266"/>
    <w:rsid w:val="00376E18"/>
    <w:rsid w:val="00380E7F"/>
    <w:rsid w:val="00381344"/>
    <w:rsid w:val="00384377"/>
    <w:rsid w:val="00384437"/>
    <w:rsid w:val="003917CE"/>
    <w:rsid w:val="003B2CAF"/>
    <w:rsid w:val="003B38CD"/>
    <w:rsid w:val="003B4491"/>
    <w:rsid w:val="003C3235"/>
    <w:rsid w:val="003C6C5B"/>
    <w:rsid w:val="003C6E21"/>
    <w:rsid w:val="003D39BF"/>
    <w:rsid w:val="003D3E7B"/>
    <w:rsid w:val="003D40F4"/>
    <w:rsid w:val="003D46F0"/>
    <w:rsid w:val="003E1E80"/>
    <w:rsid w:val="003E3AE8"/>
    <w:rsid w:val="003E3F26"/>
    <w:rsid w:val="003E56B3"/>
    <w:rsid w:val="003F130A"/>
    <w:rsid w:val="004006A5"/>
    <w:rsid w:val="00400CC6"/>
    <w:rsid w:val="00401135"/>
    <w:rsid w:val="0041144C"/>
    <w:rsid w:val="00412EA6"/>
    <w:rsid w:val="00413079"/>
    <w:rsid w:val="0041323A"/>
    <w:rsid w:val="004136C3"/>
    <w:rsid w:val="004153DF"/>
    <w:rsid w:val="004223C1"/>
    <w:rsid w:val="00427987"/>
    <w:rsid w:val="004302AB"/>
    <w:rsid w:val="004336AB"/>
    <w:rsid w:val="00433D64"/>
    <w:rsid w:val="00434F45"/>
    <w:rsid w:val="004417DA"/>
    <w:rsid w:val="00443D78"/>
    <w:rsid w:val="00445F30"/>
    <w:rsid w:val="00446A05"/>
    <w:rsid w:val="00447BD8"/>
    <w:rsid w:val="00452910"/>
    <w:rsid w:val="004539BD"/>
    <w:rsid w:val="00455957"/>
    <w:rsid w:val="00455FED"/>
    <w:rsid w:val="0045624C"/>
    <w:rsid w:val="00462A94"/>
    <w:rsid w:val="00464BFC"/>
    <w:rsid w:val="00475966"/>
    <w:rsid w:val="00477809"/>
    <w:rsid w:val="00481603"/>
    <w:rsid w:val="00481C42"/>
    <w:rsid w:val="00485082"/>
    <w:rsid w:val="00493AF8"/>
    <w:rsid w:val="004A0BA9"/>
    <w:rsid w:val="004A194E"/>
    <w:rsid w:val="004A247A"/>
    <w:rsid w:val="004A3A2B"/>
    <w:rsid w:val="004B0346"/>
    <w:rsid w:val="004B7221"/>
    <w:rsid w:val="004C0E2C"/>
    <w:rsid w:val="004C474E"/>
    <w:rsid w:val="004D35F8"/>
    <w:rsid w:val="004D4C8C"/>
    <w:rsid w:val="004D5429"/>
    <w:rsid w:val="004D7174"/>
    <w:rsid w:val="004E2743"/>
    <w:rsid w:val="004E3A78"/>
    <w:rsid w:val="004E4D8B"/>
    <w:rsid w:val="004E5EAD"/>
    <w:rsid w:val="004E7C8E"/>
    <w:rsid w:val="004F2B33"/>
    <w:rsid w:val="00501F91"/>
    <w:rsid w:val="00503A88"/>
    <w:rsid w:val="00503ECD"/>
    <w:rsid w:val="005073ED"/>
    <w:rsid w:val="005102F5"/>
    <w:rsid w:val="00512B87"/>
    <w:rsid w:val="00512CAD"/>
    <w:rsid w:val="005151B6"/>
    <w:rsid w:val="00515D4E"/>
    <w:rsid w:val="00521983"/>
    <w:rsid w:val="00521C45"/>
    <w:rsid w:val="005221FF"/>
    <w:rsid w:val="005229DE"/>
    <w:rsid w:val="0052402C"/>
    <w:rsid w:val="00527C65"/>
    <w:rsid w:val="0053010B"/>
    <w:rsid w:val="00533143"/>
    <w:rsid w:val="005335A3"/>
    <w:rsid w:val="005353AB"/>
    <w:rsid w:val="00537A79"/>
    <w:rsid w:val="00537E80"/>
    <w:rsid w:val="00537F55"/>
    <w:rsid w:val="00542251"/>
    <w:rsid w:val="00547072"/>
    <w:rsid w:val="0054775C"/>
    <w:rsid w:val="0055351A"/>
    <w:rsid w:val="0055586D"/>
    <w:rsid w:val="00556074"/>
    <w:rsid w:val="00562F77"/>
    <w:rsid w:val="00570904"/>
    <w:rsid w:val="00575D7E"/>
    <w:rsid w:val="00576D27"/>
    <w:rsid w:val="0058663C"/>
    <w:rsid w:val="0058674F"/>
    <w:rsid w:val="005913ED"/>
    <w:rsid w:val="00597B8B"/>
    <w:rsid w:val="005A3977"/>
    <w:rsid w:val="005A6EB6"/>
    <w:rsid w:val="005B0887"/>
    <w:rsid w:val="005B3A4F"/>
    <w:rsid w:val="005D6D71"/>
    <w:rsid w:val="005D724F"/>
    <w:rsid w:val="005D7732"/>
    <w:rsid w:val="005E1804"/>
    <w:rsid w:val="005E2751"/>
    <w:rsid w:val="005E798F"/>
    <w:rsid w:val="005E7C6F"/>
    <w:rsid w:val="005F0CFC"/>
    <w:rsid w:val="005F25D4"/>
    <w:rsid w:val="005F3DEB"/>
    <w:rsid w:val="00601D0E"/>
    <w:rsid w:val="0060279E"/>
    <w:rsid w:val="00606AE0"/>
    <w:rsid w:val="006072AC"/>
    <w:rsid w:val="0061012C"/>
    <w:rsid w:val="006127DD"/>
    <w:rsid w:val="00612E08"/>
    <w:rsid w:val="006137DA"/>
    <w:rsid w:val="00614C4C"/>
    <w:rsid w:val="00617E9F"/>
    <w:rsid w:val="0062003D"/>
    <w:rsid w:val="006212CF"/>
    <w:rsid w:val="006234BB"/>
    <w:rsid w:val="00627717"/>
    <w:rsid w:val="00631AF2"/>
    <w:rsid w:val="00632913"/>
    <w:rsid w:val="00633940"/>
    <w:rsid w:val="00637DEE"/>
    <w:rsid w:val="0064309F"/>
    <w:rsid w:val="00643B4F"/>
    <w:rsid w:val="00643D36"/>
    <w:rsid w:val="00643F5E"/>
    <w:rsid w:val="00644AF0"/>
    <w:rsid w:val="00644BBA"/>
    <w:rsid w:val="00644EAB"/>
    <w:rsid w:val="00646091"/>
    <w:rsid w:val="006474A1"/>
    <w:rsid w:val="006521AB"/>
    <w:rsid w:val="00652434"/>
    <w:rsid w:val="006575D2"/>
    <w:rsid w:val="00666C52"/>
    <w:rsid w:val="0066733F"/>
    <w:rsid w:val="0066794D"/>
    <w:rsid w:val="00667EC2"/>
    <w:rsid w:val="00677742"/>
    <w:rsid w:val="0068184B"/>
    <w:rsid w:val="00682354"/>
    <w:rsid w:val="0068746E"/>
    <w:rsid w:val="00687F9C"/>
    <w:rsid w:val="006910BC"/>
    <w:rsid w:val="00694BB4"/>
    <w:rsid w:val="00695FFA"/>
    <w:rsid w:val="00696910"/>
    <w:rsid w:val="006A1AF1"/>
    <w:rsid w:val="006A208A"/>
    <w:rsid w:val="006A2F0B"/>
    <w:rsid w:val="006A37F3"/>
    <w:rsid w:val="006A4882"/>
    <w:rsid w:val="006A4D68"/>
    <w:rsid w:val="006A6B72"/>
    <w:rsid w:val="006A6F18"/>
    <w:rsid w:val="006B06AA"/>
    <w:rsid w:val="006C0B00"/>
    <w:rsid w:val="006C1529"/>
    <w:rsid w:val="006C45C1"/>
    <w:rsid w:val="006C6375"/>
    <w:rsid w:val="006D38F9"/>
    <w:rsid w:val="006D3FA9"/>
    <w:rsid w:val="006D4CFF"/>
    <w:rsid w:val="006E0A12"/>
    <w:rsid w:val="006E36D3"/>
    <w:rsid w:val="006E7F8F"/>
    <w:rsid w:val="006E7F9D"/>
    <w:rsid w:val="006F50C8"/>
    <w:rsid w:val="006F6766"/>
    <w:rsid w:val="006F6F63"/>
    <w:rsid w:val="006F77F1"/>
    <w:rsid w:val="00704F2C"/>
    <w:rsid w:val="00705516"/>
    <w:rsid w:val="00711C25"/>
    <w:rsid w:val="0071600E"/>
    <w:rsid w:val="00721CD9"/>
    <w:rsid w:val="00723691"/>
    <w:rsid w:val="00723EF3"/>
    <w:rsid w:val="007268D5"/>
    <w:rsid w:val="0073074F"/>
    <w:rsid w:val="00731F68"/>
    <w:rsid w:val="007324FC"/>
    <w:rsid w:val="007449DA"/>
    <w:rsid w:val="00745A32"/>
    <w:rsid w:val="00745E3C"/>
    <w:rsid w:val="00746719"/>
    <w:rsid w:val="0075271D"/>
    <w:rsid w:val="00757042"/>
    <w:rsid w:val="00762F66"/>
    <w:rsid w:val="0076364D"/>
    <w:rsid w:val="0076485C"/>
    <w:rsid w:val="0076651F"/>
    <w:rsid w:val="007668BC"/>
    <w:rsid w:val="0077197B"/>
    <w:rsid w:val="007754BC"/>
    <w:rsid w:val="007761E2"/>
    <w:rsid w:val="00785321"/>
    <w:rsid w:val="00785830"/>
    <w:rsid w:val="007901F8"/>
    <w:rsid w:val="00791596"/>
    <w:rsid w:val="007A17BC"/>
    <w:rsid w:val="007A296A"/>
    <w:rsid w:val="007A7C01"/>
    <w:rsid w:val="007B013F"/>
    <w:rsid w:val="007B0221"/>
    <w:rsid w:val="007B42C8"/>
    <w:rsid w:val="007B51CA"/>
    <w:rsid w:val="007B54E6"/>
    <w:rsid w:val="007C46CA"/>
    <w:rsid w:val="007C4A37"/>
    <w:rsid w:val="007C6E6C"/>
    <w:rsid w:val="007D1ABE"/>
    <w:rsid w:val="007D4D53"/>
    <w:rsid w:val="007D4E5F"/>
    <w:rsid w:val="007D5241"/>
    <w:rsid w:val="007E1EDF"/>
    <w:rsid w:val="007F4D03"/>
    <w:rsid w:val="007F52D2"/>
    <w:rsid w:val="007F53DF"/>
    <w:rsid w:val="007F6B5E"/>
    <w:rsid w:val="00801042"/>
    <w:rsid w:val="00801EB2"/>
    <w:rsid w:val="00805664"/>
    <w:rsid w:val="00807437"/>
    <w:rsid w:val="00812D26"/>
    <w:rsid w:val="008135EF"/>
    <w:rsid w:val="00814394"/>
    <w:rsid w:val="00814F62"/>
    <w:rsid w:val="00816F4C"/>
    <w:rsid w:val="00820747"/>
    <w:rsid w:val="00821698"/>
    <w:rsid w:val="00822B2C"/>
    <w:rsid w:val="008232E5"/>
    <w:rsid w:val="00825397"/>
    <w:rsid w:val="008268DC"/>
    <w:rsid w:val="008305D8"/>
    <w:rsid w:val="00833EB9"/>
    <w:rsid w:val="008340E8"/>
    <w:rsid w:val="00834782"/>
    <w:rsid w:val="00836F8F"/>
    <w:rsid w:val="0084141D"/>
    <w:rsid w:val="00850C1A"/>
    <w:rsid w:val="00851E36"/>
    <w:rsid w:val="008525BF"/>
    <w:rsid w:val="008529BC"/>
    <w:rsid w:val="00852D7B"/>
    <w:rsid w:val="00854DDE"/>
    <w:rsid w:val="00854ECB"/>
    <w:rsid w:val="008550E6"/>
    <w:rsid w:val="00856392"/>
    <w:rsid w:val="00856CA7"/>
    <w:rsid w:val="00862151"/>
    <w:rsid w:val="0086385F"/>
    <w:rsid w:val="00864970"/>
    <w:rsid w:val="00873E41"/>
    <w:rsid w:val="008807CF"/>
    <w:rsid w:val="00880EF0"/>
    <w:rsid w:val="00881CB1"/>
    <w:rsid w:val="00885FAE"/>
    <w:rsid w:val="0088687C"/>
    <w:rsid w:val="00886F7C"/>
    <w:rsid w:val="008963B2"/>
    <w:rsid w:val="00897156"/>
    <w:rsid w:val="008A1697"/>
    <w:rsid w:val="008A1ABE"/>
    <w:rsid w:val="008A460C"/>
    <w:rsid w:val="008A5F6B"/>
    <w:rsid w:val="008A6216"/>
    <w:rsid w:val="008A6566"/>
    <w:rsid w:val="008A7EC0"/>
    <w:rsid w:val="008B2CC8"/>
    <w:rsid w:val="008B4041"/>
    <w:rsid w:val="008B672D"/>
    <w:rsid w:val="008D3A61"/>
    <w:rsid w:val="008D706F"/>
    <w:rsid w:val="008D7DDD"/>
    <w:rsid w:val="008D7FA4"/>
    <w:rsid w:val="008E0298"/>
    <w:rsid w:val="008E0D7D"/>
    <w:rsid w:val="008E2776"/>
    <w:rsid w:val="008E35EC"/>
    <w:rsid w:val="008E6899"/>
    <w:rsid w:val="008F5F18"/>
    <w:rsid w:val="00900712"/>
    <w:rsid w:val="00902A8A"/>
    <w:rsid w:val="009045BF"/>
    <w:rsid w:val="00906900"/>
    <w:rsid w:val="009102CF"/>
    <w:rsid w:val="00912494"/>
    <w:rsid w:val="00916969"/>
    <w:rsid w:val="00917102"/>
    <w:rsid w:val="00920BC1"/>
    <w:rsid w:val="00926EB4"/>
    <w:rsid w:val="00930F31"/>
    <w:rsid w:val="00931E4A"/>
    <w:rsid w:val="00933802"/>
    <w:rsid w:val="00934573"/>
    <w:rsid w:val="009374A8"/>
    <w:rsid w:val="00937D8F"/>
    <w:rsid w:val="0094008A"/>
    <w:rsid w:val="0094174F"/>
    <w:rsid w:val="00941946"/>
    <w:rsid w:val="00947FCC"/>
    <w:rsid w:val="00952934"/>
    <w:rsid w:val="00955768"/>
    <w:rsid w:val="00956F39"/>
    <w:rsid w:val="009579CA"/>
    <w:rsid w:val="00957EB8"/>
    <w:rsid w:val="00963509"/>
    <w:rsid w:val="009640C9"/>
    <w:rsid w:val="009648AA"/>
    <w:rsid w:val="009709DB"/>
    <w:rsid w:val="009724DB"/>
    <w:rsid w:val="009727C7"/>
    <w:rsid w:val="0097666F"/>
    <w:rsid w:val="00982F11"/>
    <w:rsid w:val="00992F95"/>
    <w:rsid w:val="009A3178"/>
    <w:rsid w:val="009B030B"/>
    <w:rsid w:val="009B3C5A"/>
    <w:rsid w:val="009B4B1B"/>
    <w:rsid w:val="009B6C62"/>
    <w:rsid w:val="009C1629"/>
    <w:rsid w:val="009C657A"/>
    <w:rsid w:val="009C76C0"/>
    <w:rsid w:val="009D53D7"/>
    <w:rsid w:val="009E1641"/>
    <w:rsid w:val="009E21FB"/>
    <w:rsid w:val="009E2643"/>
    <w:rsid w:val="009E2D1E"/>
    <w:rsid w:val="009E37A7"/>
    <w:rsid w:val="009F0ADD"/>
    <w:rsid w:val="009F3D71"/>
    <w:rsid w:val="009F5B97"/>
    <w:rsid w:val="009F7161"/>
    <w:rsid w:val="009F7455"/>
    <w:rsid w:val="00A02292"/>
    <w:rsid w:val="00A04EE3"/>
    <w:rsid w:val="00A14DD6"/>
    <w:rsid w:val="00A14F29"/>
    <w:rsid w:val="00A1577B"/>
    <w:rsid w:val="00A20FB5"/>
    <w:rsid w:val="00A2322F"/>
    <w:rsid w:val="00A24540"/>
    <w:rsid w:val="00A26552"/>
    <w:rsid w:val="00A3188A"/>
    <w:rsid w:val="00A33850"/>
    <w:rsid w:val="00A40F7D"/>
    <w:rsid w:val="00A44156"/>
    <w:rsid w:val="00A44674"/>
    <w:rsid w:val="00A45CA6"/>
    <w:rsid w:val="00A46B9A"/>
    <w:rsid w:val="00A52CD2"/>
    <w:rsid w:val="00A6285C"/>
    <w:rsid w:val="00A62AA1"/>
    <w:rsid w:val="00A653D3"/>
    <w:rsid w:val="00A6740E"/>
    <w:rsid w:val="00A679F2"/>
    <w:rsid w:val="00A73F35"/>
    <w:rsid w:val="00A74D04"/>
    <w:rsid w:val="00A76F4E"/>
    <w:rsid w:val="00A77909"/>
    <w:rsid w:val="00A80321"/>
    <w:rsid w:val="00A82AB9"/>
    <w:rsid w:val="00A85E9B"/>
    <w:rsid w:val="00A92718"/>
    <w:rsid w:val="00A93A6D"/>
    <w:rsid w:val="00A958DF"/>
    <w:rsid w:val="00AA0B98"/>
    <w:rsid w:val="00AA2BD2"/>
    <w:rsid w:val="00AA44E4"/>
    <w:rsid w:val="00AA651E"/>
    <w:rsid w:val="00AA6C16"/>
    <w:rsid w:val="00AA77DB"/>
    <w:rsid w:val="00AA77F7"/>
    <w:rsid w:val="00AB2201"/>
    <w:rsid w:val="00AB29B4"/>
    <w:rsid w:val="00AB7005"/>
    <w:rsid w:val="00AC0C12"/>
    <w:rsid w:val="00AC1739"/>
    <w:rsid w:val="00AC20BD"/>
    <w:rsid w:val="00AC27FA"/>
    <w:rsid w:val="00AC283E"/>
    <w:rsid w:val="00AC5F70"/>
    <w:rsid w:val="00AC7051"/>
    <w:rsid w:val="00AC7352"/>
    <w:rsid w:val="00AD052A"/>
    <w:rsid w:val="00AD299B"/>
    <w:rsid w:val="00AD2CD2"/>
    <w:rsid w:val="00AE1230"/>
    <w:rsid w:val="00AE3632"/>
    <w:rsid w:val="00AE4E63"/>
    <w:rsid w:val="00AE53E9"/>
    <w:rsid w:val="00AE6605"/>
    <w:rsid w:val="00AE7BCC"/>
    <w:rsid w:val="00AF05FF"/>
    <w:rsid w:val="00AF1175"/>
    <w:rsid w:val="00AF1CF0"/>
    <w:rsid w:val="00AF225D"/>
    <w:rsid w:val="00AF23AA"/>
    <w:rsid w:val="00AF445F"/>
    <w:rsid w:val="00AF5FEE"/>
    <w:rsid w:val="00B00243"/>
    <w:rsid w:val="00B00978"/>
    <w:rsid w:val="00B0243D"/>
    <w:rsid w:val="00B0490B"/>
    <w:rsid w:val="00B06971"/>
    <w:rsid w:val="00B07BE8"/>
    <w:rsid w:val="00B11C5D"/>
    <w:rsid w:val="00B12940"/>
    <w:rsid w:val="00B15B71"/>
    <w:rsid w:val="00B21F52"/>
    <w:rsid w:val="00B2383B"/>
    <w:rsid w:val="00B243F5"/>
    <w:rsid w:val="00B33812"/>
    <w:rsid w:val="00B341ED"/>
    <w:rsid w:val="00B34613"/>
    <w:rsid w:val="00B369DA"/>
    <w:rsid w:val="00B40EEB"/>
    <w:rsid w:val="00B41CA0"/>
    <w:rsid w:val="00B42354"/>
    <w:rsid w:val="00B42C0C"/>
    <w:rsid w:val="00B42ECE"/>
    <w:rsid w:val="00B44D5D"/>
    <w:rsid w:val="00B46AA6"/>
    <w:rsid w:val="00B47949"/>
    <w:rsid w:val="00B51BD4"/>
    <w:rsid w:val="00B51CF4"/>
    <w:rsid w:val="00B53CDD"/>
    <w:rsid w:val="00B543F5"/>
    <w:rsid w:val="00B56D85"/>
    <w:rsid w:val="00B65784"/>
    <w:rsid w:val="00B66927"/>
    <w:rsid w:val="00B743A1"/>
    <w:rsid w:val="00B7717C"/>
    <w:rsid w:val="00B771BA"/>
    <w:rsid w:val="00B777AF"/>
    <w:rsid w:val="00B77FA7"/>
    <w:rsid w:val="00B807C9"/>
    <w:rsid w:val="00B84D2C"/>
    <w:rsid w:val="00B86548"/>
    <w:rsid w:val="00B922F0"/>
    <w:rsid w:val="00B93639"/>
    <w:rsid w:val="00B96DBB"/>
    <w:rsid w:val="00BA24A1"/>
    <w:rsid w:val="00BB7682"/>
    <w:rsid w:val="00BB77F2"/>
    <w:rsid w:val="00BC1657"/>
    <w:rsid w:val="00BC4708"/>
    <w:rsid w:val="00BD727C"/>
    <w:rsid w:val="00BD7D80"/>
    <w:rsid w:val="00BF07CB"/>
    <w:rsid w:val="00BF0B8E"/>
    <w:rsid w:val="00BF1764"/>
    <w:rsid w:val="00BF7228"/>
    <w:rsid w:val="00BF733D"/>
    <w:rsid w:val="00C0414E"/>
    <w:rsid w:val="00C04811"/>
    <w:rsid w:val="00C121AB"/>
    <w:rsid w:val="00C13557"/>
    <w:rsid w:val="00C135EB"/>
    <w:rsid w:val="00C1726A"/>
    <w:rsid w:val="00C21457"/>
    <w:rsid w:val="00C2358F"/>
    <w:rsid w:val="00C2419E"/>
    <w:rsid w:val="00C257BA"/>
    <w:rsid w:val="00C336EE"/>
    <w:rsid w:val="00C436A8"/>
    <w:rsid w:val="00C46E4A"/>
    <w:rsid w:val="00C51573"/>
    <w:rsid w:val="00C558CF"/>
    <w:rsid w:val="00C62F56"/>
    <w:rsid w:val="00C632F8"/>
    <w:rsid w:val="00C659F4"/>
    <w:rsid w:val="00C662C9"/>
    <w:rsid w:val="00C67705"/>
    <w:rsid w:val="00C67D54"/>
    <w:rsid w:val="00C724A9"/>
    <w:rsid w:val="00C74046"/>
    <w:rsid w:val="00C8081C"/>
    <w:rsid w:val="00C822E9"/>
    <w:rsid w:val="00C8233D"/>
    <w:rsid w:val="00C82A0C"/>
    <w:rsid w:val="00C838EC"/>
    <w:rsid w:val="00C8513E"/>
    <w:rsid w:val="00C85C5B"/>
    <w:rsid w:val="00C923C2"/>
    <w:rsid w:val="00C94E89"/>
    <w:rsid w:val="00CA4D09"/>
    <w:rsid w:val="00CA5D20"/>
    <w:rsid w:val="00CA77A9"/>
    <w:rsid w:val="00CB50DA"/>
    <w:rsid w:val="00CC0826"/>
    <w:rsid w:val="00CC0DAB"/>
    <w:rsid w:val="00CC5113"/>
    <w:rsid w:val="00CD4F93"/>
    <w:rsid w:val="00CD5A63"/>
    <w:rsid w:val="00CE167D"/>
    <w:rsid w:val="00CE1750"/>
    <w:rsid w:val="00CE2A1C"/>
    <w:rsid w:val="00CE3D4D"/>
    <w:rsid w:val="00CE3D63"/>
    <w:rsid w:val="00CE496E"/>
    <w:rsid w:val="00CE5560"/>
    <w:rsid w:val="00CE589E"/>
    <w:rsid w:val="00CF30C8"/>
    <w:rsid w:val="00CF485D"/>
    <w:rsid w:val="00CF4A81"/>
    <w:rsid w:val="00D13C09"/>
    <w:rsid w:val="00D21D4D"/>
    <w:rsid w:val="00D23391"/>
    <w:rsid w:val="00D233B1"/>
    <w:rsid w:val="00D23638"/>
    <w:rsid w:val="00D3042F"/>
    <w:rsid w:val="00D347E9"/>
    <w:rsid w:val="00D34EF9"/>
    <w:rsid w:val="00D35DDE"/>
    <w:rsid w:val="00D4074C"/>
    <w:rsid w:val="00D419CB"/>
    <w:rsid w:val="00D4322F"/>
    <w:rsid w:val="00D4335E"/>
    <w:rsid w:val="00D45EF9"/>
    <w:rsid w:val="00D5039F"/>
    <w:rsid w:val="00D52DFB"/>
    <w:rsid w:val="00D57521"/>
    <w:rsid w:val="00D60A2E"/>
    <w:rsid w:val="00D60AA0"/>
    <w:rsid w:val="00D60AC1"/>
    <w:rsid w:val="00D60D1A"/>
    <w:rsid w:val="00D60F66"/>
    <w:rsid w:val="00D612CD"/>
    <w:rsid w:val="00D62425"/>
    <w:rsid w:val="00D636DF"/>
    <w:rsid w:val="00D65422"/>
    <w:rsid w:val="00D67C4E"/>
    <w:rsid w:val="00D7103A"/>
    <w:rsid w:val="00D71515"/>
    <w:rsid w:val="00D71697"/>
    <w:rsid w:val="00D730EE"/>
    <w:rsid w:val="00D738C2"/>
    <w:rsid w:val="00D75171"/>
    <w:rsid w:val="00D77BDC"/>
    <w:rsid w:val="00D81032"/>
    <w:rsid w:val="00D8160F"/>
    <w:rsid w:val="00D81BD2"/>
    <w:rsid w:val="00D82ABD"/>
    <w:rsid w:val="00D86F5E"/>
    <w:rsid w:val="00D87281"/>
    <w:rsid w:val="00D90DA1"/>
    <w:rsid w:val="00D93182"/>
    <w:rsid w:val="00D95B91"/>
    <w:rsid w:val="00DA2324"/>
    <w:rsid w:val="00DA2E51"/>
    <w:rsid w:val="00DA6A7D"/>
    <w:rsid w:val="00DB3382"/>
    <w:rsid w:val="00DB3679"/>
    <w:rsid w:val="00DB439F"/>
    <w:rsid w:val="00DB603B"/>
    <w:rsid w:val="00DC1765"/>
    <w:rsid w:val="00DC33A1"/>
    <w:rsid w:val="00DC44FF"/>
    <w:rsid w:val="00DE3CC3"/>
    <w:rsid w:val="00DE43CC"/>
    <w:rsid w:val="00DE59DA"/>
    <w:rsid w:val="00DE748A"/>
    <w:rsid w:val="00DF3664"/>
    <w:rsid w:val="00DF40FB"/>
    <w:rsid w:val="00DF666B"/>
    <w:rsid w:val="00DF78D3"/>
    <w:rsid w:val="00E0221A"/>
    <w:rsid w:val="00E03C31"/>
    <w:rsid w:val="00E044D4"/>
    <w:rsid w:val="00E155ED"/>
    <w:rsid w:val="00E1629A"/>
    <w:rsid w:val="00E2131D"/>
    <w:rsid w:val="00E21509"/>
    <w:rsid w:val="00E23561"/>
    <w:rsid w:val="00E24C4C"/>
    <w:rsid w:val="00E26F96"/>
    <w:rsid w:val="00E30C1D"/>
    <w:rsid w:val="00E3491F"/>
    <w:rsid w:val="00E34CAB"/>
    <w:rsid w:val="00E35025"/>
    <w:rsid w:val="00E35ED3"/>
    <w:rsid w:val="00E35F54"/>
    <w:rsid w:val="00E37CFC"/>
    <w:rsid w:val="00E4149A"/>
    <w:rsid w:val="00E448FE"/>
    <w:rsid w:val="00E5217A"/>
    <w:rsid w:val="00E539B5"/>
    <w:rsid w:val="00E5439D"/>
    <w:rsid w:val="00E54C89"/>
    <w:rsid w:val="00E55340"/>
    <w:rsid w:val="00E5553E"/>
    <w:rsid w:val="00E57011"/>
    <w:rsid w:val="00E57F83"/>
    <w:rsid w:val="00E600CF"/>
    <w:rsid w:val="00E62B74"/>
    <w:rsid w:val="00E7454F"/>
    <w:rsid w:val="00E75488"/>
    <w:rsid w:val="00E76B02"/>
    <w:rsid w:val="00E77725"/>
    <w:rsid w:val="00E80F46"/>
    <w:rsid w:val="00E81E11"/>
    <w:rsid w:val="00E83A6B"/>
    <w:rsid w:val="00E8641F"/>
    <w:rsid w:val="00E86964"/>
    <w:rsid w:val="00E96D71"/>
    <w:rsid w:val="00E96E36"/>
    <w:rsid w:val="00E97542"/>
    <w:rsid w:val="00EA0665"/>
    <w:rsid w:val="00EA1E18"/>
    <w:rsid w:val="00EA21F8"/>
    <w:rsid w:val="00EA603D"/>
    <w:rsid w:val="00EA6D6C"/>
    <w:rsid w:val="00EB0019"/>
    <w:rsid w:val="00EB072F"/>
    <w:rsid w:val="00EB49E8"/>
    <w:rsid w:val="00EB4AB7"/>
    <w:rsid w:val="00EB516D"/>
    <w:rsid w:val="00EC2DF9"/>
    <w:rsid w:val="00EC394A"/>
    <w:rsid w:val="00EC4F55"/>
    <w:rsid w:val="00EC53FA"/>
    <w:rsid w:val="00ED1D34"/>
    <w:rsid w:val="00ED412A"/>
    <w:rsid w:val="00ED4580"/>
    <w:rsid w:val="00ED5398"/>
    <w:rsid w:val="00ED5722"/>
    <w:rsid w:val="00ED6414"/>
    <w:rsid w:val="00EE5117"/>
    <w:rsid w:val="00EE67D1"/>
    <w:rsid w:val="00EE6991"/>
    <w:rsid w:val="00EE7C37"/>
    <w:rsid w:val="00EF104B"/>
    <w:rsid w:val="00EF3A45"/>
    <w:rsid w:val="00EF3D6D"/>
    <w:rsid w:val="00EF3F05"/>
    <w:rsid w:val="00EF78BE"/>
    <w:rsid w:val="00F00D29"/>
    <w:rsid w:val="00F03634"/>
    <w:rsid w:val="00F21755"/>
    <w:rsid w:val="00F247C4"/>
    <w:rsid w:val="00F25BC6"/>
    <w:rsid w:val="00F36484"/>
    <w:rsid w:val="00F42922"/>
    <w:rsid w:val="00F454BA"/>
    <w:rsid w:val="00F47459"/>
    <w:rsid w:val="00F508D4"/>
    <w:rsid w:val="00F50A12"/>
    <w:rsid w:val="00F5400E"/>
    <w:rsid w:val="00F540A3"/>
    <w:rsid w:val="00F54D65"/>
    <w:rsid w:val="00F56FF5"/>
    <w:rsid w:val="00F5705F"/>
    <w:rsid w:val="00F62A80"/>
    <w:rsid w:val="00F638D1"/>
    <w:rsid w:val="00F72EA2"/>
    <w:rsid w:val="00F7461F"/>
    <w:rsid w:val="00F74E20"/>
    <w:rsid w:val="00F75067"/>
    <w:rsid w:val="00F75813"/>
    <w:rsid w:val="00F77763"/>
    <w:rsid w:val="00F77C53"/>
    <w:rsid w:val="00F77E20"/>
    <w:rsid w:val="00F77F93"/>
    <w:rsid w:val="00F82AA9"/>
    <w:rsid w:val="00F95B4D"/>
    <w:rsid w:val="00F95CD4"/>
    <w:rsid w:val="00F9617F"/>
    <w:rsid w:val="00F96486"/>
    <w:rsid w:val="00F972EB"/>
    <w:rsid w:val="00FA2421"/>
    <w:rsid w:val="00FA2C9A"/>
    <w:rsid w:val="00FA4A3B"/>
    <w:rsid w:val="00FA5E6A"/>
    <w:rsid w:val="00FA7CB3"/>
    <w:rsid w:val="00FB240C"/>
    <w:rsid w:val="00FB2955"/>
    <w:rsid w:val="00FB3085"/>
    <w:rsid w:val="00FB31DC"/>
    <w:rsid w:val="00FB3D7E"/>
    <w:rsid w:val="00FB7A4E"/>
    <w:rsid w:val="00FC0E0A"/>
    <w:rsid w:val="00FC0EF1"/>
    <w:rsid w:val="00FC308D"/>
    <w:rsid w:val="00FC557E"/>
    <w:rsid w:val="00FC588A"/>
    <w:rsid w:val="00FC63A2"/>
    <w:rsid w:val="00FC6438"/>
    <w:rsid w:val="00FC6E6A"/>
    <w:rsid w:val="00FD14CF"/>
    <w:rsid w:val="00FD2066"/>
    <w:rsid w:val="00FD7876"/>
    <w:rsid w:val="00FE0B93"/>
    <w:rsid w:val="00FE2C4C"/>
    <w:rsid w:val="00FE6EC6"/>
    <w:rsid w:val="00FE7E02"/>
    <w:rsid w:val="00FF156C"/>
    <w:rsid w:val="00FF4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10B7F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768"/>
    <w:pPr>
      <w:spacing w:line="480" w:lineRule="auto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1EB2"/>
    <w:pPr>
      <w:keepNext/>
      <w:keepLines/>
      <w:numPr>
        <w:numId w:val="2"/>
      </w:numPr>
      <w:spacing w:before="480"/>
      <w:jc w:val="center"/>
      <w:outlineLvl w:val="0"/>
    </w:pPr>
    <w:rPr>
      <w:rFonts w:eastAsiaTheme="majorEastAsia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43F5"/>
    <w:pPr>
      <w:keepNext/>
      <w:keepLines/>
      <w:numPr>
        <w:ilvl w:val="1"/>
        <w:numId w:val="2"/>
      </w:numPr>
      <w:spacing w:before="200" w:line="240" w:lineRule="auto"/>
      <w:ind w:left="576"/>
      <w:outlineLvl w:val="1"/>
    </w:pPr>
    <w:rPr>
      <w:rFonts w:eastAsiaTheme="majorEastAsia" w:cstheme="majorBidi"/>
      <w:b/>
      <w:bCs/>
      <w:color w:val="1A1A1A"/>
      <w:szCs w:val="26"/>
    </w:rPr>
  </w:style>
  <w:style w:type="paragraph" w:styleId="Heading3">
    <w:name w:val="heading 3"/>
    <w:basedOn w:val="Normal"/>
    <w:next w:val="NoSpacing"/>
    <w:link w:val="Heading3Char"/>
    <w:autoRedefine/>
    <w:unhideWhenUsed/>
    <w:qFormat/>
    <w:rsid w:val="002A461E"/>
    <w:pPr>
      <w:keepNext/>
      <w:keepLines/>
      <w:outlineLvl w:val="2"/>
    </w:pPr>
    <w:rPr>
      <w:rFonts w:eastAsiaTheme="majorEastAsia" w:cstheme="majorBidi"/>
      <w:bCs/>
      <w:szCs w:val="22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00243"/>
    <w:pPr>
      <w:keepNext/>
      <w:keepLines/>
      <w:numPr>
        <w:ilvl w:val="3"/>
        <w:numId w:val="2"/>
      </w:numPr>
      <w:spacing w:before="80"/>
      <w:outlineLvl w:val="3"/>
    </w:pPr>
    <w:rPr>
      <w:rFonts w:eastAsiaTheme="majorEastAsia" w:cstheme="majorBidi"/>
      <w:b/>
      <w:bCs/>
      <w:i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D7D80"/>
    <w:pPr>
      <w:numPr>
        <w:ilvl w:val="4"/>
        <w:numId w:val="2"/>
      </w:numPr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92F95"/>
    <w:pPr>
      <w:keepNext/>
      <w:keepLines/>
      <w:spacing w:before="200"/>
      <w:jc w:val="center"/>
      <w:outlineLvl w:val="5"/>
    </w:pPr>
    <w:rPr>
      <w:rFonts w:eastAsiaTheme="majorEastAsia" w:cstheme="majorBidi"/>
      <w:b/>
      <w:i/>
      <w:iCs/>
    </w:rPr>
  </w:style>
  <w:style w:type="paragraph" w:styleId="Heading7">
    <w:name w:val="heading 7"/>
    <w:aliases w:val="TOT"/>
    <w:basedOn w:val="Normal"/>
    <w:next w:val="Normal"/>
    <w:link w:val="Heading7Char"/>
    <w:uiPriority w:val="9"/>
    <w:unhideWhenUsed/>
    <w:qFormat/>
    <w:rsid w:val="00212A71"/>
    <w:pPr>
      <w:keepNext/>
      <w:keepLines/>
      <w:spacing w:before="200"/>
      <w:outlineLvl w:val="6"/>
    </w:pPr>
    <w:rPr>
      <w:rFonts w:eastAsiaTheme="majorEastAsia" w:cstheme="majorBidi"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7D80"/>
    <w:pPr>
      <w:keepNext/>
      <w:keepLines/>
      <w:numPr>
        <w:ilvl w:val="7"/>
        <w:numId w:val="2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7D80"/>
    <w:pPr>
      <w:keepNext/>
      <w:keepLines/>
      <w:numPr>
        <w:ilvl w:val="8"/>
        <w:numId w:val="2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1EB2"/>
    <w:rPr>
      <w:rFonts w:ascii="Times New Roman" w:eastAsiaTheme="majorEastAsia" w:hAnsi="Times New Roman" w:cs="Times New Roman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B243F5"/>
    <w:rPr>
      <w:rFonts w:ascii="Times New Roman" w:eastAsiaTheme="majorEastAsia" w:hAnsi="Times New Roman" w:cstheme="majorBidi"/>
      <w:b/>
      <w:bCs/>
      <w:color w:val="1A1A1A"/>
      <w:szCs w:val="26"/>
    </w:rPr>
  </w:style>
  <w:style w:type="paragraph" w:styleId="TOCHeading">
    <w:name w:val="TOC Heading"/>
    <w:basedOn w:val="TOC1"/>
    <w:next w:val="Normal"/>
    <w:autoRedefine/>
    <w:uiPriority w:val="39"/>
    <w:unhideWhenUsed/>
    <w:qFormat/>
    <w:rsid w:val="00360F38"/>
    <w:pPr>
      <w:spacing w:before="120" w:after="0" w:line="276" w:lineRule="auto"/>
    </w:pPr>
    <w:rPr>
      <w:b/>
      <w:bCs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8A1697"/>
    <w:pPr>
      <w:tabs>
        <w:tab w:val="left" w:pos="360"/>
        <w:tab w:val="right" w:leader="dot" w:pos="8290"/>
      </w:tabs>
      <w:spacing w:after="100"/>
    </w:pPr>
  </w:style>
  <w:style w:type="character" w:customStyle="1" w:styleId="Heading3Char">
    <w:name w:val="Heading 3 Char"/>
    <w:basedOn w:val="DefaultParagraphFont"/>
    <w:link w:val="Heading3"/>
    <w:rsid w:val="002A461E"/>
    <w:rPr>
      <w:rFonts w:ascii="Times New Roman" w:eastAsiaTheme="majorEastAsia" w:hAnsi="Times New Roman" w:cstheme="majorBidi"/>
      <w:bCs/>
      <w:szCs w:val="22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B00243"/>
    <w:rPr>
      <w:rFonts w:ascii="Times New Roman" w:eastAsiaTheme="majorEastAsia" w:hAnsi="Times New Roman" w:cstheme="majorBidi"/>
      <w:b/>
      <w:bCs/>
      <w:i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BD7D80"/>
    <w:rPr>
      <w:rFonts w:ascii="Times New Roman" w:hAnsi="Times New Roman" w:cs="Times New Roman"/>
      <w:i/>
    </w:rPr>
  </w:style>
  <w:style w:type="character" w:customStyle="1" w:styleId="Heading6Char">
    <w:name w:val="Heading 6 Char"/>
    <w:basedOn w:val="DefaultParagraphFont"/>
    <w:link w:val="Heading6"/>
    <w:uiPriority w:val="9"/>
    <w:rsid w:val="00992F95"/>
    <w:rPr>
      <w:rFonts w:ascii="Times New Roman" w:eastAsiaTheme="majorEastAsia" w:hAnsi="Times New Roman" w:cstheme="majorBidi"/>
      <w:b/>
      <w:i/>
      <w:iCs/>
    </w:rPr>
  </w:style>
  <w:style w:type="character" w:customStyle="1" w:styleId="Heading7Char">
    <w:name w:val="Heading 7 Char"/>
    <w:aliases w:val="TOT Char"/>
    <w:basedOn w:val="DefaultParagraphFont"/>
    <w:link w:val="Heading7"/>
    <w:uiPriority w:val="9"/>
    <w:rsid w:val="00212A71"/>
    <w:rPr>
      <w:rFonts w:ascii="Times New Roman" w:eastAsiaTheme="majorEastAsia" w:hAnsi="Times New Roman" w:cstheme="majorBidi"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7D8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7D8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NormalWeb">
    <w:name w:val="Normal (Web)"/>
    <w:basedOn w:val="Normal"/>
    <w:uiPriority w:val="99"/>
    <w:unhideWhenUsed/>
    <w:rsid w:val="00955768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9557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55768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A6F18"/>
    <w:pPr>
      <w:spacing w:after="200" w:line="276" w:lineRule="auto"/>
      <w:ind w:left="720"/>
      <w:contextualSpacing/>
    </w:pPr>
    <w:rPr>
      <w:rFonts w:eastAsia="Calibri" w:cs="Arial"/>
      <w:szCs w:val="2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57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768"/>
    <w:rPr>
      <w:rFonts w:ascii="Lucida Grande" w:hAnsi="Lucida Grande" w:cs="Lucida Grande"/>
      <w:sz w:val="18"/>
      <w:szCs w:val="18"/>
    </w:rPr>
  </w:style>
  <w:style w:type="paragraph" w:styleId="TOC2">
    <w:name w:val="toc 2"/>
    <w:basedOn w:val="Normal"/>
    <w:next w:val="Normal"/>
    <w:autoRedefine/>
    <w:uiPriority w:val="39"/>
    <w:unhideWhenUsed/>
    <w:rsid w:val="00955768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955768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955768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F95CD4"/>
    <w:pPr>
      <w:tabs>
        <w:tab w:val="left" w:pos="1900"/>
        <w:tab w:val="right" w:leader="dot" w:pos="9011"/>
      </w:tabs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955768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955768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955768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955768"/>
    <w:pPr>
      <w:ind w:left="192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5576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5768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55768"/>
  </w:style>
  <w:style w:type="paragraph" w:customStyle="1" w:styleId="EndNoteBibliographyTitle">
    <w:name w:val="EndNote Bibliography Title"/>
    <w:basedOn w:val="Normal"/>
    <w:rsid w:val="00955768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55768"/>
    <w:rPr>
      <w:rFonts w:ascii="Cambria" w:hAnsi="Cambria"/>
    </w:rPr>
  </w:style>
  <w:style w:type="character" w:styleId="FollowedHyperlink">
    <w:name w:val="FollowedHyperlink"/>
    <w:basedOn w:val="DefaultParagraphFont"/>
    <w:uiPriority w:val="99"/>
    <w:semiHidden/>
    <w:unhideWhenUsed/>
    <w:rsid w:val="00955768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55768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55768"/>
    <w:rPr>
      <w:rFonts w:ascii="Lucida Grande" w:hAnsi="Lucida Grande" w:cs="Lucida Grande"/>
    </w:rPr>
  </w:style>
  <w:style w:type="character" w:styleId="CommentReference">
    <w:name w:val="annotation reference"/>
    <w:basedOn w:val="DefaultParagraphFont"/>
    <w:uiPriority w:val="99"/>
    <w:semiHidden/>
    <w:unhideWhenUsed/>
    <w:rsid w:val="009557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57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5768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57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5768"/>
    <w:rPr>
      <w:rFonts w:ascii="Times New Roman" w:hAnsi="Times New Roman"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638D1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38D1"/>
    <w:rPr>
      <w:rFonts w:ascii="Times New Roman" w:hAnsi="Times New Roman" w:cs="Times New Roman"/>
    </w:rPr>
  </w:style>
  <w:style w:type="paragraph" w:styleId="NoSpacing">
    <w:name w:val="No Spacing"/>
    <w:uiPriority w:val="1"/>
    <w:qFormat/>
    <w:rsid w:val="001E218B"/>
    <w:rPr>
      <w:rFonts w:ascii="Calibri" w:eastAsia="Calibri" w:hAnsi="Calibri" w:cs="Arial"/>
      <w:sz w:val="22"/>
      <w:szCs w:val="22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A6A7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A6A7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FootnoteText">
    <w:name w:val="footnote text"/>
    <w:basedOn w:val="Normal"/>
    <w:link w:val="FootnoteTextChar"/>
    <w:uiPriority w:val="99"/>
    <w:unhideWhenUsed/>
    <w:rsid w:val="00DA6A7D"/>
    <w:pPr>
      <w:spacing w:line="240" w:lineRule="auto"/>
    </w:pPr>
    <w:rPr>
      <w:rFonts w:asciiTheme="minorHAnsi" w:hAnsiTheme="minorHAnsi" w:cstheme="minorBid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A6A7D"/>
  </w:style>
  <w:style w:type="character" w:styleId="FootnoteReference">
    <w:name w:val="footnote reference"/>
    <w:basedOn w:val="DefaultParagraphFont"/>
    <w:uiPriority w:val="99"/>
    <w:unhideWhenUsed/>
    <w:rsid w:val="00DA6A7D"/>
    <w:rPr>
      <w:vertAlign w:val="superscript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DA6A7D"/>
    <w:pPr>
      <w:pBdr>
        <w:bottom w:val="single" w:sz="6" w:space="1" w:color="auto"/>
      </w:pBdr>
      <w:spacing w:line="240" w:lineRule="auto"/>
      <w:jc w:val="center"/>
    </w:pPr>
    <w:rPr>
      <w:rFonts w:ascii="Arial" w:hAnsi="Arial" w:cs="Arial"/>
      <w:vanish/>
      <w:sz w:val="16"/>
      <w:szCs w:val="16"/>
      <w:lang w:val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DA6A7D"/>
    <w:rPr>
      <w:rFonts w:ascii="Arial" w:hAnsi="Arial" w:cs="Arial"/>
      <w:vanish/>
      <w:sz w:val="16"/>
      <w:szCs w:val="16"/>
      <w:lang w:val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DA6A7D"/>
    <w:pPr>
      <w:pBdr>
        <w:top w:val="single" w:sz="6" w:space="1" w:color="auto"/>
      </w:pBdr>
      <w:spacing w:line="240" w:lineRule="auto"/>
      <w:jc w:val="center"/>
    </w:pPr>
    <w:rPr>
      <w:rFonts w:ascii="Arial" w:hAnsi="Arial" w:cs="Arial"/>
      <w:vanish/>
      <w:sz w:val="16"/>
      <w:szCs w:val="16"/>
      <w:lang w:val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DA6A7D"/>
    <w:rPr>
      <w:rFonts w:ascii="Arial" w:hAnsi="Arial" w:cs="Arial"/>
      <w:vanish/>
      <w:sz w:val="16"/>
      <w:szCs w:val="16"/>
      <w:lang w:val="en-GB"/>
    </w:rPr>
  </w:style>
  <w:style w:type="paragraph" w:styleId="Revision">
    <w:name w:val="Revision"/>
    <w:hidden/>
    <w:uiPriority w:val="99"/>
    <w:semiHidden/>
    <w:rsid w:val="00C04811"/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768"/>
    <w:pPr>
      <w:spacing w:line="480" w:lineRule="auto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1EB2"/>
    <w:pPr>
      <w:keepNext/>
      <w:keepLines/>
      <w:numPr>
        <w:numId w:val="2"/>
      </w:numPr>
      <w:spacing w:before="480"/>
      <w:jc w:val="center"/>
      <w:outlineLvl w:val="0"/>
    </w:pPr>
    <w:rPr>
      <w:rFonts w:eastAsiaTheme="majorEastAsia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43F5"/>
    <w:pPr>
      <w:keepNext/>
      <w:keepLines/>
      <w:numPr>
        <w:ilvl w:val="1"/>
        <w:numId w:val="2"/>
      </w:numPr>
      <w:spacing w:before="200" w:line="240" w:lineRule="auto"/>
      <w:ind w:left="576"/>
      <w:outlineLvl w:val="1"/>
    </w:pPr>
    <w:rPr>
      <w:rFonts w:eastAsiaTheme="majorEastAsia" w:cstheme="majorBidi"/>
      <w:b/>
      <w:bCs/>
      <w:color w:val="1A1A1A"/>
      <w:szCs w:val="26"/>
    </w:rPr>
  </w:style>
  <w:style w:type="paragraph" w:styleId="Heading3">
    <w:name w:val="heading 3"/>
    <w:basedOn w:val="Normal"/>
    <w:next w:val="NoSpacing"/>
    <w:link w:val="Heading3Char"/>
    <w:autoRedefine/>
    <w:unhideWhenUsed/>
    <w:qFormat/>
    <w:rsid w:val="002A461E"/>
    <w:pPr>
      <w:keepNext/>
      <w:keepLines/>
      <w:outlineLvl w:val="2"/>
    </w:pPr>
    <w:rPr>
      <w:rFonts w:eastAsiaTheme="majorEastAsia" w:cstheme="majorBidi"/>
      <w:bCs/>
      <w:szCs w:val="22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00243"/>
    <w:pPr>
      <w:keepNext/>
      <w:keepLines/>
      <w:numPr>
        <w:ilvl w:val="3"/>
        <w:numId w:val="2"/>
      </w:numPr>
      <w:spacing w:before="80"/>
      <w:outlineLvl w:val="3"/>
    </w:pPr>
    <w:rPr>
      <w:rFonts w:eastAsiaTheme="majorEastAsia" w:cstheme="majorBidi"/>
      <w:b/>
      <w:bCs/>
      <w:i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D7D80"/>
    <w:pPr>
      <w:numPr>
        <w:ilvl w:val="4"/>
        <w:numId w:val="2"/>
      </w:numPr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92F95"/>
    <w:pPr>
      <w:keepNext/>
      <w:keepLines/>
      <w:spacing w:before="200"/>
      <w:jc w:val="center"/>
      <w:outlineLvl w:val="5"/>
    </w:pPr>
    <w:rPr>
      <w:rFonts w:eastAsiaTheme="majorEastAsia" w:cstheme="majorBidi"/>
      <w:b/>
      <w:i/>
      <w:iCs/>
    </w:rPr>
  </w:style>
  <w:style w:type="paragraph" w:styleId="Heading7">
    <w:name w:val="heading 7"/>
    <w:aliases w:val="TOT"/>
    <w:basedOn w:val="Normal"/>
    <w:next w:val="Normal"/>
    <w:link w:val="Heading7Char"/>
    <w:uiPriority w:val="9"/>
    <w:unhideWhenUsed/>
    <w:qFormat/>
    <w:rsid w:val="00212A71"/>
    <w:pPr>
      <w:keepNext/>
      <w:keepLines/>
      <w:spacing w:before="200"/>
      <w:outlineLvl w:val="6"/>
    </w:pPr>
    <w:rPr>
      <w:rFonts w:eastAsiaTheme="majorEastAsia" w:cstheme="majorBidi"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7D80"/>
    <w:pPr>
      <w:keepNext/>
      <w:keepLines/>
      <w:numPr>
        <w:ilvl w:val="7"/>
        <w:numId w:val="2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7D80"/>
    <w:pPr>
      <w:keepNext/>
      <w:keepLines/>
      <w:numPr>
        <w:ilvl w:val="8"/>
        <w:numId w:val="2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1EB2"/>
    <w:rPr>
      <w:rFonts w:ascii="Times New Roman" w:eastAsiaTheme="majorEastAsia" w:hAnsi="Times New Roman" w:cs="Times New Roman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B243F5"/>
    <w:rPr>
      <w:rFonts w:ascii="Times New Roman" w:eastAsiaTheme="majorEastAsia" w:hAnsi="Times New Roman" w:cstheme="majorBidi"/>
      <w:b/>
      <w:bCs/>
      <w:color w:val="1A1A1A"/>
      <w:szCs w:val="26"/>
    </w:rPr>
  </w:style>
  <w:style w:type="paragraph" w:styleId="TOCHeading">
    <w:name w:val="TOC Heading"/>
    <w:basedOn w:val="TOC1"/>
    <w:next w:val="Normal"/>
    <w:autoRedefine/>
    <w:uiPriority w:val="39"/>
    <w:unhideWhenUsed/>
    <w:qFormat/>
    <w:rsid w:val="00360F38"/>
    <w:pPr>
      <w:spacing w:before="120" w:after="0" w:line="276" w:lineRule="auto"/>
    </w:pPr>
    <w:rPr>
      <w:b/>
      <w:bCs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8A1697"/>
    <w:pPr>
      <w:tabs>
        <w:tab w:val="left" w:pos="360"/>
        <w:tab w:val="right" w:leader="dot" w:pos="8290"/>
      </w:tabs>
      <w:spacing w:after="100"/>
    </w:pPr>
  </w:style>
  <w:style w:type="character" w:customStyle="1" w:styleId="Heading3Char">
    <w:name w:val="Heading 3 Char"/>
    <w:basedOn w:val="DefaultParagraphFont"/>
    <w:link w:val="Heading3"/>
    <w:rsid w:val="002A461E"/>
    <w:rPr>
      <w:rFonts w:ascii="Times New Roman" w:eastAsiaTheme="majorEastAsia" w:hAnsi="Times New Roman" w:cstheme="majorBidi"/>
      <w:bCs/>
      <w:szCs w:val="22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B00243"/>
    <w:rPr>
      <w:rFonts w:ascii="Times New Roman" w:eastAsiaTheme="majorEastAsia" w:hAnsi="Times New Roman" w:cstheme="majorBidi"/>
      <w:b/>
      <w:bCs/>
      <w:i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BD7D80"/>
    <w:rPr>
      <w:rFonts w:ascii="Times New Roman" w:hAnsi="Times New Roman" w:cs="Times New Roman"/>
      <w:i/>
    </w:rPr>
  </w:style>
  <w:style w:type="character" w:customStyle="1" w:styleId="Heading6Char">
    <w:name w:val="Heading 6 Char"/>
    <w:basedOn w:val="DefaultParagraphFont"/>
    <w:link w:val="Heading6"/>
    <w:uiPriority w:val="9"/>
    <w:rsid w:val="00992F95"/>
    <w:rPr>
      <w:rFonts w:ascii="Times New Roman" w:eastAsiaTheme="majorEastAsia" w:hAnsi="Times New Roman" w:cstheme="majorBidi"/>
      <w:b/>
      <w:i/>
      <w:iCs/>
    </w:rPr>
  </w:style>
  <w:style w:type="character" w:customStyle="1" w:styleId="Heading7Char">
    <w:name w:val="Heading 7 Char"/>
    <w:aliases w:val="TOT Char"/>
    <w:basedOn w:val="DefaultParagraphFont"/>
    <w:link w:val="Heading7"/>
    <w:uiPriority w:val="9"/>
    <w:rsid w:val="00212A71"/>
    <w:rPr>
      <w:rFonts w:ascii="Times New Roman" w:eastAsiaTheme="majorEastAsia" w:hAnsi="Times New Roman" w:cstheme="majorBidi"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7D8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7D8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NormalWeb">
    <w:name w:val="Normal (Web)"/>
    <w:basedOn w:val="Normal"/>
    <w:uiPriority w:val="99"/>
    <w:unhideWhenUsed/>
    <w:rsid w:val="00955768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9557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55768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A6F18"/>
    <w:pPr>
      <w:spacing w:after="200" w:line="276" w:lineRule="auto"/>
      <w:ind w:left="720"/>
      <w:contextualSpacing/>
    </w:pPr>
    <w:rPr>
      <w:rFonts w:eastAsia="Calibri" w:cs="Arial"/>
      <w:szCs w:val="2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57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768"/>
    <w:rPr>
      <w:rFonts w:ascii="Lucida Grande" w:hAnsi="Lucida Grande" w:cs="Lucida Grande"/>
      <w:sz w:val="18"/>
      <w:szCs w:val="18"/>
    </w:rPr>
  </w:style>
  <w:style w:type="paragraph" w:styleId="TOC2">
    <w:name w:val="toc 2"/>
    <w:basedOn w:val="Normal"/>
    <w:next w:val="Normal"/>
    <w:autoRedefine/>
    <w:uiPriority w:val="39"/>
    <w:unhideWhenUsed/>
    <w:rsid w:val="00955768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955768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955768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F95CD4"/>
    <w:pPr>
      <w:tabs>
        <w:tab w:val="left" w:pos="1900"/>
        <w:tab w:val="right" w:leader="dot" w:pos="9011"/>
      </w:tabs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955768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955768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955768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955768"/>
    <w:pPr>
      <w:ind w:left="192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5576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5768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55768"/>
  </w:style>
  <w:style w:type="paragraph" w:customStyle="1" w:styleId="EndNoteBibliographyTitle">
    <w:name w:val="EndNote Bibliography Title"/>
    <w:basedOn w:val="Normal"/>
    <w:rsid w:val="00955768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55768"/>
    <w:rPr>
      <w:rFonts w:ascii="Cambria" w:hAnsi="Cambria"/>
    </w:rPr>
  </w:style>
  <w:style w:type="character" w:styleId="FollowedHyperlink">
    <w:name w:val="FollowedHyperlink"/>
    <w:basedOn w:val="DefaultParagraphFont"/>
    <w:uiPriority w:val="99"/>
    <w:semiHidden/>
    <w:unhideWhenUsed/>
    <w:rsid w:val="00955768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55768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55768"/>
    <w:rPr>
      <w:rFonts w:ascii="Lucida Grande" w:hAnsi="Lucida Grande" w:cs="Lucida Grande"/>
    </w:rPr>
  </w:style>
  <w:style w:type="character" w:styleId="CommentReference">
    <w:name w:val="annotation reference"/>
    <w:basedOn w:val="DefaultParagraphFont"/>
    <w:uiPriority w:val="99"/>
    <w:semiHidden/>
    <w:unhideWhenUsed/>
    <w:rsid w:val="009557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57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5768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57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5768"/>
    <w:rPr>
      <w:rFonts w:ascii="Times New Roman" w:hAnsi="Times New Roman"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638D1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38D1"/>
    <w:rPr>
      <w:rFonts w:ascii="Times New Roman" w:hAnsi="Times New Roman" w:cs="Times New Roman"/>
    </w:rPr>
  </w:style>
  <w:style w:type="paragraph" w:styleId="NoSpacing">
    <w:name w:val="No Spacing"/>
    <w:uiPriority w:val="1"/>
    <w:qFormat/>
    <w:rsid w:val="001E218B"/>
    <w:rPr>
      <w:rFonts w:ascii="Calibri" w:eastAsia="Calibri" w:hAnsi="Calibri" w:cs="Arial"/>
      <w:sz w:val="22"/>
      <w:szCs w:val="22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A6A7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A6A7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FootnoteText">
    <w:name w:val="footnote text"/>
    <w:basedOn w:val="Normal"/>
    <w:link w:val="FootnoteTextChar"/>
    <w:uiPriority w:val="99"/>
    <w:unhideWhenUsed/>
    <w:rsid w:val="00DA6A7D"/>
    <w:pPr>
      <w:spacing w:line="240" w:lineRule="auto"/>
    </w:pPr>
    <w:rPr>
      <w:rFonts w:asciiTheme="minorHAnsi" w:hAnsiTheme="minorHAnsi" w:cstheme="minorBid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A6A7D"/>
  </w:style>
  <w:style w:type="character" w:styleId="FootnoteReference">
    <w:name w:val="footnote reference"/>
    <w:basedOn w:val="DefaultParagraphFont"/>
    <w:uiPriority w:val="99"/>
    <w:unhideWhenUsed/>
    <w:rsid w:val="00DA6A7D"/>
    <w:rPr>
      <w:vertAlign w:val="superscript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DA6A7D"/>
    <w:pPr>
      <w:pBdr>
        <w:bottom w:val="single" w:sz="6" w:space="1" w:color="auto"/>
      </w:pBdr>
      <w:spacing w:line="240" w:lineRule="auto"/>
      <w:jc w:val="center"/>
    </w:pPr>
    <w:rPr>
      <w:rFonts w:ascii="Arial" w:hAnsi="Arial" w:cs="Arial"/>
      <w:vanish/>
      <w:sz w:val="16"/>
      <w:szCs w:val="16"/>
      <w:lang w:val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DA6A7D"/>
    <w:rPr>
      <w:rFonts w:ascii="Arial" w:hAnsi="Arial" w:cs="Arial"/>
      <w:vanish/>
      <w:sz w:val="16"/>
      <w:szCs w:val="16"/>
      <w:lang w:val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DA6A7D"/>
    <w:pPr>
      <w:pBdr>
        <w:top w:val="single" w:sz="6" w:space="1" w:color="auto"/>
      </w:pBdr>
      <w:spacing w:line="240" w:lineRule="auto"/>
      <w:jc w:val="center"/>
    </w:pPr>
    <w:rPr>
      <w:rFonts w:ascii="Arial" w:hAnsi="Arial" w:cs="Arial"/>
      <w:vanish/>
      <w:sz w:val="16"/>
      <w:szCs w:val="16"/>
      <w:lang w:val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DA6A7D"/>
    <w:rPr>
      <w:rFonts w:ascii="Arial" w:hAnsi="Arial" w:cs="Arial"/>
      <w:vanish/>
      <w:sz w:val="16"/>
      <w:szCs w:val="16"/>
      <w:lang w:val="en-GB"/>
    </w:rPr>
  </w:style>
  <w:style w:type="paragraph" w:styleId="Revision">
    <w:name w:val="Revision"/>
    <w:hidden/>
    <w:uiPriority w:val="99"/>
    <w:semiHidden/>
    <w:rsid w:val="00C04811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53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79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341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929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902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13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114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723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406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64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867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239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617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48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867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71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043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0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823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018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8056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989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1507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21497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66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486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7845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985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397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94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539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867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472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12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276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774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6635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896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01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641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395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713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94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424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903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538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3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58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573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219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223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64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724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25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858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77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350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626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979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5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01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414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232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footnotes" Target="footnotes.xml"/><Relationship Id="rId12" Type="http://schemas.openxmlformats.org/officeDocument/2006/relationships/image" Target="media/image1.emf"/><Relationship Id="rId17" Type="http://schemas.openxmlformats.org/officeDocument/2006/relationships/image" Target="media/image6.emf"/><Relationship Id="rId2" Type="http://schemas.openxmlformats.org/officeDocument/2006/relationships/numbering" Target="numbering.xml"/><Relationship Id="rId16" Type="http://schemas.openxmlformats.org/officeDocument/2006/relationships/image" Target="media/image5.e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3.xml"/><Relationship Id="rId24" Type="http://schemas.microsoft.com/office/2011/relationships/people" Target="people.xml"/><Relationship Id="rId5" Type="http://schemas.openxmlformats.org/officeDocument/2006/relationships/settings" Target="settings.xml"/><Relationship Id="rId15" Type="http://schemas.openxmlformats.org/officeDocument/2006/relationships/image" Target="media/image4.emf"/><Relationship Id="rId23" Type="http://schemas.microsoft.com/office/2011/relationships/commentsExtended" Target="commentsExtended.xml"/><Relationship Id="rId10" Type="http://schemas.openxmlformats.org/officeDocument/2006/relationships/header" Target="header2.xml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image" Target="media/image3.png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AD1A20B-1557-40A2-A118-E0281F65EE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14</Words>
  <Characters>14331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 Suffolk Hospital</Company>
  <LinksUpToDate>false</LinksUpToDate>
  <CharactersWithSpaces>16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nne Loveridge</dc:creator>
  <cp:lastModifiedBy>Andy</cp:lastModifiedBy>
  <cp:revision>2</cp:revision>
  <cp:lastPrinted>2018-03-28T20:35:00Z</cp:lastPrinted>
  <dcterms:created xsi:type="dcterms:W3CDTF">2022-02-09T09:18:00Z</dcterms:created>
  <dcterms:modified xsi:type="dcterms:W3CDTF">2022-02-09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_AdHocReviewCycleID">
    <vt:i4>-1727842293</vt:i4>
  </property>
  <property fmtid="{D5CDD505-2E9C-101B-9397-08002B2CF9AE}" pid="4" name="_EmailSubject">
    <vt:lpwstr>GSH for PTSD - Loveridge paper</vt:lpwstr>
  </property>
  <property fmtid="{D5CDD505-2E9C-101B-9397-08002B2CF9AE}" pid="5" name="_AuthorEmail">
    <vt:lpwstr>R.Meiser-Stedman@uea.ac.uk</vt:lpwstr>
  </property>
  <property fmtid="{D5CDD505-2E9C-101B-9397-08002B2CF9AE}" pid="6" name="_AuthorEmailDisplayName">
    <vt:lpwstr>Richard Meiser-Stedman (MED - Staff)</vt:lpwstr>
  </property>
  <property fmtid="{D5CDD505-2E9C-101B-9397-08002B2CF9AE}" pid="7" name="_PreviousAdHocReviewCycleID">
    <vt:i4>-2037661311</vt:i4>
  </property>
  <property fmtid="{D5CDD505-2E9C-101B-9397-08002B2CF9AE}" pid="8" name="_ReviewingToolsShownOnce">
    <vt:lpwstr/>
  </property>
</Properties>
</file>